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5F8388" w14:textId="539A20BF" w:rsidR="00640EE9" w:rsidRDefault="00640EE9" w:rsidP="009635EF">
      <w:pPr>
        <w:spacing w:line="480" w:lineRule="auto"/>
        <w:jc w:val="center"/>
        <w:rPr>
          <w:rFonts w:ascii="Arial" w:hAnsi="Arial" w:cs="Arial"/>
          <w:b/>
          <w:sz w:val="24"/>
          <w:szCs w:val="24"/>
        </w:rPr>
      </w:pPr>
      <w:r w:rsidRPr="000B5A00">
        <w:rPr>
          <w:rFonts w:ascii="Arial" w:hAnsi="Arial" w:cs="Arial" w:hint="eastAsia"/>
          <w:b/>
          <w:sz w:val="24"/>
          <w:szCs w:val="24"/>
        </w:rPr>
        <w:t>Supplementary</w:t>
      </w:r>
      <w:r w:rsidRPr="000B5A00">
        <w:rPr>
          <w:rFonts w:ascii="Arial" w:hAnsi="Arial" w:cs="Arial"/>
          <w:b/>
          <w:sz w:val="24"/>
          <w:szCs w:val="24"/>
        </w:rPr>
        <w:t xml:space="preserve"> </w:t>
      </w:r>
      <w:r w:rsidRPr="00605296">
        <w:rPr>
          <w:rFonts w:ascii="Arial" w:hAnsi="Arial" w:cs="Arial"/>
          <w:b/>
          <w:sz w:val="24"/>
          <w:szCs w:val="24"/>
        </w:rPr>
        <w:t xml:space="preserve">Materials and </w:t>
      </w:r>
      <w:r w:rsidR="00210EE6">
        <w:rPr>
          <w:rFonts w:ascii="Arial" w:hAnsi="Arial" w:cs="Arial"/>
          <w:b/>
          <w:sz w:val="24"/>
          <w:szCs w:val="24"/>
        </w:rPr>
        <w:t>M</w:t>
      </w:r>
      <w:r w:rsidRPr="00605296">
        <w:rPr>
          <w:rFonts w:ascii="Arial" w:hAnsi="Arial" w:cs="Arial"/>
          <w:b/>
          <w:sz w:val="24"/>
          <w:szCs w:val="24"/>
        </w:rPr>
        <w:t>ethod</w:t>
      </w:r>
      <w:r>
        <w:rPr>
          <w:rFonts w:ascii="Arial" w:hAnsi="Arial" w:cs="Arial"/>
          <w:b/>
          <w:sz w:val="24"/>
          <w:szCs w:val="24"/>
        </w:rPr>
        <w:t>s</w:t>
      </w:r>
    </w:p>
    <w:p w14:paraId="5345BE2A" w14:textId="77777777" w:rsidR="00640EE9" w:rsidRDefault="00640EE9" w:rsidP="009635EF">
      <w:pPr>
        <w:spacing w:line="360" w:lineRule="auto"/>
        <w:rPr>
          <w:rFonts w:ascii="Arial" w:hAnsi="Arial" w:cs="Arial"/>
          <w:b/>
          <w:sz w:val="24"/>
          <w:szCs w:val="24"/>
        </w:rPr>
      </w:pPr>
      <w:r>
        <w:rPr>
          <w:rFonts w:ascii="Arial" w:hAnsi="Arial" w:cs="Arial"/>
          <w:b/>
          <w:sz w:val="24"/>
          <w:szCs w:val="24"/>
        </w:rPr>
        <w:t>Clinical Samples and Database</w:t>
      </w:r>
    </w:p>
    <w:p w14:paraId="359D2F38" w14:textId="46E0F56B" w:rsidR="00640EE9" w:rsidRDefault="00640EE9" w:rsidP="009635EF">
      <w:pPr>
        <w:spacing w:line="360" w:lineRule="auto"/>
        <w:rPr>
          <w:rFonts w:ascii="Arial" w:hAnsi="Arial" w:cs="Arial"/>
          <w:sz w:val="24"/>
          <w:szCs w:val="24"/>
        </w:rPr>
      </w:pPr>
      <w:r>
        <w:rPr>
          <w:rFonts w:ascii="Arial" w:hAnsi="Arial" w:cs="Arial"/>
          <w:sz w:val="24"/>
          <w:szCs w:val="24"/>
        </w:rPr>
        <w:t xml:space="preserve">We collected the largest publicly available cancer genomics database namely The Cancer Genome Atlas with genomic, transcriptomic, and clinical data. </w:t>
      </w:r>
      <w:r w:rsidRPr="000A3784">
        <w:rPr>
          <w:rFonts w:ascii="Arial" w:hAnsi="Arial" w:cs="Arial"/>
          <w:sz w:val="24"/>
          <w:szCs w:val="24"/>
        </w:rPr>
        <w:t>Th</w:t>
      </w:r>
      <w:r>
        <w:rPr>
          <w:rFonts w:ascii="Arial" w:hAnsi="Arial" w:cs="Arial"/>
          <w:sz w:val="24"/>
          <w:szCs w:val="24"/>
        </w:rPr>
        <w:t>ese</w:t>
      </w:r>
      <w:r w:rsidRPr="000A3784">
        <w:rPr>
          <w:rFonts w:ascii="Arial" w:hAnsi="Arial" w:cs="Arial"/>
          <w:sz w:val="24"/>
          <w:szCs w:val="24"/>
        </w:rPr>
        <w:t xml:space="preserve"> </w:t>
      </w:r>
      <w:r>
        <w:rPr>
          <w:rFonts w:ascii="Arial" w:hAnsi="Arial" w:cs="Arial"/>
          <w:sz w:val="24"/>
          <w:szCs w:val="24"/>
        </w:rPr>
        <w:t>dataset</w:t>
      </w:r>
      <w:r w:rsidRPr="000A3784">
        <w:rPr>
          <w:rFonts w:ascii="Arial" w:hAnsi="Arial" w:cs="Arial"/>
          <w:sz w:val="24"/>
          <w:szCs w:val="24"/>
        </w:rPr>
        <w:t>s here are based on data generated by TCGA Research Network (http://cancergenome.nih.gov/). Molecular data from</w:t>
      </w:r>
      <w:r>
        <w:rPr>
          <w:rFonts w:ascii="Arial" w:hAnsi="Arial" w:cs="Arial" w:hint="eastAsia"/>
          <w:sz w:val="24"/>
          <w:szCs w:val="24"/>
        </w:rPr>
        <w:t xml:space="preserve"> </w:t>
      </w:r>
      <w:r w:rsidRPr="000A3784">
        <w:rPr>
          <w:rFonts w:ascii="Arial" w:hAnsi="Arial" w:cs="Arial"/>
          <w:sz w:val="24"/>
          <w:szCs w:val="24"/>
        </w:rPr>
        <w:t>11219 human cancers were aggregated from public repositories (https://portal.gdc.cancer.gov/). Tumors spanned 32 different TCGA projects, each</w:t>
      </w:r>
      <w:r>
        <w:rPr>
          <w:rFonts w:ascii="Arial" w:hAnsi="Arial" w:cs="Arial" w:hint="eastAsia"/>
          <w:sz w:val="24"/>
          <w:szCs w:val="24"/>
        </w:rPr>
        <w:t xml:space="preserve"> </w:t>
      </w:r>
      <w:r w:rsidRPr="000A3784">
        <w:rPr>
          <w:rFonts w:ascii="Arial" w:hAnsi="Arial" w:cs="Arial"/>
          <w:sz w:val="24"/>
          <w:szCs w:val="24"/>
        </w:rPr>
        <w:t>project representing a specific cancer type, listed as follows: LAML, Acute Myeloid Leukemia; ACC, Adrenocortical carcinoma;</w:t>
      </w:r>
      <w:r>
        <w:rPr>
          <w:rFonts w:ascii="Arial" w:hAnsi="Arial" w:cs="Arial" w:hint="eastAsia"/>
          <w:sz w:val="24"/>
          <w:szCs w:val="24"/>
        </w:rPr>
        <w:t xml:space="preserve"> </w:t>
      </w:r>
      <w:r w:rsidRPr="000A3784">
        <w:rPr>
          <w:rFonts w:ascii="Arial" w:hAnsi="Arial" w:cs="Arial"/>
          <w:sz w:val="24"/>
          <w:szCs w:val="24"/>
        </w:rPr>
        <w:t>BLCA, Bladder Urothelial Carcinoma; LGG, Brain Lower Grade Glioma; BRCA, Breast invasive carcinoma; CESC, Cervical</w:t>
      </w:r>
      <w:r>
        <w:rPr>
          <w:rFonts w:ascii="Arial" w:hAnsi="Arial" w:cs="Arial" w:hint="eastAsia"/>
          <w:sz w:val="24"/>
          <w:szCs w:val="24"/>
        </w:rPr>
        <w:t xml:space="preserve"> </w:t>
      </w:r>
      <w:r w:rsidRPr="000A3784">
        <w:rPr>
          <w:rFonts w:ascii="Arial" w:hAnsi="Arial" w:cs="Arial"/>
          <w:sz w:val="24"/>
          <w:szCs w:val="24"/>
        </w:rPr>
        <w:t>squamous cell carcinoma</w:t>
      </w:r>
      <w:r>
        <w:rPr>
          <w:rFonts w:ascii="Arial" w:hAnsi="Arial" w:cs="Arial"/>
          <w:sz w:val="24"/>
          <w:szCs w:val="24"/>
        </w:rPr>
        <w:t>,</w:t>
      </w:r>
      <w:r w:rsidRPr="000A3784">
        <w:rPr>
          <w:rFonts w:ascii="Arial" w:hAnsi="Arial" w:cs="Arial"/>
          <w:sz w:val="24"/>
          <w:szCs w:val="24"/>
        </w:rPr>
        <w:t xml:space="preserve"> and endocervical adenocarcinoma; CHOL, Cholangiocarcinoma; C</w:t>
      </w:r>
      <w:r>
        <w:rPr>
          <w:rFonts w:ascii="Arial" w:hAnsi="Arial" w:cs="Arial"/>
          <w:sz w:val="24"/>
          <w:szCs w:val="24"/>
        </w:rPr>
        <w:t>OADREAD</w:t>
      </w:r>
      <w:r w:rsidRPr="000A3784">
        <w:rPr>
          <w:rFonts w:ascii="Arial" w:hAnsi="Arial" w:cs="Arial"/>
          <w:sz w:val="24"/>
          <w:szCs w:val="24"/>
        </w:rPr>
        <w:t>, Colorectal adenocarcinoma</w:t>
      </w:r>
      <w:r>
        <w:rPr>
          <w:rFonts w:ascii="Arial" w:hAnsi="Arial" w:cs="Arial" w:hint="eastAsia"/>
          <w:sz w:val="24"/>
          <w:szCs w:val="24"/>
        </w:rPr>
        <w:t xml:space="preserve"> </w:t>
      </w:r>
      <w:r w:rsidRPr="000A3784">
        <w:rPr>
          <w:rFonts w:ascii="Arial" w:hAnsi="Arial" w:cs="Arial"/>
          <w:sz w:val="24"/>
          <w:szCs w:val="24"/>
        </w:rPr>
        <w:t>(combining COAD and READ projects); ESCA, Esophageal carcinoma; GBM, Glioblastoma multiforme; HNSC, Head and Neck squamous</w:t>
      </w:r>
      <w:r>
        <w:rPr>
          <w:rFonts w:ascii="Arial" w:hAnsi="Arial" w:cs="Arial" w:hint="eastAsia"/>
          <w:sz w:val="24"/>
          <w:szCs w:val="24"/>
        </w:rPr>
        <w:t xml:space="preserve"> </w:t>
      </w:r>
      <w:r w:rsidRPr="000A3784">
        <w:rPr>
          <w:rFonts w:ascii="Arial" w:hAnsi="Arial" w:cs="Arial"/>
          <w:sz w:val="24"/>
          <w:szCs w:val="24"/>
        </w:rPr>
        <w:t>cell carcinoma; KICH, Kidney Chromophobe; KIRC, Kidney renal clear cell carcinoma; KIRP, Kidney renal papillary cell carcinoma;</w:t>
      </w:r>
      <w:r>
        <w:rPr>
          <w:rFonts w:ascii="Arial" w:hAnsi="Arial" w:cs="Arial" w:hint="eastAsia"/>
          <w:sz w:val="24"/>
          <w:szCs w:val="24"/>
        </w:rPr>
        <w:t xml:space="preserve"> </w:t>
      </w:r>
      <w:r w:rsidRPr="000A3784">
        <w:rPr>
          <w:rFonts w:ascii="Arial" w:hAnsi="Arial" w:cs="Arial"/>
          <w:sz w:val="24"/>
          <w:szCs w:val="24"/>
        </w:rPr>
        <w:t>LIHC, Liver hepatocellular carcinoma; LUAD, Lung adenocarcinoma; LUSC, Lung squamous cell carcinoma; DLBC,</w:t>
      </w:r>
      <w:r>
        <w:rPr>
          <w:rFonts w:ascii="Arial" w:hAnsi="Arial" w:cs="Arial" w:hint="eastAsia"/>
          <w:sz w:val="24"/>
          <w:szCs w:val="24"/>
        </w:rPr>
        <w:t xml:space="preserve"> </w:t>
      </w:r>
      <w:r w:rsidRPr="000A3784">
        <w:rPr>
          <w:rFonts w:ascii="Arial" w:hAnsi="Arial" w:cs="Arial"/>
          <w:sz w:val="24"/>
          <w:szCs w:val="24"/>
        </w:rPr>
        <w:t>Lymphoid Neoplasm Diffuse Large B-cell Lymphoma; MESO, Mesothelioma; OV, Ovarian serous cystadenocarcinoma; PAAD,</w:t>
      </w:r>
      <w:r>
        <w:rPr>
          <w:rFonts w:ascii="Arial" w:hAnsi="Arial" w:cs="Arial" w:hint="eastAsia"/>
          <w:sz w:val="24"/>
          <w:szCs w:val="24"/>
        </w:rPr>
        <w:t xml:space="preserve"> </w:t>
      </w:r>
      <w:r w:rsidRPr="000A3784">
        <w:rPr>
          <w:rFonts w:ascii="Arial" w:hAnsi="Arial" w:cs="Arial"/>
          <w:sz w:val="24"/>
          <w:szCs w:val="24"/>
        </w:rPr>
        <w:t>Pancreatic adenocarcinoma; PCPG, Pheochromocytoma</w:t>
      </w:r>
      <w:r>
        <w:rPr>
          <w:rFonts w:ascii="Arial" w:hAnsi="Arial" w:cs="Arial"/>
          <w:sz w:val="24"/>
          <w:szCs w:val="24"/>
        </w:rPr>
        <w:t>,</w:t>
      </w:r>
      <w:r w:rsidRPr="000A3784">
        <w:rPr>
          <w:rFonts w:ascii="Arial" w:hAnsi="Arial" w:cs="Arial"/>
          <w:sz w:val="24"/>
          <w:szCs w:val="24"/>
        </w:rPr>
        <w:t xml:space="preserve"> and Paraganglioma; PRAD, Prostate adenocarcinoma; SARC, Sarcoma;</w:t>
      </w:r>
      <w:r>
        <w:rPr>
          <w:rFonts w:ascii="Arial" w:hAnsi="Arial" w:cs="Arial" w:hint="eastAsia"/>
          <w:sz w:val="24"/>
          <w:szCs w:val="24"/>
        </w:rPr>
        <w:t xml:space="preserve"> </w:t>
      </w:r>
      <w:r w:rsidRPr="000A3784">
        <w:rPr>
          <w:rFonts w:ascii="Arial" w:hAnsi="Arial" w:cs="Arial"/>
          <w:sz w:val="24"/>
          <w:szCs w:val="24"/>
        </w:rPr>
        <w:t>SKCM, Skin Cutaneous Melanoma; STAD, Stomach adenocarcinoma; TGCT, Testicular Germ Cell Tumors; THYM, Thymoma;</w:t>
      </w:r>
      <w:r>
        <w:rPr>
          <w:rFonts w:ascii="Arial" w:hAnsi="Arial" w:cs="Arial" w:hint="eastAsia"/>
          <w:sz w:val="24"/>
          <w:szCs w:val="24"/>
        </w:rPr>
        <w:t xml:space="preserve"> </w:t>
      </w:r>
      <w:r w:rsidRPr="000A3784">
        <w:rPr>
          <w:rFonts w:ascii="Arial" w:hAnsi="Arial" w:cs="Arial"/>
          <w:sz w:val="24"/>
          <w:szCs w:val="24"/>
        </w:rPr>
        <w:t>THCA, Thyroid carcinoma; UCS, Uterine Carcinosarcoma; UCEC, Uterine Corpus Endometrial Carcinoma</w:t>
      </w:r>
      <w:r>
        <w:rPr>
          <w:rFonts w:ascii="Arial" w:hAnsi="Arial" w:cs="Arial"/>
          <w:sz w:val="24"/>
          <w:szCs w:val="24"/>
        </w:rPr>
        <w:t>. The immunological data files and annotated signature files of cancer samples were downloaded from NI</w:t>
      </w:r>
      <w:r>
        <w:rPr>
          <w:rFonts w:ascii="Arial" w:hAnsi="Arial" w:cs="Arial" w:hint="eastAsia"/>
          <w:sz w:val="24"/>
          <w:szCs w:val="24"/>
        </w:rPr>
        <w:t>H</w:t>
      </w:r>
      <w:r>
        <w:rPr>
          <w:rFonts w:ascii="Arial" w:hAnsi="Arial" w:cs="Arial"/>
          <w:sz w:val="24"/>
          <w:szCs w:val="24"/>
        </w:rPr>
        <w:t xml:space="preserve"> </w:t>
      </w:r>
      <w:r>
        <w:rPr>
          <w:rFonts w:ascii="Arial" w:hAnsi="Arial" w:cs="Arial" w:hint="eastAsia"/>
          <w:sz w:val="24"/>
          <w:szCs w:val="24"/>
        </w:rPr>
        <w:t>Genomic</w:t>
      </w:r>
      <w:r>
        <w:rPr>
          <w:rFonts w:ascii="Arial" w:hAnsi="Arial" w:cs="Arial"/>
          <w:sz w:val="24"/>
          <w:szCs w:val="24"/>
        </w:rPr>
        <w:t xml:space="preserve"> </w:t>
      </w:r>
      <w:r>
        <w:rPr>
          <w:rFonts w:ascii="Arial" w:hAnsi="Arial" w:cs="Arial" w:hint="eastAsia"/>
          <w:sz w:val="24"/>
          <w:szCs w:val="24"/>
        </w:rPr>
        <w:t>Data</w:t>
      </w:r>
      <w:r>
        <w:rPr>
          <w:rFonts w:ascii="Arial" w:hAnsi="Arial" w:cs="Arial"/>
          <w:sz w:val="24"/>
          <w:szCs w:val="24"/>
        </w:rPr>
        <w:t xml:space="preserve"> </w:t>
      </w:r>
      <w:r>
        <w:rPr>
          <w:rFonts w:ascii="Arial" w:hAnsi="Arial" w:cs="Arial" w:hint="eastAsia"/>
          <w:sz w:val="24"/>
          <w:szCs w:val="24"/>
        </w:rPr>
        <w:t>Commons</w:t>
      </w:r>
      <w:r>
        <w:rPr>
          <w:rFonts w:ascii="Arial" w:hAnsi="Arial" w:cs="Arial"/>
          <w:sz w:val="24"/>
          <w:szCs w:val="24"/>
        </w:rPr>
        <w:t xml:space="preserve"> (https://gdc.cancer.gov/about-data/publications/panimmune, February 2019)</w:t>
      </w:r>
      <w:r>
        <w:rPr>
          <w:rFonts w:ascii="Arial" w:hAnsi="Arial" w:cs="Arial" w:hint="eastAsia"/>
          <w:sz w:val="24"/>
          <w:szCs w:val="24"/>
        </w:rPr>
        <w:t>.</w:t>
      </w:r>
      <w:r>
        <w:rPr>
          <w:rFonts w:ascii="Arial" w:hAnsi="Arial" w:cs="Arial"/>
          <w:sz w:val="24"/>
          <w:szCs w:val="24"/>
        </w:rPr>
        <w:t xml:space="preserve"> And we used the tumor immune estimation resource (TIMER) framework to comprehensively estimated the cell </w:t>
      </w:r>
      <w:r>
        <w:rPr>
          <w:rFonts w:ascii="Arial" w:hAnsi="Arial" w:cs="Arial"/>
          <w:sz w:val="24"/>
          <w:szCs w:val="24"/>
        </w:rPr>
        <w:lastRenderedPageBreak/>
        <w:t>abundance of infiltrated immune cells in the tumor microenvironment</w:t>
      </w:r>
      <w:sdt>
        <w:sdtPr>
          <w:rPr>
            <w:rFonts w:ascii="Arial" w:hAnsi="Arial" w:cs="Arial"/>
            <w:sz w:val="24"/>
            <w:szCs w:val="24"/>
          </w:rPr>
          <w:tag w:val="MENDELEY_CITATION_v3_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"/>
          <w:id w:val="1972397905"/>
          <w:placeholder>
            <w:docPart w:val="DefaultPlaceholder_-1854013440"/>
          </w:placeholder>
        </w:sdtPr>
        <w:sdtEndPr/>
        <w:sdtContent>
          <w:r w:rsidR="00210EE6">
            <w:rPr>
              <w:rFonts w:ascii="Arial" w:hAnsi="Arial" w:cs="Arial"/>
              <w:sz w:val="24"/>
              <w:szCs w:val="24"/>
            </w:rPr>
            <w:t xml:space="preserve"> </w:t>
          </w:r>
          <w:r w:rsidR="009B2695" w:rsidRPr="00210EE6">
            <w:rPr>
              <w:rFonts w:ascii="Arial" w:hAnsi="Arial" w:cs="Arial"/>
              <w:sz w:val="24"/>
              <w:szCs w:val="24"/>
            </w:rPr>
            <w:t>[1]</w:t>
          </w:r>
        </w:sdtContent>
      </w:sdt>
      <w:r>
        <w:rPr>
          <w:rFonts w:ascii="Arial" w:hAnsi="Arial" w:cs="Arial"/>
          <w:sz w:val="24"/>
          <w:szCs w:val="24"/>
        </w:rPr>
        <w:t>.</w:t>
      </w:r>
    </w:p>
    <w:p w14:paraId="6A2948A4" w14:textId="77777777" w:rsidR="00640EE9" w:rsidRDefault="00640EE9" w:rsidP="009635EF">
      <w:pPr>
        <w:spacing w:line="360" w:lineRule="auto"/>
        <w:rPr>
          <w:rFonts w:ascii="Arial" w:hAnsi="Arial" w:cs="Arial"/>
          <w:sz w:val="24"/>
          <w:szCs w:val="24"/>
        </w:rPr>
      </w:pPr>
    </w:p>
    <w:p w14:paraId="4CD4987D" w14:textId="77777777" w:rsidR="00640EE9" w:rsidRPr="000A3784" w:rsidRDefault="00640EE9" w:rsidP="009635EF">
      <w:pPr>
        <w:spacing w:line="360" w:lineRule="auto"/>
        <w:rPr>
          <w:rFonts w:ascii="Arial" w:hAnsi="Arial" w:cs="Arial"/>
          <w:sz w:val="24"/>
          <w:szCs w:val="24"/>
        </w:rPr>
      </w:pPr>
      <w:r>
        <w:rPr>
          <w:rFonts w:ascii="Arial" w:hAnsi="Arial" w:cs="Arial"/>
          <w:b/>
          <w:sz w:val="24"/>
          <w:szCs w:val="24"/>
        </w:rPr>
        <w:t xml:space="preserve">Single-cell sequencing and </w:t>
      </w:r>
      <w:r>
        <w:rPr>
          <w:rFonts w:ascii="Arial" w:hAnsi="Arial" w:cs="Arial"/>
          <w:b/>
          <w:bCs/>
          <w:sz w:val="24"/>
          <w:szCs w:val="24"/>
        </w:rPr>
        <w:t>s</w:t>
      </w:r>
      <w:r w:rsidRPr="00924B6D">
        <w:rPr>
          <w:rFonts w:ascii="Arial" w:hAnsi="Arial" w:cs="Arial" w:hint="eastAsia"/>
          <w:b/>
          <w:bCs/>
          <w:sz w:val="24"/>
          <w:szCs w:val="24"/>
        </w:rPr>
        <w:t>patial transcriptomics data analysis</w:t>
      </w:r>
    </w:p>
    <w:p w14:paraId="12EAD63E" w14:textId="70FF2F15" w:rsidR="00640EE9" w:rsidRDefault="00640EE9" w:rsidP="009635EF">
      <w:pPr>
        <w:spacing w:line="360" w:lineRule="auto"/>
        <w:rPr>
          <w:rFonts w:ascii="Arial" w:hAnsi="Arial" w:cs="Arial"/>
          <w:sz w:val="24"/>
          <w:szCs w:val="24"/>
        </w:rPr>
      </w:pPr>
      <w:r w:rsidRPr="00924B6D">
        <w:rPr>
          <w:rFonts w:ascii="Arial" w:hAnsi="Arial" w:cs="Arial" w:hint="eastAsia"/>
          <w:sz w:val="24"/>
          <w:szCs w:val="24"/>
        </w:rPr>
        <w:t xml:space="preserve">The gene expression </w:t>
      </w:r>
      <w:r w:rsidRPr="00924B6D">
        <w:rPr>
          <w:rFonts w:ascii="Arial" w:hAnsi="Arial" w:cs="Arial"/>
          <w:sz w:val="24"/>
          <w:szCs w:val="24"/>
        </w:rPr>
        <w:t>count</w:t>
      </w:r>
      <w:r w:rsidR="00210EE6">
        <w:rPr>
          <w:rFonts w:ascii="Arial" w:hAnsi="Arial" w:cs="Arial"/>
          <w:sz w:val="24"/>
          <w:szCs w:val="24"/>
        </w:rPr>
        <w:t>s</w:t>
      </w:r>
      <w:r w:rsidRPr="00924B6D">
        <w:rPr>
          <w:rFonts w:ascii="Arial" w:hAnsi="Arial" w:cs="Arial"/>
          <w:sz w:val="24"/>
          <w:szCs w:val="24"/>
        </w:rPr>
        <w:t xml:space="preserve"> profile</w:t>
      </w:r>
      <w:r w:rsidRPr="00924B6D">
        <w:rPr>
          <w:rFonts w:ascii="Arial" w:hAnsi="Arial" w:cs="Arial" w:hint="eastAsia"/>
          <w:sz w:val="24"/>
          <w:szCs w:val="24"/>
        </w:rPr>
        <w:t xml:space="preserve"> and H&amp;E Staining images of BRCA</w:t>
      </w:r>
      <w:r>
        <w:rPr>
          <w:rFonts w:ascii="Arial" w:hAnsi="Arial" w:cs="Arial"/>
          <w:sz w:val="24"/>
          <w:szCs w:val="24"/>
        </w:rPr>
        <w:t xml:space="preserve"> (</w:t>
      </w:r>
      <w:r w:rsidRPr="00924B6D">
        <w:rPr>
          <w:rFonts w:ascii="Arial" w:hAnsi="Arial" w:cs="Arial"/>
          <w:sz w:val="24"/>
          <w:szCs w:val="24"/>
        </w:rPr>
        <w:t>https://www.10xgenomics.com/cn/resources/datasets/human-breast-cancer-whole-transcriptome-analysis-1-standard-1-2-0</w:t>
      </w:r>
      <w:r>
        <w:rPr>
          <w:rFonts w:ascii="Arial" w:hAnsi="Arial" w:cs="Arial"/>
          <w:sz w:val="24"/>
          <w:szCs w:val="24"/>
        </w:rPr>
        <w:t>)</w:t>
      </w:r>
      <w:r w:rsidRPr="00924B6D">
        <w:rPr>
          <w:rFonts w:ascii="Arial" w:hAnsi="Arial" w:cs="Arial" w:hint="eastAsia"/>
          <w:sz w:val="24"/>
          <w:szCs w:val="24"/>
        </w:rPr>
        <w:t>, COADREAD</w:t>
      </w:r>
      <w:r>
        <w:rPr>
          <w:rFonts w:ascii="Arial" w:hAnsi="Arial" w:cs="Arial"/>
          <w:sz w:val="24"/>
          <w:szCs w:val="24"/>
        </w:rPr>
        <w:t xml:space="preserve"> (</w:t>
      </w:r>
      <w:r w:rsidRPr="00924B6D">
        <w:rPr>
          <w:rFonts w:ascii="Arial" w:hAnsi="Arial" w:cs="Arial"/>
          <w:sz w:val="24"/>
          <w:szCs w:val="24"/>
        </w:rPr>
        <w:t>https://www.10xgenomics.com/cn/resources/datasets/human-colorectal-cancer-whole-transcriptome-analysis-1-standard-1-2-0</w:t>
      </w:r>
      <w:r>
        <w:rPr>
          <w:rFonts w:ascii="Arial" w:hAnsi="Arial" w:cs="Arial"/>
          <w:sz w:val="24"/>
          <w:szCs w:val="24"/>
        </w:rPr>
        <w:t>)</w:t>
      </w:r>
      <w:r w:rsidRPr="00924B6D">
        <w:rPr>
          <w:rFonts w:ascii="Arial" w:hAnsi="Arial" w:cs="Arial"/>
          <w:sz w:val="24"/>
          <w:szCs w:val="24"/>
        </w:rPr>
        <w:t>,</w:t>
      </w:r>
      <w:r w:rsidRPr="00924B6D">
        <w:rPr>
          <w:rFonts w:ascii="Arial" w:hAnsi="Arial" w:cs="Arial" w:hint="eastAsia"/>
          <w:sz w:val="24"/>
          <w:szCs w:val="24"/>
        </w:rPr>
        <w:t xml:space="preserve"> and GBM</w:t>
      </w:r>
      <w:r w:rsidRPr="00924B6D">
        <w:rPr>
          <w:rFonts w:ascii="Arial" w:hAnsi="Arial" w:cs="Arial"/>
          <w:sz w:val="24"/>
          <w:szCs w:val="24"/>
        </w:rPr>
        <w:t xml:space="preserve"> (https://www.10xgenomics.com/cn/resources/datasets/human-glioblastoma-whole-transcriptome-analysis-1-standard-1-2-0) w</w:t>
      </w:r>
      <w:r w:rsidRPr="00924B6D">
        <w:rPr>
          <w:rFonts w:ascii="Arial" w:hAnsi="Arial" w:cs="Arial" w:hint="eastAsia"/>
          <w:sz w:val="24"/>
          <w:szCs w:val="24"/>
        </w:rPr>
        <w:t>ere</w:t>
      </w:r>
      <w:r w:rsidRPr="00924B6D">
        <w:rPr>
          <w:rFonts w:ascii="Arial" w:hAnsi="Arial" w:cs="Arial"/>
          <w:sz w:val="24"/>
          <w:szCs w:val="24"/>
        </w:rPr>
        <w:t xml:space="preserve"> accessed from</w:t>
      </w:r>
      <w:r w:rsidRPr="00924B6D">
        <w:rPr>
          <w:rFonts w:ascii="Arial" w:hAnsi="Arial" w:cs="Arial" w:hint="eastAsia"/>
          <w:sz w:val="24"/>
          <w:szCs w:val="24"/>
        </w:rPr>
        <w:t xml:space="preserve"> </w:t>
      </w:r>
      <w:r w:rsidRPr="00924B6D">
        <w:rPr>
          <w:rFonts w:ascii="Arial" w:hAnsi="Arial" w:cs="Arial"/>
          <w:sz w:val="24"/>
          <w:szCs w:val="24"/>
        </w:rPr>
        <w:t xml:space="preserve">the </w:t>
      </w:r>
      <w:r w:rsidRPr="00924B6D">
        <w:rPr>
          <w:rFonts w:ascii="Arial" w:hAnsi="Arial" w:cs="Arial" w:hint="eastAsia"/>
          <w:sz w:val="24"/>
          <w:szCs w:val="24"/>
        </w:rPr>
        <w:t>10X Genomics website (</w:t>
      </w:r>
      <w:r w:rsidRPr="000A3784">
        <w:rPr>
          <w:rFonts w:ascii="Arial" w:hAnsi="Arial" w:cs="Arial" w:hint="eastAsia"/>
          <w:sz w:val="24"/>
          <w:szCs w:val="24"/>
        </w:rPr>
        <w:t>https://www.10xgenomics.com/cn/resources</w:t>
      </w:r>
      <w:r w:rsidRPr="00924B6D">
        <w:rPr>
          <w:rFonts w:ascii="Arial" w:hAnsi="Arial" w:cs="Arial" w:hint="eastAsia"/>
          <w:sz w:val="24"/>
          <w:szCs w:val="24"/>
        </w:rPr>
        <w:t>).</w:t>
      </w:r>
      <w:r>
        <w:rPr>
          <w:rFonts w:ascii="Arial" w:hAnsi="Arial" w:cs="Arial"/>
          <w:sz w:val="24"/>
          <w:szCs w:val="24"/>
        </w:rPr>
        <w:t xml:space="preserve"> For single-cell sequencing data</w:t>
      </w:r>
      <w:r w:rsidRPr="000A3784">
        <w:rPr>
          <w:rFonts w:ascii="Arial" w:hAnsi="Arial" w:cs="Arial"/>
          <w:sz w:val="24"/>
          <w:szCs w:val="24"/>
        </w:rPr>
        <w:t xml:space="preserve"> </w:t>
      </w:r>
      <w:r>
        <w:rPr>
          <w:rFonts w:ascii="Arial" w:hAnsi="Arial" w:cs="Arial"/>
          <w:sz w:val="24"/>
          <w:szCs w:val="24"/>
        </w:rPr>
        <w:t xml:space="preserve">studies, analyses were performed using R software (https://www.r-project.org/, version 4.1) and primarily using the package “Seurat”. To process data, cells were filtered, keeping only those cells with the number of genes detected per cell &gt; 300 and &lt; 4000, and percent mitochondrial genes &lt; 0.10.  Samples were then log-normalized and scaled whereby the number and two variables (unique molecular identifiers (UMIs) and percent mitochondrial genes) were regressed out. </w:t>
      </w:r>
      <w:bookmarkStart w:id="0" w:name="OLE_LINK1"/>
      <w:r>
        <w:rPr>
          <w:rFonts w:ascii="Arial" w:hAnsi="Arial" w:cs="Arial"/>
          <w:sz w:val="24"/>
          <w:szCs w:val="24"/>
        </w:rPr>
        <w:t>Clusters were determined using the first 15 principal components and graphed using UMAP dimensional reduction for each sample. Each cluster was defined based on clustering and marker genes.</w:t>
      </w:r>
      <w:bookmarkEnd w:id="0"/>
      <w:r>
        <w:rPr>
          <w:rFonts w:ascii="Arial" w:hAnsi="Arial" w:cs="Arial"/>
          <w:sz w:val="24"/>
          <w:szCs w:val="24"/>
        </w:rPr>
        <w:t xml:space="preserve"> </w:t>
      </w:r>
      <w:r w:rsidRPr="000A3784">
        <w:rPr>
          <w:rFonts w:ascii="Arial" w:hAnsi="Arial" w:cs="Arial"/>
          <w:sz w:val="24"/>
          <w:szCs w:val="24"/>
        </w:rPr>
        <w:t xml:space="preserve">For </w:t>
      </w:r>
      <w:r>
        <w:rPr>
          <w:rFonts w:ascii="Arial" w:hAnsi="Arial" w:cs="Arial"/>
          <w:sz w:val="24"/>
          <w:szCs w:val="24"/>
        </w:rPr>
        <w:t>s</w:t>
      </w:r>
      <w:r w:rsidRPr="000A3784">
        <w:rPr>
          <w:rFonts w:ascii="Arial" w:hAnsi="Arial" w:cs="Arial" w:hint="eastAsia"/>
          <w:sz w:val="24"/>
          <w:szCs w:val="24"/>
        </w:rPr>
        <w:t>patial transcriptomics data</w:t>
      </w:r>
      <w:r w:rsidRPr="000A3784">
        <w:rPr>
          <w:rFonts w:ascii="Arial" w:hAnsi="Arial" w:cs="Arial"/>
          <w:sz w:val="24"/>
          <w:szCs w:val="24"/>
        </w:rPr>
        <w:t xml:space="preserve"> </w:t>
      </w:r>
      <w:r>
        <w:rPr>
          <w:rFonts w:ascii="Arial" w:hAnsi="Arial" w:cs="Arial"/>
          <w:sz w:val="24"/>
          <w:szCs w:val="24"/>
        </w:rPr>
        <w:t>studies, analyses</w:t>
      </w:r>
      <w:r w:rsidRPr="00924B6D">
        <w:rPr>
          <w:rFonts w:ascii="Arial" w:hAnsi="Arial" w:cs="Arial"/>
          <w:sz w:val="24"/>
          <w:szCs w:val="24"/>
        </w:rPr>
        <w:t xml:space="preserve"> were </w:t>
      </w:r>
      <w:r>
        <w:rPr>
          <w:rFonts w:ascii="Arial" w:hAnsi="Arial" w:cs="Arial"/>
          <w:sz w:val="24"/>
          <w:szCs w:val="24"/>
        </w:rPr>
        <w:t xml:space="preserve">also </w:t>
      </w:r>
      <w:r w:rsidRPr="00924B6D">
        <w:rPr>
          <w:rFonts w:ascii="Arial" w:hAnsi="Arial" w:cs="Arial"/>
          <w:sz w:val="24"/>
          <w:szCs w:val="24"/>
        </w:rPr>
        <w:t xml:space="preserve">performed using R software and primarily using </w:t>
      </w:r>
      <w:r>
        <w:rPr>
          <w:rFonts w:ascii="Arial" w:hAnsi="Arial" w:cs="Arial"/>
          <w:sz w:val="24"/>
          <w:szCs w:val="24"/>
        </w:rPr>
        <w:t xml:space="preserve">the </w:t>
      </w:r>
      <w:r w:rsidRPr="00924B6D">
        <w:rPr>
          <w:rFonts w:ascii="Arial" w:hAnsi="Arial" w:cs="Arial"/>
          <w:sz w:val="24"/>
          <w:szCs w:val="24"/>
        </w:rPr>
        <w:t>package “Seurat”.</w:t>
      </w:r>
      <w:r w:rsidRPr="00924B6D">
        <w:rPr>
          <w:rFonts w:ascii="Arial" w:hAnsi="Arial" w:cs="Arial" w:hint="eastAsia"/>
          <w:sz w:val="24"/>
          <w:szCs w:val="24"/>
        </w:rPr>
        <w:t xml:space="preserve"> </w:t>
      </w:r>
      <w:r>
        <w:rPr>
          <w:rFonts w:ascii="Arial" w:hAnsi="Arial" w:cs="Arial"/>
          <w:sz w:val="24"/>
          <w:szCs w:val="24"/>
        </w:rPr>
        <w:t>The function of “</w:t>
      </w:r>
      <w:r w:rsidRPr="00924B6D">
        <w:rPr>
          <w:rFonts w:ascii="Arial" w:hAnsi="Arial" w:cs="Arial" w:hint="eastAsia"/>
          <w:sz w:val="24"/>
          <w:szCs w:val="24"/>
        </w:rPr>
        <w:t>SCTransform</w:t>
      </w:r>
      <w:r>
        <w:rPr>
          <w:rFonts w:ascii="Arial" w:hAnsi="Arial" w:cs="Arial"/>
          <w:sz w:val="24"/>
          <w:szCs w:val="24"/>
        </w:rPr>
        <w:t>”</w:t>
      </w:r>
      <w:r w:rsidRPr="00924B6D">
        <w:rPr>
          <w:rFonts w:ascii="Arial" w:hAnsi="Arial" w:cs="Arial" w:hint="eastAsia"/>
          <w:sz w:val="24"/>
          <w:szCs w:val="24"/>
        </w:rPr>
        <w:t xml:space="preserve"> was used to normalize and scale the expression values, then clusters were determined using the first 30 principal components and graphed using UMAP dimensional reduction. Each cluster was defined based on clustering and cell</w:t>
      </w:r>
      <w:r>
        <w:rPr>
          <w:rFonts w:ascii="Arial" w:hAnsi="Arial" w:cs="Arial"/>
          <w:sz w:val="24"/>
          <w:szCs w:val="24"/>
        </w:rPr>
        <w:t>-</w:t>
      </w:r>
      <w:r w:rsidRPr="00924B6D">
        <w:rPr>
          <w:rFonts w:ascii="Arial" w:hAnsi="Arial" w:cs="Arial" w:hint="eastAsia"/>
          <w:sz w:val="24"/>
          <w:szCs w:val="24"/>
        </w:rPr>
        <w:t>specific marker genes.</w:t>
      </w:r>
    </w:p>
    <w:p w14:paraId="5629D267" w14:textId="77777777" w:rsidR="00640EE9" w:rsidRDefault="00640EE9" w:rsidP="009635EF">
      <w:pPr>
        <w:spacing w:line="360" w:lineRule="auto"/>
        <w:rPr>
          <w:rFonts w:ascii="Arial" w:hAnsi="Arial" w:cs="Arial"/>
          <w:sz w:val="24"/>
          <w:szCs w:val="24"/>
        </w:rPr>
      </w:pPr>
    </w:p>
    <w:p w14:paraId="1D799701" w14:textId="77777777" w:rsidR="00640EE9" w:rsidRDefault="00640EE9" w:rsidP="009635EF">
      <w:pPr>
        <w:spacing w:line="360" w:lineRule="auto"/>
        <w:rPr>
          <w:rFonts w:ascii="Arial" w:hAnsi="Arial" w:cs="Arial"/>
          <w:b/>
          <w:sz w:val="24"/>
          <w:szCs w:val="24"/>
        </w:rPr>
      </w:pPr>
      <w:r>
        <w:rPr>
          <w:rFonts w:ascii="Arial" w:hAnsi="Arial" w:cs="Arial"/>
          <w:b/>
          <w:sz w:val="24"/>
          <w:szCs w:val="24"/>
        </w:rPr>
        <w:t>Gene-set enrichment analysis</w:t>
      </w:r>
    </w:p>
    <w:p w14:paraId="5CA2D62E" w14:textId="022DD557" w:rsidR="00640EE9" w:rsidRDefault="00640EE9" w:rsidP="009635EF">
      <w:pPr>
        <w:spacing w:line="360" w:lineRule="auto"/>
        <w:rPr>
          <w:rFonts w:ascii="Arial" w:hAnsi="Arial" w:cs="Arial"/>
          <w:sz w:val="24"/>
          <w:szCs w:val="24"/>
        </w:rPr>
      </w:pPr>
      <w:r>
        <w:rPr>
          <w:rFonts w:ascii="Arial" w:hAnsi="Arial" w:cs="Arial"/>
          <w:sz w:val="24"/>
          <w:szCs w:val="24"/>
        </w:rPr>
        <w:t>Gene-set enrichment analysis was performed with the GSEA</w:t>
      </w:r>
      <w:sdt>
        <w:sdtPr>
          <w:rPr>
            <w:rFonts w:ascii="Arial" w:hAnsi="Arial" w:cs="Arial"/>
            <w:sz w:val="24"/>
            <w:szCs w:val="24"/>
          </w:rPr>
          <w:tag w:val="MENDELEY_CITATION_v3_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"/>
          <w:id w:val="687414717"/>
          <w:placeholder>
            <w:docPart w:val="DefaultPlaceholder_-1854013440"/>
          </w:placeholder>
        </w:sdtPr>
        <w:sdtEndPr/>
        <w:sdtContent>
          <w:r w:rsidR="00210EE6">
            <w:rPr>
              <w:rFonts w:ascii="Arial" w:hAnsi="Arial" w:cs="Arial"/>
              <w:sz w:val="24"/>
              <w:szCs w:val="24"/>
            </w:rPr>
            <w:t xml:space="preserve"> </w:t>
          </w:r>
          <w:r w:rsidR="009B2695" w:rsidRPr="00926502">
            <w:rPr>
              <w:rFonts w:ascii="Arial" w:hAnsi="Arial" w:cs="Arial"/>
              <w:sz w:val="24"/>
              <w:szCs w:val="24"/>
            </w:rPr>
            <w:t>[2]</w:t>
          </w:r>
        </w:sdtContent>
      </w:sdt>
      <w:r>
        <w:rPr>
          <w:rFonts w:ascii="Arial" w:hAnsi="Arial" w:cs="Arial"/>
          <w:sz w:val="24"/>
          <w:szCs w:val="24"/>
        </w:rPr>
        <w:t xml:space="preserve"> program </w:t>
      </w:r>
      <w:r>
        <w:rPr>
          <w:rFonts w:ascii="Arial" w:hAnsi="Arial" w:cs="Arial"/>
          <w:sz w:val="24"/>
          <w:szCs w:val="24"/>
        </w:rPr>
        <w:lastRenderedPageBreak/>
        <w:t xml:space="preserve">(version.3.0). The Broad Molecular Signatures Database (MSigDB v6.0) set H (hallmark gene sets) was used, which summarize and represent specific well-defined biological states or processes. The GSEA program was run with 1,000 permutations for statistical significance estimation, and the default signal-to-noise metric between the two phenotypes was used to rank all genes. </w:t>
      </w:r>
    </w:p>
    <w:p w14:paraId="6DFF943A" w14:textId="77777777" w:rsidR="00640EE9" w:rsidRDefault="00640EE9" w:rsidP="009635EF">
      <w:pPr>
        <w:spacing w:line="360" w:lineRule="auto"/>
        <w:rPr>
          <w:rFonts w:ascii="Arial" w:hAnsi="Arial" w:cs="Arial"/>
          <w:sz w:val="24"/>
          <w:szCs w:val="24"/>
        </w:rPr>
      </w:pPr>
    </w:p>
    <w:p w14:paraId="00E65608" w14:textId="77777777" w:rsidR="00640EE9" w:rsidRPr="009B2695" w:rsidRDefault="00640EE9" w:rsidP="009635EF">
      <w:pPr>
        <w:spacing w:line="360" w:lineRule="auto"/>
        <w:rPr>
          <w:rFonts w:ascii="Arial" w:hAnsi="Arial" w:cs="Arial"/>
          <w:b/>
          <w:color w:val="FF0000"/>
          <w:sz w:val="24"/>
          <w:szCs w:val="24"/>
        </w:rPr>
      </w:pPr>
      <w:r w:rsidRPr="009B2695">
        <w:rPr>
          <w:rFonts w:ascii="Arial" w:hAnsi="Arial" w:cs="Arial"/>
          <w:b/>
          <w:color w:val="FF0000"/>
          <w:sz w:val="24"/>
          <w:szCs w:val="24"/>
        </w:rPr>
        <w:t>xCell Analysis</w:t>
      </w:r>
    </w:p>
    <w:p w14:paraId="1F7F262F" w14:textId="63E01B03" w:rsidR="00640EE9" w:rsidRPr="009B2695" w:rsidRDefault="00640EE9" w:rsidP="009635EF">
      <w:pPr>
        <w:spacing w:line="360" w:lineRule="auto"/>
        <w:rPr>
          <w:rFonts w:ascii="Arial" w:hAnsi="Arial" w:cs="Arial"/>
          <w:color w:val="FF0000"/>
          <w:sz w:val="24"/>
          <w:szCs w:val="24"/>
        </w:rPr>
      </w:pPr>
      <w:r w:rsidRPr="009B2695">
        <w:rPr>
          <w:rFonts w:ascii="Arial" w:hAnsi="Arial" w:cs="Arial" w:hint="eastAsia"/>
          <w:color w:val="FF0000"/>
          <w:sz w:val="24"/>
          <w:szCs w:val="24"/>
        </w:rPr>
        <w:t>W</w:t>
      </w:r>
      <w:r w:rsidRPr="009B2695">
        <w:rPr>
          <w:rFonts w:ascii="Arial" w:hAnsi="Arial" w:cs="Arial"/>
          <w:color w:val="FF0000"/>
          <w:sz w:val="24"/>
          <w:szCs w:val="24"/>
        </w:rPr>
        <w:t xml:space="preserve">e use </w:t>
      </w:r>
      <w:r w:rsidR="00210EE6">
        <w:rPr>
          <w:rFonts w:ascii="Arial" w:hAnsi="Arial" w:cs="Arial"/>
          <w:color w:val="FF0000"/>
          <w:sz w:val="24"/>
          <w:szCs w:val="24"/>
        </w:rPr>
        <w:t xml:space="preserve">the </w:t>
      </w:r>
      <w:r w:rsidRPr="009B2695">
        <w:rPr>
          <w:rFonts w:ascii="Arial" w:hAnsi="Arial" w:cs="Arial"/>
          <w:color w:val="FF0000"/>
          <w:sz w:val="24"/>
          <w:szCs w:val="24"/>
        </w:rPr>
        <w:t>xCell package (version</w:t>
      </w:r>
      <w:r w:rsidR="009B2695" w:rsidRPr="009B2695">
        <w:rPr>
          <w:rFonts w:ascii="Arial" w:hAnsi="Arial" w:cs="Arial"/>
          <w:color w:val="FF0000"/>
          <w:sz w:val="24"/>
          <w:szCs w:val="24"/>
        </w:rPr>
        <w:t xml:space="preserve"> 1.1.0</w:t>
      </w:r>
      <w:r w:rsidRPr="009B2695">
        <w:rPr>
          <w:rFonts w:ascii="Arial" w:hAnsi="Arial" w:cs="Arial"/>
          <w:color w:val="FF0000"/>
          <w:sz w:val="24"/>
          <w:szCs w:val="24"/>
        </w:rPr>
        <w:t xml:space="preserve">) in </w:t>
      </w:r>
      <w:r w:rsidR="00210EE6">
        <w:rPr>
          <w:rFonts w:ascii="Arial" w:hAnsi="Arial" w:cs="Arial"/>
          <w:color w:val="FF0000"/>
          <w:sz w:val="24"/>
          <w:szCs w:val="24"/>
        </w:rPr>
        <w:t xml:space="preserve">the </w:t>
      </w:r>
      <w:r w:rsidRPr="009B2695">
        <w:rPr>
          <w:rFonts w:ascii="Arial" w:hAnsi="Arial" w:cs="Arial"/>
          <w:color w:val="FF0000"/>
          <w:sz w:val="24"/>
          <w:szCs w:val="24"/>
        </w:rPr>
        <w:t>R</w:t>
      </w:r>
      <w:r w:rsidR="009B2695" w:rsidRPr="009B2695">
        <w:rPr>
          <w:rFonts w:ascii="Arial" w:hAnsi="Arial" w:cs="Arial"/>
          <w:color w:val="FF0000"/>
          <w:sz w:val="24"/>
          <w:szCs w:val="24"/>
        </w:rPr>
        <w:t xml:space="preserve"> environment</w:t>
      </w:r>
      <w:r w:rsidRPr="009B2695">
        <w:rPr>
          <w:rFonts w:ascii="Arial" w:hAnsi="Arial" w:cs="Arial"/>
          <w:color w:val="FF0000"/>
          <w:sz w:val="24"/>
          <w:szCs w:val="24"/>
        </w:rPr>
        <w:t xml:space="preserve"> to analy</w:t>
      </w:r>
      <w:r w:rsidR="009B2695" w:rsidRPr="009B2695">
        <w:rPr>
          <w:rFonts w:ascii="Arial" w:hAnsi="Arial" w:cs="Arial"/>
          <w:color w:val="FF0000"/>
          <w:sz w:val="24"/>
          <w:szCs w:val="24"/>
        </w:rPr>
        <w:t>ze</w:t>
      </w:r>
      <w:r w:rsidRPr="009B2695">
        <w:rPr>
          <w:rFonts w:ascii="Arial" w:hAnsi="Arial" w:cs="Arial"/>
          <w:color w:val="FF0000"/>
          <w:sz w:val="24"/>
          <w:szCs w:val="24"/>
        </w:rPr>
        <w:t xml:space="preserve"> the proportion of 64 immune and stroma cell types from gene expression data</w:t>
      </w:r>
      <w:sdt>
        <w:sdtPr>
          <w:rPr>
            <w:rFonts w:ascii="Arial" w:hAnsi="Arial" w:cs="Arial"/>
            <w:color w:val="FF0000"/>
            <w:sz w:val="24"/>
            <w:szCs w:val="24"/>
          </w:rPr>
          <w:tag w:val="MENDELEY_CITATION_v3_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"/>
          <w:id w:val="785931382"/>
          <w:placeholder>
            <w:docPart w:val="DefaultPlaceholder_-1854013440"/>
          </w:placeholder>
        </w:sdtPr>
        <w:sdtEndPr/>
        <w:sdtContent>
          <w:r w:rsidR="00210EE6" w:rsidRPr="00210EE6">
            <w:rPr>
              <w:rFonts w:ascii="Arial" w:hAnsi="Arial" w:cs="Arial"/>
              <w:color w:val="FF0000"/>
              <w:sz w:val="24"/>
              <w:szCs w:val="24"/>
            </w:rPr>
            <w:t xml:space="preserve"> </w:t>
          </w:r>
          <w:r w:rsidR="009B2695" w:rsidRPr="00210EE6">
            <w:rPr>
              <w:rFonts w:ascii="Arial" w:hAnsi="Arial" w:cs="Arial"/>
              <w:color w:val="FF0000"/>
              <w:sz w:val="24"/>
              <w:szCs w:val="24"/>
            </w:rPr>
            <w:t>[3]</w:t>
          </w:r>
        </w:sdtContent>
      </w:sdt>
      <w:r w:rsidRPr="009B2695">
        <w:rPr>
          <w:rFonts w:ascii="Arial" w:hAnsi="Arial" w:cs="Arial"/>
          <w:color w:val="FF0000"/>
          <w:sz w:val="24"/>
          <w:szCs w:val="24"/>
        </w:rPr>
        <w:t>.</w:t>
      </w:r>
      <w:r w:rsidR="009B2695" w:rsidRPr="009B2695">
        <w:rPr>
          <w:rFonts w:ascii="Arial" w:hAnsi="Arial" w:cs="Arial"/>
          <w:color w:val="FF0000"/>
          <w:sz w:val="24"/>
          <w:szCs w:val="24"/>
        </w:rPr>
        <w:t xml:space="preserve"> Gene expression matri</w:t>
      </w:r>
      <w:r w:rsidR="00210EE6">
        <w:rPr>
          <w:rFonts w:ascii="Arial" w:hAnsi="Arial" w:cs="Arial"/>
          <w:color w:val="FF0000"/>
          <w:sz w:val="24"/>
          <w:szCs w:val="24"/>
        </w:rPr>
        <w:t>c</w:t>
      </w:r>
      <w:r w:rsidR="009B2695" w:rsidRPr="009B2695">
        <w:rPr>
          <w:rFonts w:ascii="Arial" w:hAnsi="Arial" w:cs="Arial"/>
          <w:color w:val="FF0000"/>
          <w:sz w:val="24"/>
          <w:szCs w:val="24"/>
        </w:rPr>
        <w:t>es with row names as symbols and columns as sample</w:t>
      </w:r>
      <w:r w:rsidR="00210EE6">
        <w:rPr>
          <w:rFonts w:ascii="Arial" w:hAnsi="Arial" w:cs="Arial"/>
          <w:color w:val="FF0000"/>
          <w:sz w:val="24"/>
          <w:szCs w:val="24"/>
        </w:rPr>
        <w:t>s</w:t>
      </w:r>
      <w:r w:rsidR="009B2695" w:rsidRPr="009B2695">
        <w:rPr>
          <w:rFonts w:ascii="Arial" w:hAnsi="Arial" w:cs="Arial"/>
          <w:color w:val="FF0000"/>
          <w:sz w:val="24"/>
          <w:szCs w:val="24"/>
        </w:rPr>
        <w:t xml:space="preserve"> were uploaded directly to calculate cell proportion matri</w:t>
      </w:r>
      <w:r w:rsidR="00210EE6">
        <w:rPr>
          <w:rFonts w:ascii="Arial" w:hAnsi="Arial" w:cs="Arial"/>
          <w:color w:val="FF0000"/>
          <w:sz w:val="24"/>
          <w:szCs w:val="24"/>
        </w:rPr>
        <w:t>c</w:t>
      </w:r>
      <w:r w:rsidR="009B2695" w:rsidRPr="009B2695">
        <w:rPr>
          <w:rFonts w:ascii="Arial" w:hAnsi="Arial" w:cs="Arial"/>
          <w:color w:val="FF0000"/>
          <w:sz w:val="24"/>
          <w:szCs w:val="24"/>
        </w:rPr>
        <w:t xml:space="preserve">es. Then </w:t>
      </w:r>
      <w:r w:rsidR="00210EE6">
        <w:rPr>
          <w:rFonts w:ascii="Arial" w:hAnsi="Arial" w:cs="Arial"/>
          <w:color w:val="FF0000"/>
          <w:sz w:val="24"/>
          <w:szCs w:val="24"/>
        </w:rPr>
        <w:t>P</w:t>
      </w:r>
      <w:r w:rsidR="009B2695" w:rsidRPr="009B2695">
        <w:rPr>
          <w:rFonts w:ascii="Arial" w:hAnsi="Arial" w:cs="Arial"/>
          <w:color w:val="FF0000"/>
          <w:sz w:val="24"/>
          <w:szCs w:val="24"/>
        </w:rPr>
        <w:t>earson correlation analysis between the cell proportion and the expression level of Siglec genes w</w:t>
      </w:r>
      <w:r w:rsidR="00210EE6">
        <w:rPr>
          <w:rFonts w:ascii="Arial" w:hAnsi="Arial" w:cs="Arial"/>
          <w:color w:val="FF0000"/>
          <w:sz w:val="24"/>
          <w:szCs w:val="24"/>
        </w:rPr>
        <w:t>as</w:t>
      </w:r>
      <w:r w:rsidR="009B2695" w:rsidRPr="009B2695">
        <w:rPr>
          <w:rFonts w:ascii="Arial" w:hAnsi="Arial" w:cs="Arial"/>
          <w:color w:val="FF0000"/>
          <w:sz w:val="24"/>
          <w:szCs w:val="24"/>
        </w:rPr>
        <w:t xml:space="preserve"> conducted using corr.test function in </w:t>
      </w:r>
      <w:r w:rsidR="00210EE6">
        <w:rPr>
          <w:rFonts w:ascii="Arial" w:hAnsi="Arial" w:cs="Arial"/>
          <w:color w:val="FF0000"/>
          <w:sz w:val="24"/>
          <w:szCs w:val="24"/>
        </w:rPr>
        <w:t xml:space="preserve">the </w:t>
      </w:r>
      <w:r w:rsidR="009B2695" w:rsidRPr="009B2695">
        <w:rPr>
          <w:rFonts w:ascii="Arial" w:hAnsi="Arial" w:cs="Arial"/>
          <w:color w:val="FF0000"/>
          <w:sz w:val="24"/>
          <w:szCs w:val="24"/>
        </w:rPr>
        <w:t>psych package (version 2.3.3).</w:t>
      </w:r>
    </w:p>
    <w:p w14:paraId="6BE8922B" w14:textId="77777777" w:rsidR="00640EE9" w:rsidRPr="009B2695" w:rsidRDefault="00640EE9" w:rsidP="009635EF">
      <w:pPr>
        <w:spacing w:line="360" w:lineRule="auto"/>
        <w:rPr>
          <w:rFonts w:ascii="Arial" w:hAnsi="Arial" w:cs="Arial"/>
          <w:color w:val="FF0000"/>
          <w:sz w:val="24"/>
          <w:szCs w:val="24"/>
        </w:rPr>
      </w:pPr>
    </w:p>
    <w:p w14:paraId="543C70B2" w14:textId="77777777" w:rsidR="00640EE9" w:rsidRPr="009B2695" w:rsidRDefault="00640EE9" w:rsidP="009635EF">
      <w:pPr>
        <w:spacing w:line="360" w:lineRule="auto"/>
        <w:rPr>
          <w:rFonts w:ascii="Arial" w:hAnsi="Arial" w:cs="Arial"/>
          <w:b/>
          <w:color w:val="FF0000"/>
          <w:sz w:val="24"/>
          <w:szCs w:val="24"/>
        </w:rPr>
      </w:pPr>
      <w:r w:rsidRPr="009B2695">
        <w:rPr>
          <w:rFonts w:ascii="Arial" w:hAnsi="Arial" w:cs="Arial"/>
          <w:b/>
          <w:color w:val="FF0000"/>
          <w:sz w:val="24"/>
          <w:szCs w:val="24"/>
        </w:rPr>
        <w:t>Cell–cell interaction network analysis</w:t>
      </w:r>
    </w:p>
    <w:p w14:paraId="2DBC42A5" w14:textId="2925D1A9" w:rsidR="00640EE9" w:rsidRDefault="00640EE9" w:rsidP="009635EF">
      <w:pPr>
        <w:spacing w:line="360" w:lineRule="auto"/>
        <w:rPr>
          <w:rFonts w:ascii="Arial" w:hAnsi="Arial" w:cs="Arial"/>
          <w:sz w:val="24"/>
          <w:szCs w:val="24"/>
        </w:rPr>
      </w:pPr>
      <w:r w:rsidRPr="009B2695">
        <w:rPr>
          <w:rFonts w:ascii="Arial" w:hAnsi="Arial" w:cs="Arial"/>
          <w:color w:val="FF0000"/>
          <w:sz w:val="24"/>
          <w:szCs w:val="24"/>
        </w:rPr>
        <w:t>Potential interactions between two cell clusters were predicted using the CellPhoneDB method (version 2.1.2, www.cellphonedb.org) based on the expression levels of receptor-ligand pairs through 1000 permutation tests</w:t>
      </w:r>
      <w:sdt>
        <w:sdtPr>
          <w:rPr>
            <w:rFonts w:ascii="Arial" w:hAnsi="Arial" w:cs="Arial"/>
            <w:color w:val="FF0000"/>
            <w:sz w:val="24"/>
            <w:szCs w:val="24"/>
          </w:rPr>
          <w:tag w:val="MENDELEY_CITATION_v3_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"/>
          <w:id w:val="946119342"/>
          <w:placeholder>
            <w:docPart w:val="DefaultPlaceholder_-1854013440"/>
          </w:placeholder>
        </w:sdtPr>
        <w:sdtEndPr/>
        <w:sdtContent>
          <w:r w:rsidR="00210EE6">
            <w:rPr>
              <w:rFonts w:ascii="Arial" w:hAnsi="Arial" w:cs="Arial"/>
              <w:color w:val="FF0000"/>
              <w:sz w:val="24"/>
              <w:szCs w:val="24"/>
            </w:rPr>
            <w:t xml:space="preserve"> </w:t>
          </w:r>
          <w:r w:rsidR="009B2695" w:rsidRPr="009B2695">
            <w:rPr>
              <w:rFonts w:ascii="Arial" w:hAnsi="Arial" w:cs="Arial"/>
              <w:color w:val="FF0000"/>
              <w:sz w:val="24"/>
              <w:szCs w:val="24"/>
            </w:rPr>
            <w:t>[4]</w:t>
          </w:r>
        </w:sdtContent>
      </w:sdt>
      <w:r w:rsidRPr="009B2695">
        <w:rPr>
          <w:rFonts w:ascii="Arial" w:hAnsi="Arial" w:cs="Arial"/>
          <w:color w:val="FF0000"/>
          <w:sz w:val="24"/>
          <w:szCs w:val="24"/>
        </w:rPr>
        <w:t>. The resulting adjacency matrices for all cell-cell interactions were displayed as dot</w:t>
      </w:r>
      <w:r w:rsidR="00210EE6">
        <w:rPr>
          <w:rFonts w:ascii="Arial" w:hAnsi="Arial" w:cs="Arial" w:hint="eastAsia"/>
          <w:color w:val="FF0000"/>
          <w:sz w:val="24"/>
          <w:szCs w:val="24"/>
        </w:rPr>
        <w:t>-</w:t>
      </w:r>
      <w:r w:rsidRPr="009B2695">
        <w:rPr>
          <w:rFonts w:ascii="Arial" w:hAnsi="Arial" w:cs="Arial"/>
          <w:color w:val="FF0000"/>
          <w:sz w:val="24"/>
          <w:szCs w:val="24"/>
        </w:rPr>
        <w:t>plots. Only gene pairs for receptor-ligand interactions in cell types of relevance were observed, and cell-cell interactions within identical biological lineages were omitted.</w:t>
      </w:r>
    </w:p>
    <w:p w14:paraId="2A556F96" w14:textId="77777777" w:rsidR="00640EE9" w:rsidRPr="00640EE9" w:rsidRDefault="00640EE9" w:rsidP="009635EF">
      <w:pPr>
        <w:spacing w:line="360" w:lineRule="auto"/>
        <w:rPr>
          <w:rFonts w:ascii="Arial" w:hAnsi="Arial" w:cs="Arial"/>
          <w:sz w:val="24"/>
          <w:szCs w:val="24"/>
        </w:rPr>
      </w:pPr>
    </w:p>
    <w:p w14:paraId="2AA69773" w14:textId="77777777" w:rsidR="00640EE9" w:rsidRDefault="00640EE9" w:rsidP="009635EF">
      <w:pPr>
        <w:spacing w:line="360" w:lineRule="auto"/>
        <w:rPr>
          <w:rFonts w:ascii="Arial" w:hAnsi="Arial" w:cs="Arial"/>
          <w:b/>
          <w:sz w:val="24"/>
          <w:szCs w:val="24"/>
        </w:rPr>
      </w:pPr>
      <w:r>
        <w:rPr>
          <w:rFonts w:ascii="Arial" w:hAnsi="Arial" w:cs="Arial"/>
          <w:b/>
          <w:sz w:val="24"/>
          <w:szCs w:val="24"/>
        </w:rPr>
        <w:t>Biostatistical Analysis</w:t>
      </w:r>
    </w:p>
    <w:p w14:paraId="540CD4F8" w14:textId="77777777" w:rsidR="00640EE9" w:rsidRDefault="00640EE9" w:rsidP="009635EF">
      <w:pPr>
        <w:spacing w:line="360" w:lineRule="auto"/>
        <w:rPr>
          <w:rFonts w:ascii="Arial" w:hAnsi="Arial" w:cs="Arial"/>
          <w:sz w:val="24"/>
          <w:szCs w:val="24"/>
        </w:rPr>
      </w:pPr>
      <w:r>
        <w:rPr>
          <w:rFonts w:ascii="Arial" w:hAnsi="Arial" w:cs="Arial"/>
          <w:sz w:val="24"/>
          <w:szCs w:val="24"/>
        </w:rPr>
        <w:t xml:space="preserve">Data were analyzed using an unpaired t-test with Welch's correction to compare between two groups. Fisher's exact test was used for enrichment analysis. For the differential expression analysis, the Mann-Whitney test with multiple testing adjustments (False Discovery Rate, FDR) determined the significant difference. </w:t>
      </w:r>
      <w:r>
        <w:rPr>
          <w:rFonts w:ascii="Arial" w:hAnsi="Arial" w:cs="Arial"/>
          <w:sz w:val="24"/>
          <w:szCs w:val="24"/>
        </w:rPr>
        <w:lastRenderedPageBreak/>
        <w:t>The prognostic value of discrete variables was estimated by Kaplan–Meier survival curves, and the log-rank test was employed to estimate the significance among different survival curves. Statistical calculations were performed using GraphPad Prism software (GraphPad Software, San Diego, California) or R software (</w:t>
      </w:r>
      <w:r w:rsidRPr="009635EF">
        <w:rPr>
          <w:rFonts w:ascii="Arial" w:hAnsi="Arial" w:cs="Arial"/>
          <w:sz w:val="24"/>
          <w:szCs w:val="24"/>
        </w:rPr>
        <w:t>https://www.r-project.org/</w:t>
      </w:r>
      <w:r>
        <w:rPr>
          <w:rFonts w:ascii="Arial" w:hAnsi="Arial" w:cs="Arial"/>
          <w:sz w:val="24"/>
          <w:szCs w:val="24"/>
        </w:rPr>
        <w:t>).</w:t>
      </w:r>
    </w:p>
    <w:p w14:paraId="0B52FECC" w14:textId="77777777" w:rsidR="00640EE9" w:rsidRPr="00D07733" w:rsidRDefault="00640EE9">
      <w:pPr>
        <w:spacing w:line="360" w:lineRule="auto"/>
        <w:jc w:val="left"/>
        <w:rPr>
          <w:rFonts w:ascii="Arial" w:hAnsi="Arial" w:cs="Arial"/>
          <w:sz w:val="24"/>
          <w:szCs w:val="24"/>
        </w:rPr>
      </w:pPr>
    </w:p>
    <w:p w14:paraId="0A057D47" w14:textId="77777777" w:rsidR="00640EE9" w:rsidRPr="00556B58" w:rsidRDefault="00640EE9">
      <w:pPr>
        <w:spacing w:line="360" w:lineRule="auto"/>
        <w:jc w:val="left"/>
        <w:rPr>
          <w:rFonts w:ascii="Arial" w:hAnsi="Arial" w:cs="Arial"/>
          <w:sz w:val="24"/>
          <w:szCs w:val="24"/>
        </w:rPr>
      </w:pPr>
    </w:p>
    <w:p w14:paraId="0FA3C3DE" w14:textId="77777777" w:rsidR="00640EE9" w:rsidRPr="00926502" w:rsidRDefault="00640EE9">
      <w:pPr>
        <w:spacing w:line="360" w:lineRule="auto"/>
        <w:jc w:val="left"/>
        <w:rPr>
          <w:rFonts w:ascii="Arial" w:hAnsi="Arial" w:cs="Arial"/>
          <w:sz w:val="24"/>
          <w:szCs w:val="24"/>
        </w:rPr>
      </w:pPr>
    </w:p>
    <w:p w14:paraId="189DE289" w14:textId="77777777" w:rsidR="00640EE9" w:rsidRDefault="00640EE9">
      <w:pPr>
        <w:spacing w:line="360" w:lineRule="auto"/>
        <w:jc w:val="center"/>
        <w:rPr>
          <w:rFonts w:ascii="Arial" w:hAnsi="Arial" w:cs="Arial"/>
          <w:b/>
          <w:sz w:val="24"/>
          <w:szCs w:val="24"/>
        </w:rPr>
      </w:pPr>
      <w:r>
        <w:rPr>
          <w:rFonts w:ascii="Arial" w:hAnsi="Arial" w:cs="Arial"/>
          <w:b/>
          <w:sz w:val="24"/>
          <w:szCs w:val="24"/>
        </w:rPr>
        <w:t>References</w:t>
      </w:r>
    </w:p>
    <w:sdt>
      <w:sdtPr>
        <w:tag w:val="MENDELEY_BIBLIOGRAPHY"/>
        <w:id w:val="-464965159"/>
        <w:placeholder>
          <w:docPart w:val="DefaultPlaceholder_-1854013440"/>
        </w:placeholder>
      </w:sdtPr>
      <w:sdtEndPr/>
      <w:sdtContent>
        <w:p w14:paraId="51A8B08F" w14:textId="77777777" w:rsidR="009B2695" w:rsidRPr="00311939" w:rsidRDefault="009B2695" w:rsidP="00311939">
          <w:pPr>
            <w:widowControl/>
            <w:autoSpaceDE w:val="0"/>
            <w:autoSpaceDN w:val="0"/>
            <w:spacing w:line="360" w:lineRule="auto"/>
            <w:ind w:hanging="641"/>
            <w:jc w:val="left"/>
            <w:divId w:val="26685118"/>
            <w:rPr>
              <w:rFonts w:eastAsia="Times New Roman"/>
              <w:kern w:val="0"/>
              <w:sz w:val="32"/>
              <w:szCs w:val="32"/>
            </w:rPr>
          </w:pPr>
          <w:r w:rsidRPr="00311939">
            <w:rPr>
              <w:rFonts w:eastAsia="Times New Roman"/>
              <w:sz w:val="24"/>
              <w:szCs w:val="28"/>
            </w:rPr>
            <w:t xml:space="preserve">1. </w:t>
          </w:r>
          <w:r w:rsidRPr="00311939">
            <w:rPr>
              <w:rFonts w:eastAsia="Times New Roman"/>
              <w:sz w:val="24"/>
              <w:szCs w:val="28"/>
            </w:rPr>
            <w:tab/>
            <w:t>Li T, Fan J, Wang B, et al (2017) TIMER: A Web Server for Comprehensive Analysis of Tumor-Infiltrating Immune Cells. Cancer Research 77:e108--e110. https://doi.org/10.1158/0008-5472.CAN-17-0307</w:t>
          </w:r>
        </w:p>
        <w:p w14:paraId="4F8A4CC4" w14:textId="77777777" w:rsidR="009B2695" w:rsidRPr="00311939" w:rsidRDefault="009B2695" w:rsidP="00311939">
          <w:pPr>
            <w:autoSpaceDE w:val="0"/>
            <w:autoSpaceDN w:val="0"/>
            <w:spacing w:line="360" w:lineRule="auto"/>
            <w:ind w:hanging="641"/>
            <w:divId w:val="1017733596"/>
            <w:rPr>
              <w:rFonts w:eastAsia="Times New Roman"/>
              <w:sz w:val="24"/>
              <w:szCs w:val="28"/>
            </w:rPr>
          </w:pPr>
          <w:r w:rsidRPr="00311939">
            <w:rPr>
              <w:rFonts w:eastAsia="Times New Roman"/>
              <w:sz w:val="24"/>
              <w:szCs w:val="28"/>
            </w:rPr>
            <w:t xml:space="preserve">2. </w:t>
          </w:r>
          <w:r w:rsidRPr="00311939">
            <w:rPr>
              <w:rFonts w:eastAsia="Times New Roman"/>
              <w:sz w:val="24"/>
              <w:szCs w:val="28"/>
            </w:rPr>
            <w:tab/>
            <w:t>Subramanian A, Tamayo P, Mootha VK, et al (2005) Gene set enrichment analysis: A knowledge-based approach for interpreting genome-wide expression profiles. Proceedings of the National Academy of Sciences 102:15545–15550. https://doi.org/10.1073/pnas.0506580102</w:t>
          </w:r>
        </w:p>
        <w:p w14:paraId="07AFEDD9" w14:textId="77777777" w:rsidR="009B2695" w:rsidRPr="00311939" w:rsidRDefault="009B2695" w:rsidP="00311939">
          <w:pPr>
            <w:autoSpaceDE w:val="0"/>
            <w:autoSpaceDN w:val="0"/>
            <w:spacing w:line="360" w:lineRule="auto"/>
            <w:ind w:hanging="641"/>
            <w:divId w:val="1471942343"/>
            <w:rPr>
              <w:rFonts w:eastAsia="Times New Roman"/>
              <w:sz w:val="24"/>
              <w:szCs w:val="28"/>
            </w:rPr>
          </w:pPr>
          <w:r w:rsidRPr="00311939">
            <w:rPr>
              <w:rFonts w:eastAsia="Times New Roman"/>
              <w:sz w:val="24"/>
              <w:szCs w:val="28"/>
            </w:rPr>
            <w:t xml:space="preserve">3. </w:t>
          </w:r>
          <w:r w:rsidRPr="00311939">
            <w:rPr>
              <w:rFonts w:eastAsia="Times New Roman"/>
              <w:sz w:val="24"/>
              <w:szCs w:val="28"/>
            </w:rPr>
            <w:tab/>
            <w:t>Aran D, Hu Z, Butte AJ (2017) xCell: digitally portraying the tissue cellular heterogeneity landscape. Genome Biol 18:220. https://doi.org/10.1186/s13059-017-1349-1</w:t>
          </w:r>
        </w:p>
        <w:p w14:paraId="03444DDD" w14:textId="77777777" w:rsidR="009B2695" w:rsidRPr="00311939" w:rsidRDefault="009B2695" w:rsidP="00311939">
          <w:pPr>
            <w:autoSpaceDE w:val="0"/>
            <w:autoSpaceDN w:val="0"/>
            <w:spacing w:line="360" w:lineRule="auto"/>
            <w:ind w:hanging="641"/>
            <w:divId w:val="2001616226"/>
            <w:rPr>
              <w:rFonts w:eastAsia="Times New Roman"/>
              <w:sz w:val="24"/>
              <w:szCs w:val="28"/>
            </w:rPr>
          </w:pPr>
          <w:r w:rsidRPr="00311939">
            <w:rPr>
              <w:rFonts w:eastAsia="Times New Roman"/>
              <w:sz w:val="24"/>
              <w:szCs w:val="28"/>
            </w:rPr>
            <w:t xml:space="preserve">4. </w:t>
          </w:r>
          <w:r w:rsidRPr="00311939">
            <w:rPr>
              <w:rFonts w:eastAsia="Times New Roman"/>
              <w:sz w:val="24"/>
              <w:szCs w:val="28"/>
            </w:rPr>
            <w:tab/>
            <w:t>Efremova M, Vento-Tormo M, Teichmann SA, Vento-Tormo R (2020) CellPhoneDB: inferring cell-cell communication from combined expression of multi-subunit ligand-receptor complexes. Nat Protoc 15:1484–1506. https://doi.org/10.1038/s41596-020-0292-x</w:t>
          </w:r>
        </w:p>
        <w:p w14:paraId="7C084ECC" w14:textId="6E6BDB51" w:rsidR="00640EE9" w:rsidRDefault="009B2695">
          <w:r>
            <w:rPr>
              <w:rFonts w:eastAsia="Times New Roman"/>
            </w:rPr>
            <w:t> </w:t>
          </w:r>
        </w:p>
      </w:sdtContent>
    </w:sdt>
    <w:sectPr w:rsidR="00640EE9">
      <w:footerReference w:type="default" r:id="rId8"/>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28876F" w14:textId="77777777" w:rsidR="00B37A28" w:rsidRDefault="00B37A28">
      <w:r>
        <w:separator/>
      </w:r>
    </w:p>
  </w:endnote>
  <w:endnote w:type="continuationSeparator" w:id="0">
    <w:p w14:paraId="22FC9DFD" w14:textId="77777777" w:rsidR="00B37A28" w:rsidRDefault="00B37A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33492752"/>
    </w:sdtPr>
    <w:sdtEndPr/>
    <w:sdtContent>
      <w:p w14:paraId="4E3AE6D8" w14:textId="77777777" w:rsidR="009A06A6" w:rsidRDefault="00B37B03">
        <w:pPr>
          <w:pStyle w:val="a7"/>
          <w:jc w:val="center"/>
        </w:pPr>
        <w:r>
          <w:fldChar w:fldCharType="begin"/>
        </w:r>
        <w:r>
          <w:instrText>PAGE   \* MERGEFORMAT</w:instrText>
        </w:r>
        <w:r>
          <w:fldChar w:fldCharType="separate"/>
        </w:r>
        <w:r>
          <w:rPr>
            <w:lang w:val="zh-CN"/>
          </w:rPr>
          <w:t>2</w:t>
        </w:r>
        <w:r>
          <w:fldChar w:fldCharType="end"/>
        </w:r>
      </w:p>
    </w:sdtContent>
  </w:sdt>
  <w:p w14:paraId="4E3AE6D9" w14:textId="77777777" w:rsidR="009A06A6" w:rsidRDefault="009A06A6">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093A9D" w14:textId="77777777" w:rsidR="00B37A28" w:rsidRDefault="00B37A28">
      <w:r>
        <w:separator/>
      </w:r>
    </w:p>
  </w:footnote>
  <w:footnote w:type="continuationSeparator" w:id="0">
    <w:p w14:paraId="27ECED1F" w14:textId="77777777" w:rsidR="00B37A28" w:rsidRDefault="00B37A2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5C55212"/>
    <w:multiLevelType w:val="multilevel"/>
    <w:tmpl w:val="75C55212"/>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num w:numId="1" w16cid:durableId="8376942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MDM2NzMyMTe3tDQzsLRU0lEKTi0uzszPAykwNLSoBQBPKdl4LgAAAA=="/>
    <w:docVar w:name="commondata" w:val="eyJoZGlkIjoiNGQ4NDRmYWE4MWJhYTEyNjE4MWM2ODFjY2E2MjdiNjQifQ=="/>
    <w:docVar w:name="EN.InstantFormat" w:val="&lt;ENInstantFormat&gt;&lt;Enabled&gt;1&lt;/Enabled&gt;&lt;ScanUnformatted&gt;1&lt;/ScanUnformatted&gt;&lt;ScanChanges&gt;1&lt;/ScanChanges&gt;&lt;Suspended&gt;0&lt;/Suspended&gt;&lt;/ENInstantFormat&gt;"/>
    <w:docVar w:name="EN.Layout" w:val="&lt;ENLayout&gt;&lt;Style&gt;NIH&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sa9a0zrpdde26eef065ds2d9txdtasf2zep&quot;&gt;Umdendnoteyl&lt;record-ids&gt;&lt;item&gt;5086&lt;/item&gt;&lt;item&gt;6689&lt;/item&gt;&lt;item&gt;7114&lt;/item&gt;&lt;item&gt;7884&lt;/item&gt;&lt;item&gt;9033&lt;/item&gt;&lt;item&gt;9126&lt;/item&gt;&lt;item&gt;9591&lt;/item&gt;&lt;item&gt;9593&lt;/item&gt;&lt;item&gt;9594&lt;/item&gt;&lt;item&gt;9595&lt;/item&gt;&lt;/record-ids&gt;&lt;/item&gt;&lt;/Libraries&gt;"/>
  </w:docVars>
  <w:rsids>
    <w:rsidRoot w:val="00B316F2"/>
    <w:rsid w:val="00001004"/>
    <w:rsid w:val="000013D8"/>
    <w:rsid w:val="000013E2"/>
    <w:rsid w:val="00002AD7"/>
    <w:rsid w:val="000042D8"/>
    <w:rsid w:val="0000520F"/>
    <w:rsid w:val="000077D0"/>
    <w:rsid w:val="00007CED"/>
    <w:rsid w:val="00007FAF"/>
    <w:rsid w:val="00010AAB"/>
    <w:rsid w:val="00011DE8"/>
    <w:rsid w:val="00012F00"/>
    <w:rsid w:val="00012F3B"/>
    <w:rsid w:val="000132C4"/>
    <w:rsid w:val="00013301"/>
    <w:rsid w:val="00013498"/>
    <w:rsid w:val="00013E96"/>
    <w:rsid w:val="00014B12"/>
    <w:rsid w:val="00015E43"/>
    <w:rsid w:val="000173D3"/>
    <w:rsid w:val="0002044D"/>
    <w:rsid w:val="00021352"/>
    <w:rsid w:val="00022E73"/>
    <w:rsid w:val="00023238"/>
    <w:rsid w:val="00024001"/>
    <w:rsid w:val="0002456F"/>
    <w:rsid w:val="00026898"/>
    <w:rsid w:val="0003190D"/>
    <w:rsid w:val="00032E42"/>
    <w:rsid w:val="00033ECC"/>
    <w:rsid w:val="000355F5"/>
    <w:rsid w:val="00035700"/>
    <w:rsid w:val="00035DB3"/>
    <w:rsid w:val="00036001"/>
    <w:rsid w:val="0003600E"/>
    <w:rsid w:val="00036B68"/>
    <w:rsid w:val="00040C2D"/>
    <w:rsid w:val="0004271B"/>
    <w:rsid w:val="0004276D"/>
    <w:rsid w:val="00043945"/>
    <w:rsid w:val="00043AB8"/>
    <w:rsid w:val="00044FA0"/>
    <w:rsid w:val="00047340"/>
    <w:rsid w:val="00051601"/>
    <w:rsid w:val="00051DBE"/>
    <w:rsid w:val="00052EEC"/>
    <w:rsid w:val="00053E81"/>
    <w:rsid w:val="00054F21"/>
    <w:rsid w:val="00055C24"/>
    <w:rsid w:val="0005605F"/>
    <w:rsid w:val="00060182"/>
    <w:rsid w:val="00060564"/>
    <w:rsid w:val="00060FE5"/>
    <w:rsid w:val="00061096"/>
    <w:rsid w:val="0006125C"/>
    <w:rsid w:val="00061489"/>
    <w:rsid w:val="00061DB6"/>
    <w:rsid w:val="00063D4C"/>
    <w:rsid w:val="00063F8D"/>
    <w:rsid w:val="000651EE"/>
    <w:rsid w:val="00067B07"/>
    <w:rsid w:val="000718A2"/>
    <w:rsid w:val="000722E4"/>
    <w:rsid w:val="00074D4E"/>
    <w:rsid w:val="00076783"/>
    <w:rsid w:val="00077906"/>
    <w:rsid w:val="00077BB3"/>
    <w:rsid w:val="00080431"/>
    <w:rsid w:val="00080503"/>
    <w:rsid w:val="00080D73"/>
    <w:rsid w:val="00081261"/>
    <w:rsid w:val="00082704"/>
    <w:rsid w:val="00083B12"/>
    <w:rsid w:val="00085EC3"/>
    <w:rsid w:val="00086CA3"/>
    <w:rsid w:val="00087379"/>
    <w:rsid w:val="000907A9"/>
    <w:rsid w:val="00091842"/>
    <w:rsid w:val="00092632"/>
    <w:rsid w:val="00092655"/>
    <w:rsid w:val="00093BD8"/>
    <w:rsid w:val="00094286"/>
    <w:rsid w:val="00094618"/>
    <w:rsid w:val="000967AA"/>
    <w:rsid w:val="00097395"/>
    <w:rsid w:val="00097E41"/>
    <w:rsid w:val="000A03C4"/>
    <w:rsid w:val="000A09C7"/>
    <w:rsid w:val="000A1C9F"/>
    <w:rsid w:val="000A1D91"/>
    <w:rsid w:val="000A3784"/>
    <w:rsid w:val="000A40E0"/>
    <w:rsid w:val="000A6807"/>
    <w:rsid w:val="000A6DF9"/>
    <w:rsid w:val="000B0750"/>
    <w:rsid w:val="000B3A25"/>
    <w:rsid w:val="000B4BE0"/>
    <w:rsid w:val="000B5A00"/>
    <w:rsid w:val="000B5D7B"/>
    <w:rsid w:val="000B743D"/>
    <w:rsid w:val="000C0F40"/>
    <w:rsid w:val="000C23AA"/>
    <w:rsid w:val="000C241B"/>
    <w:rsid w:val="000C4533"/>
    <w:rsid w:val="000C4E52"/>
    <w:rsid w:val="000C61E4"/>
    <w:rsid w:val="000D15F1"/>
    <w:rsid w:val="000D290B"/>
    <w:rsid w:val="000D40DC"/>
    <w:rsid w:val="000D4F1F"/>
    <w:rsid w:val="000D5626"/>
    <w:rsid w:val="000D5E73"/>
    <w:rsid w:val="000D5F7A"/>
    <w:rsid w:val="000D6592"/>
    <w:rsid w:val="000D68E1"/>
    <w:rsid w:val="000D6D83"/>
    <w:rsid w:val="000D76A2"/>
    <w:rsid w:val="000E0C5A"/>
    <w:rsid w:val="000E30FC"/>
    <w:rsid w:val="000E424D"/>
    <w:rsid w:val="000E472B"/>
    <w:rsid w:val="000E50D7"/>
    <w:rsid w:val="000F0B83"/>
    <w:rsid w:val="000F19A2"/>
    <w:rsid w:val="000F2BE8"/>
    <w:rsid w:val="000F37EC"/>
    <w:rsid w:val="00101063"/>
    <w:rsid w:val="0010135C"/>
    <w:rsid w:val="00102499"/>
    <w:rsid w:val="001035E1"/>
    <w:rsid w:val="00103E5E"/>
    <w:rsid w:val="00104217"/>
    <w:rsid w:val="001043FF"/>
    <w:rsid w:val="00104F82"/>
    <w:rsid w:val="00106AEB"/>
    <w:rsid w:val="0010786B"/>
    <w:rsid w:val="00110746"/>
    <w:rsid w:val="00111497"/>
    <w:rsid w:val="00111A10"/>
    <w:rsid w:val="00111FBC"/>
    <w:rsid w:val="00112CD5"/>
    <w:rsid w:val="00113655"/>
    <w:rsid w:val="001137D1"/>
    <w:rsid w:val="0011456F"/>
    <w:rsid w:val="0011772E"/>
    <w:rsid w:val="001223E4"/>
    <w:rsid w:val="0012381C"/>
    <w:rsid w:val="00124262"/>
    <w:rsid w:val="00126B79"/>
    <w:rsid w:val="00127217"/>
    <w:rsid w:val="00132D0F"/>
    <w:rsid w:val="00132D2E"/>
    <w:rsid w:val="00133205"/>
    <w:rsid w:val="00133603"/>
    <w:rsid w:val="0013528E"/>
    <w:rsid w:val="001352BC"/>
    <w:rsid w:val="0013585E"/>
    <w:rsid w:val="00135D72"/>
    <w:rsid w:val="001367B2"/>
    <w:rsid w:val="0013750B"/>
    <w:rsid w:val="001430A4"/>
    <w:rsid w:val="0014416D"/>
    <w:rsid w:val="0014421E"/>
    <w:rsid w:val="0014503D"/>
    <w:rsid w:val="001461E6"/>
    <w:rsid w:val="0015023B"/>
    <w:rsid w:val="001527C9"/>
    <w:rsid w:val="00153036"/>
    <w:rsid w:val="00153E1D"/>
    <w:rsid w:val="001543CF"/>
    <w:rsid w:val="001566FA"/>
    <w:rsid w:val="00157493"/>
    <w:rsid w:val="0016095E"/>
    <w:rsid w:val="00162532"/>
    <w:rsid w:val="001628DE"/>
    <w:rsid w:val="00163462"/>
    <w:rsid w:val="00165256"/>
    <w:rsid w:val="0016554C"/>
    <w:rsid w:val="001658BC"/>
    <w:rsid w:val="00166E85"/>
    <w:rsid w:val="00166EFE"/>
    <w:rsid w:val="00170435"/>
    <w:rsid w:val="00170747"/>
    <w:rsid w:val="001719E6"/>
    <w:rsid w:val="00173DAB"/>
    <w:rsid w:val="00175994"/>
    <w:rsid w:val="001761C3"/>
    <w:rsid w:val="001803A7"/>
    <w:rsid w:val="0018080C"/>
    <w:rsid w:val="00180C4E"/>
    <w:rsid w:val="001813AC"/>
    <w:rsid w:val="001845B9"/>
    <w:rsid w:val="001845DF"/>
    <w:rsid w:val="00184A0D"/>
    <w:rsid w:val="00186699"/>
    <w:rsid w:val="0018796E"/>
    <w:rsid w:val="00191C1A"/>
    <w:rsid w:val="00193681"/>
    <w:rsid w:val="00194632"/>
    <w:rsid w:val="00194ECC"/>
    <w:rsid w:val="00195771"/>
    <w:rsid w:val="001964A4"/>
    <w:rsid w:val="001A0477"/>
    <w:rsid w:val="001A062E"/>
    <w:rsid w:val="001A0B5E"/>
    <w:rsid w:val="001A1929"/>
    <w:rsid w:val="001A2013"/>
    <w:rsid w:val="001A27F8"/>
    <w:rsid w:val="001A33B4"/>
    <w:rsid w:val="001A6968"/>
    <w:rsid w:val="001A6F7C"/>
    <w:rsid w:val="001A7882"/>
    <w:rsid w:val="001A7DC0"/>
    <w:rsid w:val="001B011A"/>
    <w:rsid w:val="001B40D1"/>
    <w:rsid w:val="001B41B9"/>
    <w:rsid w:val="001B4231"/>
    <w:rsid w:val="001B4F7C"/>
    <w:rsid w:val="001B5016"/>
    <w:rsid w:val="001B528F"/>
    <w:rsid w:val="001B5BB7"/>
    <w:rsid w:val="001B763C"/>
    <w:rsid w:val="001C1573"/>
    <w:rsid w:val="001C183D"/>
    <w:rsid w:val="001C1AF9"/>
    <w:rsid w:val="001C1B4B"/>
    <w:rsid w:val="001C1FFB"/>
    <w:rsid w:val="001C487B"/>
    <w:rsid w:val="001C492C"/>
    <w:rsid w:val="001C498C"/>
    <w:rsid w:val="001C4CEB"/>
    <w:rsid w:val="001C5F75"/>
    <w:rsid w:val="001C6293"/>
    <w:rsid w:val="001C7294"/>
    <w:rsid w:val="001C7861"/>
    <w:rsid w:val="001D0AC6"/>
    <w:rsid w:val="001D13DF"/>
    <w:rsid w:val="001D142B"/>
    <w:rsid w:val="001D1C84"/>
    <w:rsid w:val="001D2996"/>
    <w:rsid w:val="001D3C5A"/>
    <w:rsid w:val="001D3F39"/>
    <w:rsid w:val="001D41AD"/>
    <w:rsid w:val="001D4365"/>
    <w:rsid w:val="001D4F3D"/>
    <w:rsid w:val="001D6E0B"/>
    <w:rsid w:val="001E02DF"/>
    <w:rsid w:val="001E0C36"/>
    <w:rsid w:val="001E2FDA"/>
    <w:rsid w:val="001E3092"/>
    <w:rsid w:val="001E3C85"/>
    <w:rsid w:val="001E3FBF"/>
    <w:rsid w:val="001E3FFF"/>
    <w:rsid w:val="001E459F"/>
    <w:rsid w:val="001E53B2"/>
    <w:rsid w:val="001E57EA"/>
    <w:rsid w:val="001E61D7"/>
    <w:rsid w:val="001E6ABE"/>
    <w:rsid w:val="001E79C9"/>
    <w:rsid w:val="001E7AD6"/>
    <w:rsid w:val="001F108E"/>
    <w:rsid w:val="001F166D"/>
    <w:rsid w:val="001F26A5"/>
    <w:rsid w:val="001F49BD"/>
    <w:rsid w:val="001F6CEA"/>
    <w:rsid w:val="0020128D"/>
    <w:rsid w:val="00201626"/>
    <w:rsid w:val="00201F08"/>
    <w:rsid w:val="00201FC7"/>
    <w:rsid w:val="00202D3A"/>
    <w:rsid w:val="00203BB0"/>
    <w:rsid w:val="00203BC9"/>
    <w:rsid w:val="00205D2B"/>
    <w:rsid w:val="002072F5"/>
    <w:rsid w:val="00207374"/>
    <w:rsid w:val="00210D5E"/>
    <w:rsid w:val="00210EE6"/>
    <w:rsid w:val="0021102E"/>
    <w:rsid w:val="0021218F"/>
    <w:rsid w:val="00212CCE"/>
    <w:rsid w:val="00214BF2"/>
    <w:rsid w:val="0021518C"/>
    <w:rsid w:val="002155C7"/>
    <w:rsid w:val="00215C6F"/>
    <w:rsid w:val="0021625C"/>
    <w:rsid w:val="0021636F"/>
    <w:rsid w:val="00220390"/>
    <w:rsid w:val="00221119"/>
    <w:rsid w:val="00223609"/>
    <w:rsid w:val="002238F7"/>
    <w:rsid w:val="00223F9D"/>
    <w:rsid w:val="0022412F"/>
    <w:rsid w:val="00224AD1"/>
    <w:rsid w:val="00226B9E"/>
    <w:rsid w:val="0022726F"/>
    <w:rsid w:val="00227BCC"/>
    <w:rsid w:val="00230664"/>
    <w:rsid w:val="00230788"/>
    <w:rsid w:val="00233AF6"/>
    <w:rsid w:val="00233C47"/>
    <w:rsid w:val="00233E58"/>
    <w:rsid w:val="002342CA"/>
    <w:rsid w:val="0023646F"/>
    <w:rsid w:val="00236D05"/>
    <w:rsid w:val="00240340"/>
    <w:rsid w:val="002407FF"/>
    <w:rsid w:val="00241720"/>
    <w:rsid w:val="00241BDA"/>
    <w:rsid w:val="0024251F"/>
    <w:rsid w:val="002438EC"/>
    <w:rsid w:val="00243F7E"/>
    <w:rsid w:val="00246081"/>
    <w:rsid w:val="002473FC"/>
    <w:rsid w:val="002476EF"/>
    <w:rsid w:val="00247C64"/>
    <w:rsid w:val="00247FB8"/>
    <w:rsid w:val="00250013"/>
    <w:rsid w:val="00250B84"/>
    <w:rsid w:val="00250DD5"/>
    <w:rsid w:val="002514EE"/>
    <w:rsid w:val="00253E73"/>
    <w:rsid w:val="00254273"/>
    <w:rsid w:val="00254502"/>
    <w:rsid w:val="002559FC"/>
    <w:rsid w:val="002562CB"/>
    <w:rsid w:val="00256EF3"/>
    <w:rsid w:val="002573D4"/>
    <w:rsid w:val="0025768D"/>
    <w:rsid w:val="0026030D"/>
    <w:rsid w:val="00260597"/>
    <w:rsid w:val="00261269"/>
    <w:rsid w:val="00261325"/>
    <w:rsid w:val="0026151B"/>
    <w:rsid w:val="002617EE"/>
    <w:rsid w:val="00262B6B"/>
    <w:rsid w:val="00263B16"/>
    <w:rsid w:val="002644F9"/>
    <w:rsid w:val="00264EBB"/>
    <w:rsid w:val="0026546C"/>
    <w:rsid w:val="0026612B"/>
    <w:rsid w:val="00266C67"/>
    <w:rsid w:val="0026758F"/>
    <w:rsid w:val="00270CD1"/>
    <w:rsid w:val="00272178"/>
    <w:rsid w:val="002727A1"/>
    <w:rsid w:val="002742C8"/>
    <w:rsid w:val="002746A0"/>
    <w:rsid w:val="00274B73"/>
    <w:rsid w:val="002760AC"/>
    <w:rsid w:val="0027661D"/>
    <w:rsid w:val="002777D0"/>
    <w:rsid w:val="00281ABD"/>
    <w:rsid w:val="00282621"/>
    <w:rsid w:val="0028296F"/>
    <w:rsid w:val="002829FC"/>
    <w:rsid w:val="0028309F"/>
    <w:rsid w:val="00283207"/>
    <w:rsid w:val="00283291"/>
    <w:rsid w:val="00283643"/>
    <w:rsid w:val="0028376D"/>
    <w:rsid w:val="00283A99"/>
    <w:rsid w:val="00283C59"/>
    <w:rsid w:val="0028424B"/>
    <w:rsid w:val="00285EF3"/>
    <w:rsid w:val="002868B2"/>
    <w:rsid w:val="002903C8"/>
    <w:rsid w:val="0029069C"/>
    <w:rsid w:val="002918E4"/>
    <w:rsid w:val="00292909"/>
    <w:rsid w:val="00292E8C"/>
    <w:rsid w:val="00294D00"/>
    <w:rsid w:val="00294E0D"/>
    <w:rsid w:val="002954F1"/>
    <w:rsid w:val="002A0FA2"/>
    <w:rsid w:val="002A2937"/>
    <w:rsid w:val="002A3EAD"/>
    <w:rsid w:val="002A4FAB"/>
    <w:rsid w:val="002A554C"/>
    <w:rsid w:val="002A57BE"/>
    <w:rsid w:val="002A6403"/>
    <w:rsid w:val="002A794E"/>
    <w:rsid w:val="002B04FE"/>
    <w:rsid w:val="002B070D"/>
    <w:rsid w:val="002B0A10"/>
    <w:rsid w:val="002B2674"/>
    <w:rsid w:val="002B2864"/>
    <w:rsid w:val="002B2C71"/>
    <w:rsid w:val="002B307B"/>
    <w:rsid w:val="002B6A5E"/>
    <w:rsid w:val="002B6CCF"/>
    <w:rsid w:val="002B7204"/>
    <w:rsid w:val="002C07CD"/>
    <w:rsid w:val="002C0B15"/>
    <w:rsid w:val="002C0F6F"/>
    <w:rsid w:val="002C21B0"/>
    <w:rsid w:val="002C3E0E"/>
    <w:rsid w:val="002C4800"/>
    <w:rsid w:val="002C5003"/>
    <w:rsid w:val="002C529B"/>
    <w:rsid w:val="002C58C0"/>
    <w:rsid w:val="002C5DF3"/>
    <w:rsid w:val="002C6385"/>
    <w:rsid w:val="002C7222"/>
    <w:rsid w:val="002C75E7"/>
    <w:rsid w:val="002C7D5F"/>
    <w:rsid w:val="002D0B8E"/>
    <w:rsid w:val="002D27D9"/>
    <w:rsid w:val="002D2E27"/>
    <w:rsid w:val="002D598B"/>
    <w:rsid w:val="002D5F4B"/>
    <w:rsid w:val="002D63DB"/>
    <w:rsid w:val="002D69A7"/>
    <w:rsid w:val="002D6A9D"/>
    <w:rsid w:val="002D6CB0"/>
    <w:rsid w:val="002D7CE8"/>
    <w:rsid w:val="002E0BC3"/>
    <w:rsid w:val="002E2DB6"/>
    <w:rsid w:val="002E3A9D"/>
    <w:rsid w:val="002E4647"/>
    <w:rsid w:val="002E5CAF"/>
    <w:rsid w:val="002E660B"/>
    <w:rsid w:val="002F1DA9"/>
    <w:rsid w:val="002F2F8C"/>
    <w:rsid w:val="002F5411"/>
    <w:rsid w:val="002F5E75"/>
    <w:rsid w:val="00300073"/>
    <w:rsid w:val="003004FD"/>
    <w:rsid w:val="00301899"/>
    <w:rsid w:val="00304D55"/>
    <w:rsid w:val="00304FE9"/>
    <w:rsid w:val="0030575D"/>
    <w:rsid w:val="00305AF0"/>
    <w:rsid w:val="00306A4C"/>
    <w:rsid w:val="00307611"/>
    <w:rsid w:val="00307A30"/>
    <w:rsid w:val="003103B8"/>
    <w:rsid w:val="003105BF"/>
    <w:rsid w:val="00310CC6"/>
    <w:rsid w:val="00310CCC"/>
    <w:rsid w:val="00310EC2"/>
    <w:rsid w:val="00311939"/>
    <w:rsid w:val="0031249C"/>
    <w:rsid w:val="00313114"/>
    <w:rsid w:val="0031371B"/>
    <w:rsid w:val="00313C05"/>
    <w:rsid w:val="00314A27"/>
    <w:rsid w:val="00316CFD"/>
    <w:rsid w:val="00317100"/>
    <w:rsid w:val="0031718B"/>
    <w:rsid w:val="003208AE"/>
    <w:rsid w:val="0032529C"/>
    <w:rsid w:val="0032550E"/>
    <w:rsid w:val="0032617D"/>
    <w:rsid w:val="00327A3C"/>
    <w:rsid w:val="00327A9A"/>
    <w:rsid w:val="00327AE4"/>
    <w:rsid w:val="00327B4E"/>
    <w:rsid w:val="00327FA4"/>
    <w:rsid w:val="003300FB"/>
    <w:rsid w:val="00330CC3"/>
    <w:rsid w:val="00331851"/>
    <w:rsid w:val="00331977"/>
    <w:rsid w:val="00334717"/>
    <w:rsid w:val="00334784"/>
    <w:rsid w:val="00334CF8"/>
    <w:rsid w:val="00335CFB"/>
    <w:rsid w:val="00336779"/>
    <w:rsid w:val="00340AC9"/>
    <w:rsid w:val="00340E00"/>
    <w:rsid w:val="00340E09"/>
    <w:rsid w:val="00341422"/>
    <w:rsid w:val="00341DB2"/>
    <w:rsid w:val="00342AD7"/>
    <w:rsid w:val="00342DDA"/>
    <w:rsid w:val="00346B3E"/>
    <w:rsid w:val="00350562"/>
    <w:rsid w:val="0035100C"/>
    <w:rsid w:val="00351FB5"/>
    <w:rsid w:val="0035256E"/>
    <w:rsid w:val="003528BF"/>
    <w:rsid w:val="003538E3"/>
    <w:rsid w:val="003542C3"/>
    <w:rsid w:val="00354481"/>
    <w:rsid w:val="0035467A"/>
    <w:rsid w:val="0035504E"/>
    <w:rsid w:val="003559C2"/>
    <w:rsid w:val="003564C0"/>
    <w:rsid w:val="00356D9B"/>
    <w:rsid w:val="00356F6F"/>
    <w:rsid w:val="00357E57"/>
    <w:rsid w:val="00360D61"/>
    <w:rsid w:val="0036156D"/>
    <w:rsid w:val="00365577"/>
    <w:rsid w:val="003658A6"/>
    <w:rsid w:val="003702EB"/>
    <w:rsid w:val="00371440"/>
    <w:rsid w:val="00372273"/>
    <w:rsid w:val="003726DB"/>
    <w:rsid w:val="00372B18"/>
    <w:rsid w:val="00372EE5"/>
    <w:rsid w:val="00373876"/>
    <w:rsid w:val="00375663"/>
    <w:rsid w:val="00376149"/>
    <w:rsid w:val="00377B24"/>
    <w:rsid w:val="00380A29"/>
    <w:rsid w:val="00380BF9"/>
    <w:rsid w:val="00382C81"/>
    <w:rsid w:val="00383CD7"/>
    <w:rsid w:val="0038456E"/>
    <w:rsid w:val="00384A4D"/>
    <w:rsid w:val="0038577C"/>
    <w:rsid w:val="003866B6"/>
    <w:rsid w:val="0038722D"/>
    <w:rsid w:val="003879D9"/>
    <w:rsid w:val="00387F24"/>
    <w:rsid w:val="003910AF"/>
    <w:rsid w:val="00391AED"/>
    <w:rsid w:val="003922AC"/>
    <w:rsid w:val="003924DA"/>
    <w:rsid w:val="00392C95"/>
    <w:rsid w:val="00392F80"/>
    <w:rsid w:val="0039313C"/>
    <w:rsid w:val="00393A58"/>
    <w:rsid w:val="00395C4C"/>
    <w:rsid w:val="00396A52"/>
    <w:rsid w:val="00396B11"/>
    <w:rsid w:val="003A0B4C"/>
    <w:rsid w:val="003A1C22"/>
    <w:rsid w:val="003A30CB"/>
    <w:rsid w:val="003A316F"/>
    <w:rsid w:val="003A389B"/>
    <w:rsid w:val="003A49C9"/>
    <w:rsid w:val="003A5026"/>
    <w:rsid w:val="003A645B"/>
    <w:rsid w:val="003A6EF0"/>
    <w:rsid w:val="003A7AA5"/>
    <w:rsid w:val="003A7C04"/>
    <w:rsid w:val="003B077A"/>
    <w:rsid w:val="003B0A3F"/>
    <w:rsid w:val="003B16BC"/>
    <w:rsid w:val="003B25B1"/>
    <w:rsid w:val="003B25D7"/>
    <w:rsid w:val="003B2E5E"/>
    <w:rsid w:val="003B4018"/>
    <w:rsid w:val="003B4349"/>
    <w:rsid w:val="003B49CB"/>
    <w:rsid w:val="003B5115"/>
    <w:rsid w:val="003B5A2E"/>
    <w:rsid w:val="003B5D04"/>
    <w:rsid w:val="003C0A2D"/>
    <w:rsid w:val="003C2000"/>
    <w:rsid w:val="003C2740"/>
    <w:rsid w:val="003C2AE7"/>
    <w:rsid w:val="003C361E"/>
    <w:rsid w:val="003C3FDC"/>
    <w:rsid w:val="003C53D9"/>
    <w:rsid w:val="003C66DA"/>
    <w:rsid w:val="003C6C46"/>
    <w:rsid w:val="003D068B"/>
    <w:rsid w:val="003D0F58"/>
    <w:rsid w:val="003D2A45"/>
    <w:rsid w:val="003D3318"/>
    <w:rsid w:val="003D54E9"/>
    <w:rsid w:val="003D66BB"/>
    <w:rsid w:val="003D67E2"/>
    <w:rsid w:val="003D74ED"/>
    <w:rsid w:val="003E0E72"/>
    <w:rsid w:val="003E1322"/>
    <w:rsid w:val="003E41A9"/>
    <w:rsid w:val="003E614B"/>
    <w:rsid w:val="003E6677"/>
    <w:rsid w:val="003E68DE"/>
    <w:rsid w:val="003E6944"/>
    <w:rsid w:val="003F0A8D"/>
    <w:rsid w:val="003F11B7"/>
    <w:rsid w:val="003F23DE"/>
    <w:rsid w:val="003F2A91"/>
    <w:rsid w:val="003F4FBB"/>
    <w:rsid w:val="003F774C"/>
    <w:rsid w:val="00401C43"/>
    <w:rsid w:val="00401EE5"/>
    <w:rsid w:val="00402266"/>
    <w:rsid w:val="0040422B"/>
    <w:rsid w:val="004052A0"/>
    <w:rsid w:val="00406094"/>
    <w:rsid w:val="00406622"/>
    <w:rsid w:val="00406BF1"/>
    <w:rsid w:val="00407CB4"/>
    <w:rsid w:val="00407D40"/>
    <w:rsid w:val="00407F97"/>
    <w:rsid w:val="0041085F"/>
    <w:rsid w:val="00410A31"/>
    <w:rsid w:val="00410C2E"/>
    <w:rsid w:val="00410C9C"/>
    <w:rsid w:val="0041381A"/>
    <w:rsid w:val="00415939"/>
    <w:rsid w:val="0041631C"/>
    <w:rsid w:val="004176B6"/>
    <w:rsid w:val="00417AD5"/>
    <w:rsid w:val="0042073A"/>
    <w:rsid w:val="00421F09"/>
    <w:rsid w:val="0042255C"/>
    <w:rsid w:val="004226BB"/>
    <w:rsid w:val="00422847"/>
    <w:rsid w:val="00423B6D"/>
    <w:rsid w:val="00423F12"/>
    <w:rsid w:val="004259AE"/>
    <w:rsid w:val="00427485"/>
    <w:rsid w:val="00427A05"/>
    <w:rsid w:val="004300D0"/>
    <w:rsid w:val="00432524"/>
    <w:rsid w:val="004333AE"/>
    <w:rsid w:val="00434577"/>
    <w:rsid w:val="004349E1"/>
    <w:rsid w:val="00435442"/>
    <w:rsid w:val="00435AF3"/>
    <w:rsid w:val="00435C9F"/>
    <w:rsid w:val="00436300"/>
    <w:rsid w:val="004408C2"/>
    <w:rsid w:val="00440D38"/>
    <w:rsid w:val="004410A1"/>
    <w:rsid w:val="00441119"/>
    <w:rsid w:val="0044117A"/>
    <w:rsid w:val="004413B2"/>
    <w:rsid w:val="004424A2"/>
    <w:rsid w:val="004429C9"/>
    <w:rsid w:val="0044325B"/>
    <w:rsid w:val="0044350C"/>
    <w:rsid w:val="00443576"/>
    <w:rsid w:val="004447AE"/>
    <w:rsid w:val="0044543F"/>
    <w:rsid w:val="0044601B"/>
    <w:rsid w:val="00446768"/>
    <w:rsid w:val="00447728"/>
    <w:rsid w:val="00447BB8"/>
    <w:rsid w:val="004506E3"/>
    <w:rsid w:val="004507CE"/>
    <w:rsid w:val="0045096E"/>
    <w:rsid w:val="0045121C"/>
    <w:rsid w:val="00451A64"/>
    <w:rsid w:val="0045353E"/>
    <w:rsid w:val="00454317"/>
    <w:rsid w:val="00454D60"/>
    <w:rsid w:val="004561B2"/>
    <w:rsid w:val="00456442"/>
    <w:rsid w:val="004566AF"/>
    <w:rsid w:val="004573C2"/>
    <w:rsid w:val="00457B9F"/>
    <w:rsid w:val="00461478"/>
    <w:rsid w:val="00462CB5"/>
    <w:rsid w:val="00465F67"/>
    <w:rsid w:val="004662EE"/>
    <w:rsid w:val="00467D4F"/>
    <w:rsid w:val="0047244C"/>
    <w:rsid w:val="00472BB3"/>
    <w:rsid w:val="00472DD0"/>
    <w:rsid w:val="00475B37"/>
    <w:rsid w:val="00476D42"/>
    <w:rsid w:val="0047723C"/>
    <w:rsid w:val="004773DF"/>
    <w:rsid w:val="004800C2"/>
    <w:rsid w:val="004820CB"/>
    <w:rsid w:val="004828E5"/>
    <w:rsid w:val="004848A3"/>
    <w:rsid w:val="00484BFF"/>
    <w:rsid w:val="00485360"/>
    <w:rsid w:val="00485371"/>
    <w:rsid w:val="00486388"/>
    <w:rsid w:val="00486AC6"/>
    <w:rsid w:val="00487FA5"/>
    <w:rsid w:val="004909D7"/>
    <w:rsid w:val="004912F3"/>
    <w:rsid w:val="00491F10"/>
    <w:rsid w:val="0049255A"/>
    <w:rsid w:val="004929A5"/>
    <w:rsid w:val="004935F2"/>
    <w:rsid w:val="00493C37"/>
    <w:rsid w:val="00494063"/>
    <w:rsid w:val="00494306"/>
    <w:rsid w:val="00496BB1"/>
    <w:rsid w:val="004975AC"/>
    <w:rsid w:val="004A09A0"/>
    <w:rsid w:val="004A126B"/>
    <w:rsid w:val="004A135E"/>
    <w:rsid w:val="004A13BE"/>
    <w:rsid w:val="004A15F3"/>
    <w:rsid w:val="004A1A13"/>
    <w:rsid w:val="004A3148"/>
    <w:rsid w:val="004A63DF"/>
    <w:rsid w:val="004A6B34"/>
    <w:rsid w:val="004A6E91"/>
    <w:rsid w:val="004A715B"/>
    <w:rsid w:val="004A748E"/>
    <w:rsid w:val="004B07D2"/>
    <w:rsid w:val="004B0B25"/>
    <w:rsid w:val="004B2F04"/>
    <w:rsid w:val="004B48F4"/>
    <w:rsid w:val="004B7C00"/>
    <w:rsid w:val="004C054F"/>
    <w:rsid w:val="004C3FC8"/>
    <w:rsid w:val="004C5DE8"/>
    <w:rsid w:val="004C5F84"/>
    <w:rsid w:val="004C7697"/>
    <w:rsid w:val="004D155A"/>
    <w:rsid w:val="004D2D9E"/>
    <w:rsid w:val="004D4D94"/>
    <w:rsid w:val="004D52C9"/>
    <w:rsid w:val="004D5CA3"/>
    <w:rsid w:val="004D6990"/>
    <w:rsid w:val="004D6B86"/>
    <w:rsid w:val="004E0435"/>
    <w:rsid w:val="004E1DC7"/>
    <w:rsid w:val="004E4632"/>
    <w:rsid w:val="004E46B6"/>
    <w:rsid w:val="004E55C3"/>
    <w:rsid w:val="004E7119"/>
    <w:rsid w:val="004E7A26"/>
    <w:rsid w:val="004F097C"/>
    <w:rsid w:val="004F20BD"/>
    <w:rsid w:val="004F3B4E"/>
    <w:rsid w:val="004F6C2B"/>
    <w:rsid w:val="004F7E34"/>
    <w:rsid w:val="004F7E4B"/>
    <w:rsid w:val="005000C7"/>
    <w:rsid w:val="005002F3"/>
    <w:rsid w:val="0050168E"/>
    <w:rsid w:val="00504919"/>
    <w:rsid w:val="005061B3"/>
    <w:rsid w:val="0050672B"/>
    <w:rsid w:val="00506806"/>
    <w:rsid w:val="005069F2"/>
    <w:rsid w:val="00506AF3"/>
    <w:rsid w:val="005070E5"/>
    <w:rsid w:val="00507207"/>
    <w:rsid w:val="0051195E"/>
    <w:rsid w:val="0051249E"/>
    <w:rsid w:val="00513428"/>
    <w:rsid w:val="0051369A"/>
    <w:rsid w:val="00513806"/>
    <w:rsid w:val="0051424A"/>
    <w:rsid w:val="0051440F"/>
    <w:rsid w:val="00516A8C"/>
    <w:rsid w:val="00516AC0"/>
    <w:rsid w:val="00517240"/>
    <w:rsid w:val="005174E3"/>
    <w:rsid w:val="00517C91"/>
    <w:rsid w:val="005202F1"/>
    <w:rsid w:val="00521321"/>
    <w:rsid w:val="0052478B"/>
    <w:rsid w:val="005247BF"/>
    <w:rsid w:val="00524C53"/>
    <w:rsid w:val="00526B3A"/>
    <w:rsid w:val="005274BA"/>
    <w:rsid w:val="00530DD6"/>
    <w:rsid w:val="005313EE"/>
    <w:rsid w:val="005314D9"/>
    <w:rsid w:val="00531B8E"/>
    <w:rsid w:val="00532220"/>
    <w:rsid w:val="005351D3"/>
    <w:rsid w:val="0053533A"/>
    <w:rsid w:val="005375ED"/>
    <w:rsid w:val="00540B95"/>
    <w:rsid w:val="00540E3B"/>
    <w:rsid w:val="0054271A"/>
    <w:rsid w:val="0054313E"/>
    <w:rsid w:val="005441D5"/>
    <w:rsid w:val="00545840"/>
    <w:rsid w:val="0054647C"/>
    <w:rsid w:val="005479D4"/>
    <w:rsid w:val="0055022C"/>
    <w:rsid w:val="00550B9B"/>
    <w:rsid w:val="00552E7A"/>
    <w:rsid w:val="00552F7B"/>
    <w:rsid w:val="00552F8B"/>
    <w:rsid w:val="00553071"/>
    <w:rsid w:val="00553223"/>
    <w:rsid w:val="00553F4F"/>
    <w:rsid w:val="00554471"/>
    <w:rsid w:val="00556B58"/>
    <w:rsid w:val="0055719E"/>
    <w:rsid w:val="005610BF"/>
    <w:rsid w:val="00561A75"/>
    <w:rsid w:val="00563257"/>
    <w:rsid w:val="00563471"/>
    <w:rsid w:val="005641D1"/>
    <w:rsid w:val="00566ADC"/>
    <w:rsid w:val="005708C1"/>
    <w:rsid w:val="00570AE6"/>
    <w:rsid w:val="00570EB7"/>
    <w:rsid w:val="00570F93"/>
    <w:rsid w:val="00571E8E"/>
    <w:rsid w:val="00573279"/>
    <w:rsid w:val="00573321"/>
    <w:rsid w:val="00573A65"/>
    <w:rsid w:val="00574C44"/>
    <w:rsid w:val="00577AFA"/>
    <w:rsid w:val="0058122A"/>
    <w:rsid w:val="005823C5"/>
    <w:rsid w:val="0058257E"/>
    <w:rsid w:val="005826FE"/>
    <w:rsid w:val="00583272"/>
    <w:rsid w:val="00583D3A"/>
    <w:rsid w:val="0058437B"/>
    <w:rsid w:val="00584EB0"/>
    <w:rsid w:val="0058537D"/>
    <w:rsid w:val="00585A2A"/>
    <w:rsid w:val="00587F10"/>
    <w:rsid w:val="0059082B"/>
    <w:rsid w:val="005952F5"/>
    <w:rsid w:val="00596A54"/>
    <w:rsid w:val="00596C0C"/>
    <w:rsid w:val="00597D19"/>
    <w:rsid w:val="00597E59"/>
    <w:rsid w:val="005A0786"/>
    <w:rsid w:val="005A14B1"/>
    <w:rsid w:val="005A2D5D"/>
    <w:rsid w:val="005A3620"/>
    <w:rsid w:val="005A4572"/>
    <w:rsid w:val="005A4FD0"/>
    <w:rsid w:val="005A6A7B"/>
    <w:rsid w:val="005A7710"/>
    <w:rsid w:val="005B0189"/>
    <w:rsid w:val="005B0505"/>
    <w:rsid w:val="005B1306"/>
    <w:rsid w:val="005B1677"/>
    <w:rsid w:val="005B1E9B"/>
    <w:rsid w:val="005B2A67"/>
    <w:rsid w:val="005B395F"/>
    <w:rsid w:val="005B4D33"/>
    <w:rsid w:val="005B50BD"/>
    <w:rsid w:val="005B6D16"/>
    <w:rsid w:val="005B6DED"/>
    <w:rsid w:val="005B708B"/>
    <w:rsid w:val="005C0197"/>
    <w:rsid w:val="005C076C"/>
    <w:rsid w:val="005C0841"/>
    <w:rsid w:val="005C1318"/>
    <w:rsid w:val="005C17F6"/>
    <w:rsid w:val="005C1DB7"/>
    <w:rsid w:val="005C4565"/>
    <w:rsid w:val="005C649D"/>
    <w:rsid w:val="005D2333"/>
    <w:rsid w:val="005D2A59"/>
    <w:rsid w:val="005D34D6"/>
    <w:rsid w:val="005D467F"/>
    <w:rsid w:val="005D66C3"/>
    <w:rsid w:val="005D6FF4"/>
    <w:rsid w:val="005D76A7"/>
    <w:rsid w:val="005E0239"/>
    <w:rsid w:val="005E12F3"/>
    <w:rsid w:val="005E1CFA"/>
    <w:rsid w:val="005E2CF7"/>
    <w:rsid w:val="005E2D99"/>
    <w:rsid w:val="005E529E"/>
    <w:rsid w:val="005E5764"/>
    <w:rsid w:val="005E60A6"/>
    <w:rsid w:val="005F0053"/>
    <w:rsid w:val="005F1318"/>
    <w:rsid w:val="005F14F5"/>
    <w:rsid w:val="005F16E2"/>
    <w:rsid w:val="005F2E2C"/>
    <w:rsid w:val="005F2F9E"/>
    <w:rsid w:val="005F4D7A"/>
    <w:rsid w:val="005F5582"/>
    <w:rsid w:val="005F586E"/>
    <w:rsid w:val="005F715A"/>
    <w:rsid w:val="005F7DE4"/>
    <w:rsid w:val="006008E4"/>
    <w:rsid w:val="00602351"/>
    <w:rsid w:val="006030BE"/>
    <w:rsid w:val="00604436"/>
    <w:rsid w:val="006046DE"/>
    <w:rsid w:val="00604B0F"/>
    <w:rsid w:val="00604D94"/>
    <w:rsid w:val="00604E3A"/>
    <w:rsid w:val="0060508C"/>
    <w:rsid w:val="00605296"/>
    <w:rsid w:val="0060529B"/>
    <w:rsid w:val="0060613D"/>
    <w:rsid w:val="00606C5A"/>
    <w:rsid w:val="00606EC0"/>
    <w:rsid w:val="0060786E"/>
    <w:rsid w:val="00610620"/>
    <w:rsid w:val="0061111A"/>
    <w:rsid w:val="006115B9"/>
    <w:rsid w:val="0061518F"/>
    <w:rsid w:val="00615556"/>
    <w:rsid w:val="00615A7E"/>
    <w:rsid w:val="00616537"/>
    <w:rsid w:val="0061653D"/>
    <w:rsid w:val="006168FB"/>
    <w:rsid w:val="006177F4"/>
    <w:rsid w:val="00620058"/>
    <w:rsid w:val="00620CCE"/>
    <w:rsid w:val="00625BE8"/>
    <w:rsid w:val="00626C3F"/>
    <w:rsid w:val="00630287"/>
    <w:rsid w:val="00630D23"/>
    <w:rsid w:val="006313E5"/>
    <w:rsid w:val="00633148"/>
    <w:rsid w:val="006332E5"/>
    <w:rsid w:val="00633FDB"/>
    <w:rsid w:val="0063472F"/>
    <w:rsid w:val="0063498A"/>
    <w:rsid w:val="00635452"/>
    <w:rsid w:val="00635D3F"/>
    <w:rsid w:val="006409BD"/>
    <w:rsid w:val="00640EE9"/>
    <w:rsid w:val="006424A2"/>
    <w:rsid w:val="0064375D"/>
    <w:rsid w:val="00643837"/>
    <w:rsid w:val="00644737"/>
    <w:rsid w:val="00644900"/>
    <w:rsid w:val="006449FB"/>
    <w:rsid w:val="00645E2A"/>
    <w:rsid w:val="00650969"/>
    <w:rsid w:val="0065192E"/>
    <w:rsid w:val="00654591"/>
    <w:rsid w:val="006547E3"/>
    <w:rsid w:val="00654E35"/>
    <w:rsid w:val="00656567"/>
    <w:rsid w:val="00660CFA"/>
    <w:rsid w:val="0066309E"/>
    <w:rsid w:val="00665AE8"/>
    <w:rsid w:val="00665EDD"/>
    <w:rsid w:val="00667CE7"/>
    <w:rsid w:val="00671DAB"/>
    <w:rsid w:val="00672090"/>
    <w:rsid w:val="0067251F"/>
    <w:rsid w:val="00672AFC"/>
    <w:rsid w:val="00672C83"/>
    <w:rsid w:val="00673C4F"/>
    <w:rsid w:val="006740D8"/>
    <w:rsid w:val="006742C5"/>
    <w:rsid w:val="0067472C"/>
    <w:rsid w:val="00674E32"/>
    <w:rsid w:val="006766C2"/>
    <w:rsid w:val="00676E1A"/>
    <w:rsid w:val="00680F49"/>
    <w:rsid w:val="00681E3A"/>
    <w:rsid w:val="006820F6"/>
    <w:rsid w:val="0068236A"/>
    <w:rsid w:val="006828B7"/>
    <w:rsid w:val="00682E3C"/>
    <w:rsid w:val="00682FBA"/>
    <w:rsid w:val="00683427"/>
    <w:rsid w:val="00685969"/>
    <w:rsid w:val="00685B24"/>
    <w:rsid w:val="00687698"/>
    <w:rsid w:val="006919D9"/>
    <w:rsid w:val="00692BFF"/>
    <w:rsid w:val="00693ABB"/>
    <w:rsid w:val="006940E8"/>
    <w:rsid w:val="006953C0"/>
    <w:rsid w:val="00696BC5"/>
    <w:rsid w:val="00697AA8"/>
    <w:rsid w:val="006A05EF"/>
    <w:rsid w:val="006A07E3"/>
    <w:rsid w:val="006A0E16"/>
    <w:rsid w:val="006A0F5E"/>
    <w:rsid w:val="006A1A5C"/>
    <w:rsid w:val="006A217C"/>
    <w:rsid w:val="006A2EAA"/>
    <w:rsid w:val="006A3B03"/>
    <w:rsid w:val="006A45B5"/>
    <w:rsid w:val="006A4AAD"/>
    <w:rsid w:val="006A5D81"/>
    <w:rsid w:val="006A641B"/>
    <w:rsid w:val="006A6B9F"/>
    <w:rsid w:val="006A7457"/>
    <w:rsid w:val="006B2681"/>
    <w:rsid w:val="006B2BD6"/>
    <w:rsid w:val="006B2CC4"/>
    <w:rsid w:val="006B301F"/>
    <w:rsid w:val="006B3792"/>
    <w:rsid w:val="006B3F33"/>
    <w:rsid w:val="006B40E8"/>
    <w:rsid w:val="006B6358"/>
    <w:rsid w:val="006B6D43"/>
    <w:rsid w:val="006C1529"/>
    <w:rsid w:val="006C1D69"/>
    <w:rsid w:val="006C2A7A"/>
    <w:rsid w:val="006C349E"/>
    <w:rsid w:val="006C5145"/>
    <w:rsid w:val="006C695D"/>
    <w:rsid w:val="006C6B1B"/>
    <w:rsid w:val="006C7055"/>
    <w:rsid w:val="006C76F7"/>
    <w:rsid w:val="006D00CF"/>
    <w:rsid w:val="006D0656"/>
    <w:rsid w:val="006D2046"/>
    <w:rsid w:val="006D271D"/>
    <w:rsid w:val="006D58CD"/>
    <w:rsid w:val="006D62B9"/>
    <w:rsid w:val="006D6986"/>
    <w:rsid w:val="006D7263"/>
    <w:rsid w:val="006D7824"/>
    <w:rsid w:val="006E02DD"/>
    <w:rsid w:val="006E37F8"/>
    <w:rsid w:val="006E3B95"/>
    <w:rsid w:val="006E3F28"/>
    <w:rsid w:val="006E479B"/>
    <w:rsid w:val="006E5600"/>
    <w:rsid w:val="006E6E0C"/>
    <w:rsid w:val="006E7C99"/>
    <w:rsid w:val="006E7F5E"/>
    <w:rsid w:val="006F025D"/>
    <w:rsid w:val="006F08B4"/>
    <w:rsid w:val="006F0DCD"/>
    <w:rsid w:val="006F1FBE"/>
    <w:rsid w:val="006F3D6E"/>
    <w:rsid w:val="006F4C8A"/>
    <w:rsid w:val="006F5F5A"/>
    <w:rsid w:val="00700A42"/>
    <w:rsid w:val="007011E1"/>
    <w:rsid w:val="00702EDD"/>
    <w:rsid w:val="00702EF3"/>
    <w:rsid w:val="007045A0"/>
    <w:rsid w:val="00704B4E"/>
    <w:rsid w:val="00704CF7"/>
    <w:rsid w:val="00706052"/>
    <w:rsid w:val="00707733"/>
    <w:rsid w:val="00711C7C"/>
    <w:rsid w:val="00712361"/>
    <w:rsid w:val="007132E8"/>
    <w:rsid w:val="0071339C"/>
    <w:rsid w:val="00713B93"/>
    <w:rsid w:val="00714049"/>
    <w:rsid w:val="00715099"/>
    <w:rsid w:val="0071609F"/>
    <w:rsid w:val="007165EE"/>
    <w:rsid w:val="007176FC"/>
    <w:rsid w:val="00721196"/>
    <w:rsid w:val="0072385B"/>
    <w:rsid w:val="00723F88"/>
    <w:rsid w:val="00725B4F"/>
    <w:rsid w:val="0072600B"/>
    <w:rsid w:val="00726C98"/>
    <w:rsid w:val="00727E0B"/>
    <w:rsid w:val="00730BA8"/>
    <w:rsid w:val="00731173"/>
    <w:rsid w:val="007312A3"/>
    <w:rsid w:val="007315EA"/>
    <w:rsid w:val="0073204A"/>
    <w:rsid w:val="0073223A"/>
    <w:rsid w:val="007328EB"/>
    <w:rsid w:val="00732BD8"/>
    <w:rsid w:val="00732C8E"/>
    <w:rsid w:val="00734C58"/>
    <w:rsid w:val="00734F06"/>
    <w:rsid w:val="00735C13"/>
    <w:rsid w:val="00735EEE"/>
    <w:rsid w:val="0073601A"/>
    <w:rsid w:val="007365C7"/>
    <w:rsid w:val="00736723"/>
    <w:rsid w:val="00736D34"/>
    <w:rsid w:val="00737179"/>
    <w:rsid w:val="007407B5"/>
    <w:rsid w:val="00740C63"/>
    <w:rsid w:val="00740F11"/>
    <w:rsid w:val="007452DB"/>
    <w:rsid w:val="00746391"/>
    <w:rsid w:val="00747700"/>
    <w:rsid w:val="00750873"/>
    <w:rsid w:val="00751C2C"/>
    <w:rsid w:val="00753B49"/>
    <w:rsid w:val="00754A62"/>
    <w:rsid w:val="00754C6C"/>
    <w:rsid w:val="00756D21"/>
    <w:rsid w:val="007570D0"/>
    <w:rsid w:val="00761DDE"/>
    <w:rsid w:val="007622FD"/>
    <w:rsid w:val="007624A6"/>
    <w:rsid w:val="00762CC2"/>
    <w:rsid w:val="00762D89"/>
    <w:rsid w:val="007633FB"/>
    <w:rsid w:val="00764EC3"/>
    <w:rsid w:val="00765455"/>
    <w:rsid w:val="00765D1F"/>
    <w:rsid w:val="0076637D"/>
    <w:rsid w:val="00766642"/>
    <w:rsid w:val="00766FB6"/>
    <w:rsid w:val="007677B4"/>
    <w:rsid w:val="007715A2"/>
    <w:rsid w:val="007722D6"/>
    <w:rsid w:val="00772791"/>
    <w:rsid w:val="00773BFA"/>
    <w:rsid w:val="00774EFC"/>
    <w:rsid w:val="007750AB"/>
    <w:rsid w:val="00777EDA"/>
    <w:rsid w:val="007803FE"/>
    <w:rsid w:val="007808F3"/>
    <w:rsid w:val="00780DD6"/>
    <w:rsid w:val="00781BCC"/>
    <w:rsid w:val="00782BF3"/>
    <w:rsid w:val="0078516B"/>
    <w:rsid w:val="00785696"/>
    <w:rsid w:val="007911E4"/>
    <w:rsid w:val="00791969"/>
    <w:rsid w:val="00792C98"/>
    <w:rsid w:val="007943DC"/>
    <w:rsid w:val="00795B8B"/>
    <w:rsid w:val="007973B3"/>
    <w:rsid w:val="007978C9"/>
    <w:rsid w:val="00797916"/>
    <w:rsid w:val="00797CE7"/>
    <w:rsid w:val="007A0691"/>
    <w:rsid w:val="007A1921"/>
    <w:rsid w:val="007A1D25"/>
    <w:rsid w:val="007A2FC6"/>
    <w:rsid w:val="007A303F"/>
    <w:rsid w:val="007A3A49"/>
    <w:rsid w:val="007A44B1"/>
    <w:rsid w:val="007A4DAF"/>
    <w:rsid w:val="007A4FF3"/>
    <w:rsid w:val="007A75C9"/>
    <w:rsid w:val="007A7E74"/>
    <w:rsid w:val="007B1556"/>
    <w:rsid w:val="007B2A06"/>
    <w:rsid w:val="007B3A60"/>
    <w:rsid w:val="007B4C81"/>
    <w:rsid w:val="007B75AC"/>
    <w:rsid w:val="007B7C73"/>
    <w:rsid w:val="007C23F3"/>
    <w:rsid w:val="007C5E65"/>
    <w:rsid w:val="007C663E"/>
    <w:rsid w:val="007C7A5F"/>
    <w:rsid w:val="007D0763"/>
    <w:rsid w:val="007D07AF"/>
    <w:rsid w:val="007D0D75"/>
    <w:rsid w:val="007D193D"/>
    <w:rsid w:val="007D2FDF"/>
    <w:rsid w:val="007D75C5"/>
    <w:rsid w:val="007D7852"/>
    <w:rsid w:val="007D7B49"/>
    <w:rsid w:val="007E0214"/>
    <w:rsid w:val="007E02E0"/>
    <w:rsid w:val="007E04E5"/>
    <w:rsid w:val="007E1772"/>
    <w:rsid w:val="007E1B4A"/>
    <w:rsid w:val="007E1D6B"/>
    <w:rsid w:val="007E27AC"/>
    <w:rsid w:val="007E3A37"/>
    <w:rsid w:val="007E47F0"/>
    <w:rsid w:val="007E4D6C"/>
    <w:rsid w:val="007E4F4C"/>
    <w:rsid w:val="007E5830"/>
    <w:rsid w:val="007E5EF0"/>
    <w:rsid w:val="007E70C4"/>
    <w:rsid w:val="007E73A0"/>
    <w:rsid w:val="007F0C26"/>
    <w:rsid w:val="007F1196"/>
    <w:rsid w:val="007F1986"/>
    <w:rsid w:val="007F303D"/>
    <w:rsid w:val="007F392C"/>
    <w:rsid w:val="007F420D"/>
    <w:rsid w:val="007F6642"/>
    <w:rsid w:val="00803126"/>
    <w:rsid w:val="00803D05"/>
    <w:rsid w:val="00805C04"/>
    <w:rsid w:val="00810967"/>
    <w:rsid w:val="00811008"/>
    <w:rsid w:val="008114F0"/>
    <w:rsid w:val="008118CB"/>
    <w:rsid w:val="008129CB"/>
    <w:rsid w:val="00813FA1"/>
    <w:rsid w:val="0081414C"/>
    <w:rsid w:val="00814F6D"/>
    <w:rsid w:val="0081565E"/>
    <w:rsid w:val="00820FDB"/>
    <w:rsid w:val="00821ACE"/>
    <w:rsid w:val="00823330"/>
    <w:rsid w:val="008261C2"/>
    <w:rsid w:val="00827C87"/>
    <w:rsid w:val="00833493"/>
    <w:rsid w:val="0083359E"/>
    <w:rsid w:val="00833A2C"/>
    <w:rsid w:val="008358D9"/>
    <w:rsid w:val="00841F45"/>
    <w:rsid w:val="00843FC0"/>
    <w:rsid w:val="00846E1D"/>
    <w:rsid w:val="00850D45"/>
    <w:rsid w:val="0085240E"/>
    <w:rsid w:val="00853349"/>
    <w:rsid w:val="00854389"/>
    <w:rsid w:val="00856971"/>
    <w:rsid w:val="0085742B"/>
    <w:rsid w:val="0085795E"/>
    <w:rsid w:val="00861800"/>
    <w:rsid w:val="00862854"/>
    <w:rsid w:val="00862908"/>
    <w:rsid w:val="00863A18"/>
    <w:rsid w:val="00864C04"/>
    <w:rsid w:val="00865CFF"/>
    <w:rsid w:val="008665C0"/>
    <w:rsid w:val="0086756C"/>
    <w:rsid w:val="00867EE5"/>
    <w:rsid w:val="0087128A"/>
    <w:rsid w:val="008724A2"/>
    <w:rsid w:val="0087565C"/>
    <w:rsid w:val="00875E5A"/>
    <w:rsid w:val="00877E79"/>
    <w:rsid w:val="00880C63"/>
    <w:rsid w:val="0088121F"/>
    <w:rsid w:val="00883374"/>
    <w:rsid w:val="00883E31"/>
    <w:rsid w:val="00884C73"/>
    <w:rsid w:val="00887548"/>
    <w:rsid w:val="00887EFE"/>
    <w:rsid w:val="008911C7"/>
    <w:rsid w:val="008911F0"/>
    <w:rsid w:val="00892D7A"/>
    <w:rsid w:val="008932AC"/>
    <w:rsid w:val="00895E1D"/>
    <w:rsid w:val="00896177"/>
    <w:rsid w:val="00897446"/>
    <w:rsid w:val="0089770D"/>
    <w:rsid w:val="008A00FC"/>
    <w:rsid w:val="008A10DF"/>
    <w:rsid w:val="008A1360"/>
    <w:rsid w:val="008A144C"/>
    <w:rsid w:val="008A22F8"/>
    <w:rsid w:val="008A3D8B"/>
    <w:rsid w:val="008A43C8"/>
    <w:rsid w:val="008A5350"/>
    <w:rsid w:val="008A53EE"/>
    <w:rsid w:val="008A5F55"/>
    <w:rsid w:val="008A5FB2"/>
    <w:rsid w:val="008A7A2C"/>
    <w:rsid w:val="008B145A"/>
    <w:rsid w:val="008B1593"/>
    <w:rsid w:val="008B3CE8"/>
    <w:rsid w:val="008B3DEE"/>
    <w:rsid w:val="008B4E1D"/>
    <w:rsid w:val="008C0815"/>
    <w:rsid w:val="008C0A97"/>
    <w:rsid w:val="008C131C"/>
    <w:rsid w:val="008C142A"/>
    <w:rsid w:val="008C1700"/>
    <w:rsid w:val="008C4C09"/>
    <w:rsid w:val="008C4F5D"/>
    <w:rsid w:val="008C5669"/>
    <w:rsid w:val="008C6054"/>
    <w:rsid w:val="008D02FC"/>
    <w:rsid w:val="008D14EB"/>
    <w:rsid w:val="008D1504"/>
    <w:rsid w:val="008D16F4"/>
    <w:rsid w:val="008D2441"/>
    <w:rsid w:val="008D3D68"/>
    <w:rsid w:val="008D44E6"/>
    <w:rsid w:val="008D458B"/>
    <w:rsid w:val="008D50CC"/>
    <w:rsid w:val="008D544D"/>
    <w:rsid w:val="008D59FC"/>
    <w:rsid w:val="008D5DC9"/>
    <w:rsid w:val="008E16F5"/>
    <w:rsid w:val="008E185B"/>
    <w:rsid w:val="008E48CD"/>
    <w:rsid w:val="008E680D"/>
    <w:rsid w:val="008E688C"/>
    <w:rsid w:val="008E6DF0"/>
    <w:rsid w:val="008E705A"/>
    <w:rsid w:val="008F0A9A"/>
    <w:rsid w:val="008F1AEA"/>
    <w:rsid w:val="008F1CFE"/>
    <w:rsid w:val="008F2793"/>
    <w:rsid w:val="008F3B6A"/>
    <w:rsid w:val="008F4DA0"/>
    <w:rsid w:val="008F67C8"/>
    <w:rsid w:val="008F750F"/>
    <w:rsid w:val="0090100D"/>
    <w:rsid w:val="0090170C"/>
    <w:rsid w:val="00902106"/>
    <w:rsid w:val="009026EA"/>
    <w:rsid w:val="0090300D"/>
    <w:rsid w:val="0090331F"/>
    <w:rsid w:val="00903E61"/>
    <w:rsid w:val="00904210"/>
    <w:rsid w:val="0090543A"/>
    <w:rsid w:val="009055A0"/>
    <w:rsid w:val="009078A0"/>
    <w:rsid w:val="00910256"/>
    <w:rsid w:val="009103D6"/>
    <w:rsid w:val="00911A6E"/>
    <w:rsid w:val="00913874"/>
    <w:rsid w:val="00914352"/>
    <w:rsid w:val="00914514"/>
    <w:rsid w:val="00916977"/>
    <w:rsid w:val="009170E4"/>
    <w:rsid w:val="0092138A"/>
    <w:rsid w:val="009213B2"/>
    <w:rsid w:val="009225D4"/>
    <w:rsid w:val="00922807"/>
    <w:rsid w:val="00923634"/>
    <w:rsid w:val="009238EA"/>
    <w:rsid w:val="00924B6D"/>
    <w:rsid w:val="00924C38"/>
    <w:rsid w:val="009254D2"/>
    <w:rsid w:val="00925668"/>
    <w:rsid w:val="00925997"/>
    <w:rsid w:val="00925B4B"/>
    <w:rsid w:val="00926502"/>
    <w:rsid w:val="009270B4"/>
    <w:rsid w:val="0092775B"/>
    <w:rsid w:val="009307C8"/>
    <w:rsid w:val="00931838"/>
    <w:rsid w:val="00932B13"/>
    <w:rsid w:val="00934855"/>
    <w:rsid w:val="00934A6F"/>
    <w:rsid w:val="0093574E"/>
    <w:rsid w:val="00936602"/>
    <w:rsid w:val="0093724F"/>
    <w:rsid w:val="00941992"/>
    <w:rsid w:val="00941D90"/>
    <w:rsid w:val="00941F95"/>
    <w:rsid w:val="00942007"/>
    <w:rsid w:val="00942AC5"/>
    <w:rsid w:val="00943ABC"/>
    <w:rsid w:val="00943D4B"/>
    <w:rsid w:val="00943F39"/>
    <w:rsid w:val="00944B7B"/>
    <w:rsid w:val="00946008"/>
    <w:rsid w:val="009465E2"/>
    <w:rsid w:val="00947A21"/>
    <w:rsid w:val="009527AB"/>
    <w:rsid w:val="00952B36"/>
    <w:rsid w:val="00952C3D"/>
    <w:rsid w:val="009543B7"/>
    <w:rsid w:val="009546CB"/>
    <w:rsid w:val="009549DF"/>
    <w:rsid w:val="009559DC"/>
    <w:rsid w:val="0095700D"/>
    <w:rsid w:val="00957522"/>
    <w:rsid w:val="00957C9B"/>
    <w:rsid w:val="00961038"/>
    <w:rsid w:val="009613CF"/>
    <w:rsid w:val="009613D2"/>
    <w:rsid w:val="009635EF"/>
    <w:rsid w:val="00963CCB"/>
    <w:rsid w:val="00963E0F"/>
    <w:rsid w:val="009645C6"/>
    <w:rsid w:val="00965471"/>
    <w:rsid w:val="0096578F"/>
    <w:rsid w:val="00966722"/>
    <w:rsid w:val="0096791C"/>
    <w:rsid w:val="00967B53"/>
    <w:rsid w:val="00967D2D"/>
    <w:rsid w:val="009700AB"/>
    <w:rsid w:val="00970DF4"/>
    <w:rsid w:val="009712D5"/>
    <w:rsid w:val="00973F98"/>
    <w:rsid w:val="00974F53"/>
    <w:rsid w:val="00976786"/>
    <w:rsid w:val="00976CC3"/>
    <w:rsid w:val="009838B2"/>
    <w:rsid w:val="00983A59"/>
    <w:rsid w:val="00983D07"/>
    <w:rsid w:val="00985A81"/>
    <w:rsid w:val="00985CDE"/>
    <w:rsid w:val="00985D96"/>
    <w:rsid w:val="009864A7"/>
    <w:rsid w:val="00986639"/>
    <w:rsid w:val="00991330"/>
    <w:rsid w:val="00992CF4"/>
    <w:rsid w:val="00993AA4"/>
    <w:rsid w:val="0099496E"/>
    <w:rsid w:val="00995692"/>
    <w:rsid w:val="009976E4"/>
    <w:rsid w:val="009A06A6"/>
    <w:rsid w:val="009A0D0D"/>
    <w:rsid w:val="009A4F28"/>
    <w:rsid w:val="009A5061"/>
    <w:rsid w:val="009A5902"/>
    <w:rsid w:val="009A6B99"/>
    <w:rsid w:val="009A6E6A"/>
    <w:rsid w:val="009A78AD"/>
    <w:rsid w:val="009B2214"/>
    <w:rsid w:val="009B2695"/>
    <w:rsid w:val="009B2CB4"/>
    <w:rsid w:val="009B42EF"/>
    <w:rsid w:val="009B48CF"/>
    <w:rsid w:val="009B615F"/>
    <w:rsid w:val="009B671B"/>
    <w:rsid w:val="009C2D87"/>
    <w:rsid w:val="009C49F7"/>
    <w:rsid w:val="009C4D8D"/>
    <w:rsid w:val="009C5E0C"/>
    <w:rsid w:val="009D0EA6"/>
    <w:rsid w:val="009D1433"/>
    <w:rsid w:val="009D1BEE"/>
    <w:rsid w:val="009D2DDF"/>
    <w:rsid w:val="009D4189"/>
    <w:rsid w:val="009D5E4B"/>
    <w:rsid w:val="009D782D"/>
    <w:rsid w:val="009D7A5A"/>
    <w:rsid w:val="009E03A8"/>
    <w:rsid w:val="009E0A88"/>
    <w:rsid w:val="009E0E0C"/>
    <w:rsid w:val="009E1170"/>
    <w:rsid w:val="009E12E3"/>
    <w:rsid w:val="009E25D2"/>
    <w:rsid w:val="009E27FB"/>
    <w:rsid w:val="009E3629"/>
    <w:rsid w:val="009E513B"/>
    <w:rsid w:val="009E5859"/>
    <w:rsid w:val="009E6BC5"/>
    <w:rsid w:val="009E746D"/>
    <w:rsid w:val="009F01AC"/>
    <w:rsid w:val="009F1D2C"/>
    <w:rsid w:val="009F2D10"/>
    <w:rsid w:val="009F394E"/>
    <w:rsid w:val="009F44D6"/>
    <w:rsid w:val="009F4815"/>
    <w:rsid w:val="009F48D2"/>
    <w:rsid w:val="009F562E"/>
    <w:rsid w:val="009F6977"/>
    <w:rsid w:val="009F722D"/>
    <w:rsid w:val="009F7675"/>
    <w:rsid w:val="009F7BB4"/>
    <w:rsid w:val="00A041B2"/>
    <w:rsid w:val="00A04819"/>
    <w:rsid w:val="00A06C88"/>
    <w:rsid w:val="00A0774A"/>
    <w:rsid w:val="00A10896"/>
    <w:rsid w:val="00A11702"/>
    <w:rsid w:val="00A11B21"/>
    <w:rsid w:val="00A120B6"/>
    <w:rsid w:val="00A120C7"/>
    <w:rsid w:val="00A12705"/>
    <w:rsid w:val="00A13260"/>
    <w:rsid w:val="00A139FE"/>
    <w:rsid w:val="00A14155"/>
    <w:rsid w:val="00A14516"/>
    <w:rsid w:val="00A14975"/>
    <w:rsid w:val="00A1578F"/>
    <w:rsid w:val="00A1595C"/>
    <w:rsid w:val="00A160DE"/>
    <w:rsid w:val="00A1642B"/>
    <w:rsid w:val="00A16DAA"/>
    <w:rsid w:val="00A17BAF"/>
    <w:rsid w:val="00A21319"/>
    <w:rsid w:val="00A23A23"/>
    <w:rsid w:val="00A25746"/>
    <w:rsid w:val="00A26316"/>
    <w:rsid w:val="00A272F1"/>
    <w:rsid w:val="00A27CB4"/>
    <w:rsid w:val="00A315B6"/>
    <w:rsid w:val="00A324D1"/>
    <w:rsid w:val="00A330BB"/>
    <w:rsid w:val="00A3467D"/>
    <w:rsid w:val="00A34B4D"/>
    <w:rsid w:val="00A368B8"/>
    <w:rsid w:val="00A37547"/>
    <w:rsid w:val="00A400A2"/>
    <w:rsid w:val="00A40EF6"/>
    <w:rsid w:val="00A42362"/>
    <w:rsid w:val="00A42E7C"/>
    <w:rsid w:val="00A44DAD"/>
    <w:rsid w:val="00A47127"/>
    <w:rsid w:val="00A476C9"/>
    <w:rsid w:val="00A47853"/>
    <w:rsid w:val="00A52224"/>
    <w:rsid w:val="00A52A1A"/>
    <w:rsid w:val="00A534AE"/>
    <w:rsid w:val="00A54F0A"/>
    <w:rsid w:val="00A55062"/>
    <w:rsid w:val="00A5569B"/>
    <w:rsid w:val="00A55929"/>
    <w:rsid w:val="00A56E0F"/>
    <w:rsid w:val="00A57037"/>
    <w:rsid w:val="00A631C0"/>
    <w:rsid w:val="00A633EB"/>
    <w:rsid w:val="00A63FFE"/>
    <w:rsid w:val="00A650C4"/>
    <w:rsid w:val="00A70FF1"/>
    <w:rsid w:val="00A718ED"/>
    <w:rsid w:val="00A72375"/>
    <w:rsid w:val="00A73A7E"/>
    <w:rsid w:val="00A74198"/>
    <w:rsid w:val="00A74A32"/>
    <w:rsid w:val="00A758FA"/>
    <w:rsid w:val="00A76BAF"/>
    <w:rsid w:val="00A771E3"/>
    <w:rsid w:val="00A7735C"/>
    <w:rsid w:val="00A81EFA"/>
    <w:rsid w:val="00A82487"/>
    <w:rsid w:val="00A82C0B"/>
    <w:rsid w:val="00A82E0B"/>
    <w:rsid w:val="00A82FA4"/>
    <w:rsid w:val="00A835DD"/>
    <w:rsid w:val="00A83E9C"/>
    <w:rsid w:val="00A84043"/>
    <w:rsid w:val="00A845BC"/>
    <w:rsid w:val="00A878D2"/>
    <w:rsid w:val="00A87F27"/>
    <w:rsid w:val="00A911C5"/>
    <w:rsid w:val="00A91606"/>
    <w:rsid w:val="00A91924"/>
    <w:rsid w:val="00A92198"/>
    <w:rsid w:val="00A93C17"/>
    <w:rsid w:val="00A94029"/>
    <w:rsid w:val="00A94B7C"/>
    <w:rsid w:val="00A9515C"/>
    <w:rsid w:val="00A95912"/>
    <w:rsid w:val="00A96194"/>
    <w:rsid w:val="00A965CA"/>
    <w:rsid w:val="00AA1487"/>
    <w:rsid w:val="00AA285A"/>
    <w:rsid w:val="00AA2C14"/>
    <w:rsid w:val="00AA2DA0"/>
    <w:rsid w:val="00AA3059"/>
    <w:rsid w:val="00AA305F"/>
    <w:rsid w:val="00AA33C5"/>
    <w:rsid w:val="00AA59C7"/>
    <w:rsid w:val="00AA6903"/>
    <w:rsid w:val="00AA7539"/>
    <w:rsid w:val="00AB2B1E"/>
    <w:rsid w:val="00AB2ED6"/>
    <w:rsid w:val="00AB379E"/>
    <w:rsid w:val="00AB6E26"/>
    <w:rsid w:val="00AB7D1A"/>
    <w:rsid w:val="00AC0226"/>
    <w:rsid w:val="00AC0489"/>
    <w:rsid w:val="00AC163A"/>
    <w:rsid w:val="00AC19ED"/>
    <w:rsid w:val="00AC1C61"/>
    <w:rsid w:val="00AC2A51"/>
    <w:rsid w:val="00AC33CA"/>
    <w:rsid w:val="00AC39CA"/>
    <w:rsid w:val="00AC3AB0"/>
    <w:rsid w:val="00AC41A7"/>
    <w:rsid w:val="00AC453B"/>
    <w:rsid w:val="00AC4F1C"/>
    <w:rsid w:val="00AC60DB"/>
    <w:rsid w:val="00AC64ED"/>
    <w:rsid w:val="00AC651C"/>
    <w:rsid w:val="00AC7666"/>
    <w:rsid w:val="00AD11B1"/>
    <w:rsid w:val="00AD1408"/>
    <w:rsid w:val="00AD2595"/>
    <w:rsid w:val="00AD4B43"/>
    <w:rsid w:val="00AD56FD"/>
    <w:rsid w:val="00AD6D07"/>
    <w:rsid w:val="00AD7A5D"/>
    <w:rsid w:val="00AD7A82"/>
    <w:rsid w:val="00AD7F74"/>
    <w:rsid w:val="00AE088C"/>
    <w:rsid w:val="00AE1344"/>
    <w:rsid w:val="00AE1E82"/>
    <w:rsid w:val="00AE4E55"/>
    <w:rsid w:val="00AE7606"/>
    <w:rsid w:val="00AF025C"/>
    <w:rsid w:val="00AF2397"/>
    <w:rsid w:val="00AF2AB5"/>
    <w:rsid w:val="00AF2C23"/>
    <w:rsid w:val="00AF2F7D"/>
    <w:rsid w:val="00AF4432"/>
    <w:rsid w:val="00AF45F2"/>
    <w:rsid w:val="00AF5B0D"/>
    <w:rsid w:val="00AF6A09"/>
    <w:rsid w:val="00AF6D32"/>
    <w:rsid w:val="00B007A9"/>
    <w:rsid w:val="00B00994"/>
    <w:rsid w:val="00B011D6"/>
    <w:rsid w:val="00B01352"/>
    <w:rsid w:val="00B01D1B"/>
    <w:rsid w:val="00B02AEF"/>
    <w:rsid w:val="00B042DE"/>
    <w:rsid w:val="00B0559D"/>
    <w:rsid w:val="00B05982"/>
    <w:rsid w:val="00B114E2"/>
    <w:rsid w:val="00B1190B"/>
    <w:rsid w:val="00B12136"/>
    <w:rsid w:val="00B13A20"/>
    <w:rsid w:val="00B14E1A"/>
    <w:rsid w:val="00B16BBC"/>
    <w:rsid w:val="00B2287E"/>
    <w:rsid w:val="00B26696"/>
    <w:rsid w:val="00B30395"/>
    <w:rsid w:val="00B3159F"/>
    <w:rsid w:val="00B316F2"/>
    <w:rsid w:val="00B331DA"/>
    <w:rsid w:val="00B33EE5"/>
    <w:rsid w:val="00B346B9"/>
    <w:rsid w:val="00B34B58"/>
    <w:rsid w:val="00B34C97"/>
    <w:rsid w:val="00B35147"/>
    <w:rsid w:val="00B365A1"/>
    <w:rsid w:val="00B370F8"/>
    <w:rsid w:val="00B37A28"/>
    <w:rsid w:val="00B37B03"/>
    <w:rsid w:val="00B40C95"/>
    <w:rsid w:val="00B413FB"/>
    <w:rsid w:val="00B43883"/>
    <w:rsid w:val="00B43943"/>
    <w:rsid w:val="00B444D3"/>
    <w:rsid w:val="00B4463A"/>
    <w:rsid w:val="00B44DB7"/>
    <w:rsid w:val="00B44DEA"/>
    <w:rsid w:val="00B457C1"/>
    <w:rsid w:val="00B45F7D"/>
    <w:rsid w:val="00B469F8"/>
    <w:rsid w:val="00B46C76"/>
    <w:rsid w:val="00B50968"/>
    <w:rsid w:val="00B50E80"/>
    <w:rsid w:val="00B523EB"/>
    <w:rsid w:val="00B52997"/>
    <w:rsid w:val="00B5344E"/>
    <w:rsid w:val="00B56AC5"/>
    <w:rsid w:val="00B60656"/>
    <w:rsid w:val="00B607E0"/>
    <w:rsid w:val="00B614DE"/>
    <w:rsid w:val="00B62C80"/>
    <w:rsid w:val="00B63052"/>
    <w:rsid w:val="00B6349F"/>
    <w:rsid w:val="00B63C75"/>
    <w:rsid w:val="00B66271"/>
    <w:rsid w:val="00B66467"/>
    <w:rsid w:val="00B66E3B"/>
    <w:rsid w:val="00B73325"/>
    <w:rsid w:val="00B73638"/>
    <w:rsid w:val="00B74C95"/>
    <w:rsid w:val="00B77B07"/>
    <w:rsid w:val="00B80D62"/>
    <w:rsid w:val="00B821CD"/>
    <w:rsid w:val="00B829AC"/>
    <w:rsid w:val="00B84BCA"/>
    <w:rsid w:val="00B85445"/>
    <w:rsid w:val="00B90183"/>
    <w:rsid w:val="00B90C42"/>
    <w:rsid w:val="00B91897"/>
    <w:rsid w:val="00B91969"/>
    <w:rsid w:val="00B923F5"/>
    <w:rsid w:val="00B92BCF"/>
    <w:rsid w:val="00B92FF2"/>
    <w:rsid w:val="00B944E7"/>
    <w:rsid w:val="00B94905"/>
    <w:rsid w:val="00B96597"/>
    <w:rsid w:val="00BA17CB"/>
    <w:rsid w:val="00BA21EC"/>
    <w:rsid w:val="00BA40A7"/>
    <w:rsid w:val="00BA4E21"/>
    <w:rsid w:val="00BA57F5"/>
    <w:rsid w:val="00BA5EE1"/>
    <w:rsid w:val="00BA7876"/>
    <w:rsid w:val="00BB02EA"/>
    <w:rsid w:val="00BB043D"/>
    <w:rsid w:val="00BB0733"/>
    <w:rsid w:val="00BB26A9"/>
    <w:rsid w:val="00BB3013"/>
    <w:rsid w:val="00BB301B"/>
    <w:rsid w:val="00BB32AD"/>
    <w:rsid w:val="00BB3354"/>
    <w:rsid w:val="00BB5065"/>
    <w:rsid w:val="00BB55E6"/>
    <w:rsid w:val="00BB6CB9"/>
    <w:rsid w:val="00BB718F"/>
    <w:rsid w:val="00BB7807"/>
    <w:rsid w:val="00BC0A8F"/>
    <w:rsid w:val="00BC0B94"/>
    <w:rsid w:val="00BC2AAD"/>
    <w:rsid w:val="00BC3423"/>
    <w:rsid w:val="00BC6661"/>
    <w:rsid w:val="00BC685D"/>
    <w:rsid w:val="00BC70E8"/>
    <w:rsid w:val="00BC7277"/>
    <w:rsid w:val="00BC7827"/>
    <w:rsid w:val="00BD14D8"/>
    <w:rsid w:val="00BD26FC"/>
    <w:rsid w:val="00BD3493"/>
    <w:rsid w:val="00BD4130"/>
    <w:rsid w:val="00BD4134"/>
    <w:rsid w:val="00BD4612"/>
    <w:rsid w:val="00BD4A4F"/>
    <w:rsid w:val="00BD5311"/>
    <w:rsid w:val="00BD657D"/>
    <w:rsid w:val="00BE03BA"/>
    <w:rsid w:val="00BE1239"/>
    <w:rsid w:val="00BE2157"/>
    <w:rsid w:val="00BE2AA0"/>
    <w:rsid w:val="00BE320B"/>
    <w:rsid w:val="00BE359E"/>
    <w:rsid w:val="00BE4041"/>
    <w:rsid w:val="00BE4730"/>
    <w:rsid w:val="00BE6631"/>
    <w:rsid w:val="00BE6AA4"/>
    <w:rsid w:val="00BE6AF9"/>
    <w:rsid w:val="00BE72C8"/>
    <w:rsid w:val="00BF0A63"/>
    <w:rsid w:val="00BF159A"/>
    <w:rsid w:val="00BF1C07"/>
    <w:rsid w:val="00BF33D9"/>
    <w:rsid w:val="00BF3EC2"/>
    <w:rsid w:val="00BF4A2B"/>
    <w:rsid w:val="00BF5C31"/>
    <w:rsid w:val="00BF6C07"/>
    <w:rsid w:val="00BF6F09"/>
    <w:rsid w:val="00BF6F31"/>
    <w:rsid w:val="00C00376"/>
    <w:rsid w:val="00C0172A"/>
    <w:rsid w:val="00C023EF"/>
    <w:rsid w:val="00C024EA"/>
    <w:rsid w:val="00C03C83"/>
    <w:rsid w:val="00C040E7"/>
    <w:rsid w:val="00C04D63"/>
    <w:rsid w:val="00C04D8C"/>
    <w:rsid w:val="00C05330"/>
    <w:rsid w:val="00C06BA3"/>
    <w:rsid w:val="00C07251"/>
    <w:rsid w:val="00C078BC"/>
    <w:rsid w:val="00C1044A"/>
    <w:rsid w:val="00C117BC"/>
    <w:rsid w:val="00C12156"/>
    <w:rsid w:val="00C1369A"/>
    <w:rsid w:val="00C16B5D"/>
    <w:rsid w:val="00C16C59"/>
    <w:rsid w:val="00C16C82"/>
    <w:rsid w:val="00C20DBB"/>
    <w:rsid w:val="00C211F0"/>
    <w:rsid w:val="00C22A72"/>
    <w:rsid w:val="00C24958"/>
    <w:rsid w:val="00C2651F"/>
    <w:rsid w:val="00C2775C"/>
    <w:rsid w:val="00C300AA"/>
    <w:rsid w:val="00C304E6"/>
    <w:rsid w:val="00C30707"/>
    <w:rsid w:val="00C3137C"/>
    <w:rsid w:val="00C317D2"/>
    <w:rsid w:val="00C32435"/>
    <w:rsid w:val="00C32EEA"/>
    <w:rsid w:val="00C3370E"/>
    <w:rsid w:val="00C33A29"/>
    <w:rsid w:val="00C3551C"/>
    <w:rsid w:val="00C355DA"/>
    <w:rsid w:val="00C3694F"/>
    <w:rsid w:val="00C37879"/>
    <w:rsid w:val="00C3790B"/>
    <w:rsid w:val="00C4036F"/>
    <w:rsid w:val="00C4133A"/>
    <w:rsid w:val="00C41763"/>
    <w:rsid w:val="00C4192A"/>
    <w:rsid w:val="00C41A32"/>
    <w:rsid w:val="00C459F2"/>
    <w:rsid w:val="00C45AB0"/>
    <w:rsid w:val="00C470EA"/>
    <w:rsid w:val="00C50839"/>
    <w:rsid w:val="00C523C3"/>
    <w:rsid w:val="00C5266A"/>
    <w:rsid w:val="00C5368A"/>
    <w:rsid w:val="00C53B99"/>
    <w:rsid w:val="00C548E1"/>
    <w:rsid w:val="00C54C92"/>
    <w:rsid w:val="00C5514F"/>
    <w:rsid w:val="00C562D2"/>
    <w:rsid w:val="00C57401"/>
    <w:rsid w:val="00C57946"/>
    <w:rsid w:val="00C60399"/>
    <w:rsid w:val="00C606CE"/>
    <w:rsid w:val="00C60A85"/>
    <w:rsid w:val="00C61384"/>
    <w:rsid w:val="00C615D1"/>
    <w:rsid w:val="00C61B99"/>
    <w:rsid w:val="00C64F54"/>
    <w:rsid w:val="00C654B8"/>
    <w:rsid w:val="00C66EA3"/>
    <w:rsid w:val="00C70219"/>
    <w:rsid w:val="00C73527"/>
    <w:rsid w:val="00C74D0D"/>
    <w:rsid w:val="00C75394"/>
    <w:rsid w:val="00C7559E"/>
    <w:rsid w:val="00C75EEC"/>
    <w:rsid w:val="00C76D8F"/>
    <w:rsid w:val="00C77174"/>
    <w:rsid w:val="00C77DAA"/>
    <w:rsid w:val="00C80FD4"/>
    <w:rsid w:val="00C81FFF"/>
    <w:rsid w:val="00C82695"/>
    <w:rsid w:val="00C83250"/>
    <w:rsid w:val="00C83F4B"/>
    <w:rsid w:val="00C8503C"/>
    <w:rsid w:val="00C858DA"/>
    <w:rsid w:val="00C86539"/>
    <w:rsid w:val="00C9010E"/>
    <w:rsid w:val="00C902A7"/>
    <w:rsid w:val="00C90CE1"/>
    <w:rsid w:val="00C90F21"/>
    <w:rsid w:val="00C918DC"/>
    <w:rsid w:val="00C91F36"/>
    <w:rsid w:val="00C92B2E"/>
    <w:rsid w:val="00C952ED"/>
    <w:rsid w:val="00C96331"/>
    <w:rsid w:val="00C96FBA"/>
    <w:rsid w:val="00C9757F"/>
    <w:rsid w:val="00CA204C"/>
    <w:rsid w:val="00CA3D1D"/>
    <w:rsid w:val="00CA411D"/>
    <w:rsid w:val="00CA5E43"/>
    <w:rsid w:val="00CA6FC1"/>
    <w:rsid w:val="00CA7253"/>
    <w:rsid w:val="00CB2C54"/>
    <w:rsid w:val="00CB680E"/>
    <w:rsid w:val="00CB6BE0"/>
    <w:rsid w:val="00CB70B3"/>
    <w:rsid w:val="00CB74BF"/>
    <w:rsid w:val="00CB7836"/>
    <w:rsid w:val="00CB7E23"/>
    <w:rsid w:val="00CC0650"/>
    <w:rsid w:val="00CC076D"/>
    <w:rsid w:val="00CC1B3F"/>
    <w:rsid w:val="00CC35DE"/>
    <w:rsid w:val="00CC59B1"/>
    <w:rsid w:val="00CC5C81"/>
    <w:rsid w:val="00CC7847"/>
    <w:rsid w:val="00CC7889"/>
    <w:rsid w:val="00CC7C92"/>
    <w:rsid w:val="00CD0E23"/>
    <w:rsid w:val="00CD14C4"/>
    <w:rsid w:val="00CD2E5E"/>
    <w:rsid w:val="00CD31CD"/>
    <w:rsid w:val="00CD4450"/>
    <w:rsid w:val="00CD479C"/>
    <w:rsid w:val="00CD53BC"/>
    <w:rsid w:val="00CD599C"/>
    <w:rsid w:val="00CD642F"/>
    <w:rsid w:val="00CD685B"/>
    <w:rsid w:val="00CD76C6"/>
    <w:rsid w:val="00CE1B53"/>
    <w:rsid w:val="00CE2671"/>
    <w:rsid w:val="00CE300E"/>
    <w:rsid w:val="00CE5C98"/>
    <w:rsid w:val="00CE5DA2"/>
    <w:rsid w:val="00CE7C7C"/>
    <w:rsid w:val="00CF0EA9"/>
    <w:rsid w:val="00CF40D0"/>
    <w:rsid w:val="00CF5087"/>
    <w:rsid w:val="00CF57E1"/>
    <w:rsid w:val="00CF5973"/>
    <w:rsid w:val="00CF5A51"/>
    <w:rsid w:val="00CF5CA5"/>
    <w:rsid w:val="00CF6856"/>
    <w:rsid w:val="00CF6F03"/>
    <w:rsid w:val="00CF791E"/>
    <w:rsid w:val="00D005F4"/>
    <w:rsid w:val="00D01771"/>
    <w:rsid w:val="00D0199F"/>
    <w:rsid w:val="00D019D4"/>
    <w:rsid w:val="00D01DAD"/>
    <w:rsid w:val="00D02A17"/>
    <w:rsid w:val="00D02D26"/>
    <w:rsid w:val="00D04367"/>
    <w:rsid w:val="00D04A3E"/>
    <w:rsid w:val="00D06476"/>
    <w:rsid w:val="00D0700A"/>
    <w:rsid w:val="00D0769D"/>
    <w:rsid w:val="00D07733"/>
    <w:rsid w:val="00D1273A"/>
    <w:rsid w:val="00D136B9"/>
    <w:rsid w:val="00D16D82"/>
    <w:rsid w:val="00D16E3B"/>
    <w:rsid w:val="00D17530"/>
    <w:rsid w:val="00D17841"/>
    <w:rsid w:val="00D17E13"/>
    <w:rsid w:val="00D216E2"/>
    <w:rsid w:val="00D223F8"/>
    <w:rsid w:val="00D227B7"/>
    <w:rsid w:val="00D228EE"/>
    <w:rsid w:val="00D2296A"/>
    <w:rsid w:val="00D22B3D"/>
    <w:rsid w:val="00D234F8"/>
    <w:rsid w:val="00D235AC"/>
    <w:rsid w:val="00D23791"/>
    <w:rsid w:val="00D24910"/>
    <w:rsid w:val="00D26707"/>
    <w:rsid w:val="00D27A03"/>
    <w:rsid w:val="00D27A60"/>
    <w:rsid w:val="00D3054E"/>
    <w:rsid w:val="00D30AC8"/>
    <w:rsid w:val="00D30E2B"/>
    <w:rsid w:val="00D334E5"/>
    <w:rsid w:val="00D33B4A"/>
    <w:rsid w:val="00D33C5D"/>
    <w:rsid w:val="00D34D7A"/>
    <w:rsid w:val="00D40066"/>
    <w:rsid w:val="00D400B0"/>
    <w:rsid w:val="00D41DBC"/>
    <w:rsid w:val="00D41ECB"/>
    <w:rsid w:val="00D42689"/>
    <w:rsid w:val="00D42742"/>
    <w:rsid w:val="00D453F3"/>
    <w:rsid w:val="00D455A3"/>
    <w:rsid w:val="00D45E65"/>
    <w:rsid w:val="00D46B39"/>
    <w:rsid w:val="00D47EBF"/>
    <w:rsid w:val="00D47F5B"/>
    <w:rsid w:val="00D50D38"/>
    <w:rsid w:val="00D51803"/>
    <w:rsid w:val="00D531F0"/>
    <w:rsid w:val="00D53FDF"/>
    <w:rsid w:val="00D544F8"/>
    <w:rsid w:val="00D55156"/>
    <w:rsid w:val="00D56168"/>
    <w:rsid w:val="00D56C5F"/>
    <w:rsid w:val="00D578EB"/>
    <w:rsid w:val="00D606CE"/>
    <w:rsid w:val="00D6182F"/>
    <w:rsid w:val="00D63825"/>
    <w:rsid w:val="00D63F67"/>
    <w:rsid w:val="00D64AB0"/>
    <w:rsid w:val="00D65A11"/>
    <w:rsid w:val="00D65D02"/>
    <w:rsid w:val="00D67B66"/>
    <w:rsid w:val="00D67C98"/>
    <w:rsid w:val="00D710B6"/>
    <w:rsid w:val="00D71A9B"/>
    <w:rsid w:val="00D724EC"/>
    <w:rsid w:val="00D72521"/>
    <w:rsid w:val="00D72A0F"/>
    <w:rsid w:val="00D734AD"/>
    <w:rsid w:val="00D76C7A"/>
    <w:rsid w:val="00D8013D"/>
    <w:rsid w:val="00D801C9"/>
    <w:rsid w:val="00D808EE"/>
    <w:rsid w:val="00D8100B"/>
    <w:rsid w:val="00D81B6C"/>
    <w:rsid w:val="00D82F0C"/>
    <w:rsid w:val="00D839B2"/>
    <w:rsid w:val="00D86F02"/>
    <w:rsid w:val="00D8727A"/>
    <w:rsid w:val="00D9125E"/>
    <w:rsid w:val="00D923D0"/>
    <w:rsid w:val="00D93B50"/>
    <w:rsid w:val="00D943A1"/>
    <w:rsid w:val="00D95625"/>
    <w:rsid w:val="00D95ABC"/>
    <w:rsid w:val="00D97976"/>
    <w:rsid w:val="00DA0416"/>
    <w:rsid w:val="00DA0AA2"/>
    <w:rsid w:val="00DA2C0A"/>
    <w:rsid w:val="00DA2D7B"/>
    <w:rsid w:val="00DA33B7"/>
    <w:rsid w:val="00DA3EDE"/>
    <w:rsid w:val="00DA4D42"/>
    <w:rsid w:val="00DA5684"/>
    <w:rsid w:val="00DA639C"/>
    <w:rsid w:val="00DA6427"/>
    <w:rsid w:val="00DA6A75"/>
    <w:rsid w:val="00DA6EA6"/>
    <w:rsid w:val="00DA732A"/>
    <w:rsid w:val="00DB120D"/>
    <w:rsid w:val="00DB209B"/>
    <w:rsid w:val="00DB358B"/>
    <w:rsid w:val="00DB36D7"/>
    <w:rsid w:val="00DB5F4B"/>
    <w:rsid w:val="00DB6990"/>
    <w:rsid w:val="00DB79B0"/>
    <w:rsid w:val="00DC0098"/>
    <w:rsid w:val="00DC0CA4"/>
    <w:rsid w:val="00DC0EAB"/>
    <w:rsid w:val="00DC2823"/>
    <w:rsid w:val="00DC43E7"/>
    <w:rsid w:val="00DC5304"/>
    <w:rsid w:val="00DC59DB"/>
    <w:rsid w:val="00DC5E24"/>
    <w:rsid w:val="00DC7B8B"/>
    <w:rsid w:val="00DC7BD7"/>
    <w:rsid w:val="00DC7BDA"/>
    <w:rsid w:val="00DD0620"/>
    <w:rsid w:val="00DD081E"/>
    <w:rsid w:val="00DD0B80"/>
    <w:rsid w:val="00DD1ECF"/>
    <w:rsid w:val="00DD2516"/>
    <w:rsid w:val="00DD26AD"/>
    <w:rsid w:val="00DD317F"/>
    <w:rsid w:val="00DD339A"/>
    <w:rsid w:val="00DD3D54"/>
    <w:rsid w:val="00DD4897"/>
    <w:rsid w:val="00DD4FBA"/>
    <w:rsid w:val="00DD6274"/>
    <w:rsid w:val="00DD62B6"/>
    <w:rsid w:val="00DD6378"/>
    <w:rsid w:val="00DE2901"/>
    <w:rsid w:val="00DE29B7"/>
    <w:rsid w:val="00DE2CA4"/>
    <w:rsid w:val="00DE4226"/>
    <w:rsid w:val="00DE5A38"/>
    <w:rsid w:val="00DE7D40"/>
    <w:rsid w:val="00DF037B"/>
    <w:rsid w:val="00DF0E94"/>
    <w:rsid w:val="00DF1A58"/>
    <w:rsid w:val="00DF30CD"/>
    <w:rsid w:val="00DF340F"/>
    <w:rsid w:val="00DF3A2E"/>
    <w:rsid w:val="00DF427F"/>
    <w:rsid w:val="00DF741E"/>
    <w:rsid w:val="00DF77FA"/>
    <w:rsid w:val="00DF7E18"/>
    <w:rsid w:val="00DF7F69"/>
    <w:rsid w:val="00E007FC"/>
    <w:rsid w:val="00E00A41"/>
    <w:rsid w:val="00E0162F"/>
    <w:rsid w:val="00E01738"/>
    <w:rsid w:val="00E02219"/>
    <w:rsid w:val="00E04843"/>
    <w:rsid w:val="00E0568D"/>
    <w:rsid w:val="00E05763"/>
    <w:rsid w:val="00E05AA6"/>
    <w:rsid w:val="00E07B76"/>
    <w:rsid w:val="00E10592"/>
    <w:rsid w:val="00E10C80"/>
    <w:rsid w:val="00E14ECC"/>
    <w:rsid w:val="00E15570"/>
    <w:rsid w:val="00E158DC"/>
    <w:rsid w:val="00E171B5"/>
    <w:rsid w:val="00E20F50"/>
    <w:rsid w:val="00E22C5C"/>
    <w:rsid w:val="00E23C48"/>
    <w:rsid w:val="00E23EEF"/>
    <w:rsid w:val="00E246C5"/>
    <w:rsid w:val="00E251F5"/>
    <w:rsid w:val="00E256A5"/>
    <w:rsid w:val="00E25E1A"/>
    <w:rsid w:val="00E25E20"/>
    <w:rsid w:val="00E260F5"/>
    <w:rsid w:val="00E2738D"/>
    <w:rsid w:val="00E27E8D"/>
    <w:rsid w:val="00E27FA1"/>
    <w:rsid w:val="00E32DC7"/>
    <w:rsid w:val="00E345EE"/>
    <w:rsid w:val="00E352C6"/>
    <w:rsid w:val="00E3601B"/>
    <w:rsid w:val="00E376D7"/>
    <w:rsid w:val="00E37F90"/>
    <w:rsid w:val="00E410FE"/>
    <w:rsid w:val="00E416D0"/>
    <w:rsid w:val="00E4189F"/>
    <w:rsid w:val="00E42640"/>
    <w:rsid w:val="00E44C93"/>
    <w:rsid w:val="00E45036"/>
    <w:rsid w:val="00E45499"/>
    <w:rsid w:val="00E45D66"/>
    <w:rsid w:val="00E46D36"/>
    <w:rsid w:val="00E503C1"/>
    <w:rsid w:val="00E516D1"/>
    <w:rsid w:val="00E51A60"/>
    <w:rsid w:val="00E51FC0"/>
    <w:rsid w:val="00E52EAA"/>
    <w:rsid w:val="00E52FF8"/>
    <w:rsid w:val="00E538BB"/>
    <w:rsid w:val="00E53FFA"/>
    <w:rsid w:val="00E54097"/>
    <w:rsid w:val="00E54158"/>
    <w:rsid w:val="00E54F61"/>
    <w:rsid w:val="00E552D8"/>
    <w:rsid w:val="00E55724"/>
    <w:rsid w:val="00E56815"/>
    <w:rsid w:val="00E5701B"/>
    <w:rsid w:val="00E608B6"/>
    <w:rsid w:val="00E60C48"/>
    <w:rsid w:val="00E6124E"/>
    <w:rsid w:val="00E61F1A"/>
    <w:rsid w:val="00E631E6"/>
    <w:rsid w:val="00E63C00"/>
    <w:rsid w:val="00E63E81"/>
    <w:rsid w:val="00E649AE"/>
    <w:rsid w:val="00E64E51"/>
    <w:rsid w:val="00E65323"/>
    <w:rsid w:val="00E65730"/>
    <w:rsid w:val="00E66783"/>
    <w:rsid w:val="00E7105A"/>
    <w:rsid w:val="00E71B84"/>
    <w:rsid w:val="00E7217D"/>
    <w:rsid w:val="00E72E4D"/>
    <w:rsid w:val="00E75110"/>
    <w:rsid w:val="00E76799"/>
    <w:rsid w:val="00E82B64"/>
    <w:rsid w:val="00E83DC3"/>
    <w:rsid w:val="00E83F78"/>
    <w:rsid w:val="00E84072"/>
    <w:rsid w:val="00E87756"/>
    <w:rsid w:val="00E901C9"/>
    <w:rsid w:val="00E90592"/>
    <w:rsid w:val="00E9088D"/>
    <w:rsid w:val="00E90D46"/>
    <w:rsid w:val="00E90D58"/>
    <w:rsid w:val="00E92031"/>
    <w:rsid w:val="00E94528"/>
    <w:rsid w:val="00E958CC"/>
    <w:rsid w:val="00E968FA"/>
    <w:rsid w:val="00EA0BB0"/>
    <w:rsid w:val="00EA1549"/>
    <w:rsid w:val="00EA22AF"/>
    <w:rsid w:val="00EA52AA"/>
    <w:rsid w:val="00EB0BDA"/>
    <w:rsid w:val="00EB2862"/>
    <w:rsid w:val="00EB2C69"/>
    <w:rsid w:val="00EB3C4E"/>
    <w:rsid w:val="00EB4E68"/>
    <w:rsid w:val="00EB51F6"/>
    <w:rsid w:val="00EB5343"/>
    <w:rsid w:val="00EB6EBA"/>
    <w:rsid w:val="00EB7693"/>
    <w:rsid w:val="00EB7813"/>
    <w:rsid w:val="00EC0E76"/>
    <w:rsid w:val="00EC1107"/>
    <w:rsid w:val="00EC191B"/>
    <w:rsid w:val="00EC1DB2"/>
    <w:rsid w:val="00EC27AB"/>
    <w:rsid w:val="00EC3D56"/>
    <w:rsid w:val="00EC6008"/>
    <w:rsid w:val="00EC7170"/>
    <w:rsid w:val="00EC7CC0"/>
    <w:rsid w:val="00ED0808"/>
    <w:rsid w:val="00ED1191"/>
    <w:rsid w:val="00ED4351"/>
    <w:rsid w:val="00ED4879"/>
    <w:rsid w:val="00ED5603"/>
    <w:rsid w:val="00ED631B"/>
    <w:rsid w:val="00ED6F74"/>
    <w:rsid w:val="00EE0786"/>
    <w:rsid w:val="00EE34F7"/>
    <w:rsid w:val="00EE39C8"/>
    <w:rsid w:val="00EE4E82"/>
    <w:rsid w:val="00EE5277"/>
    <w:rsid w:val="00EF0138"/>
    <w:rsid w:val="00EF0E89"/>
    <w:rsid w:val="00EF1176"/>
    <w:rsid w:val="00EF2030"/>
    <w:rsid w:val="00EF2D5B"/>
    <w:rsid w:val="00EF3C59"/>
    <w:rsid w:val="00EF3C92"/>
    <w:rsid w:val="00EF4FBF"/>
    <w:rsid w:val="00EF7BD3"/>
    <w:rsid w:val="00F0212C"/>
    <w:rsid w:val="00F02D71"/>
    <w:rsid w:val="00F02E74"/>
    <w:rsid w:val="00F04888"/>
    <w:rsid w:val="00F05918"/>
    <w:rsid w:val="00F0689B"/>
    <w:rsid w:val="00F0739C"/>
    <w:rsid w:val="00F07EE0"/>
    <w:rsid w:val="00F11085"/>
    <w:rsid w:val="00F11B06"/>
    <w:rsid w:val="00F120DF"/>
    <w:rsid w:val="00F12D66"/>
    <w:rsid w:val="00F130D4"/>
    <w:rsid w:val="00F14559"/>
    <w:rsid w:val="00F145F4"/>
    <w:rsid w:val="00F14BBC"/>
    <w:rsid w:val="00F1512B"/>
    <w:rsid w:val="00F15D9B"/>
    <w:rsid w:val="00F174AF"/>
    <w:rsid w:val="00F2195D"/>
    <w:rsid w:val="00F224DC"/>
    <w:rsid w:val="00F255D1"/>
    <w:rsid w:val="00F25EE7"/>
    <w:rsid w:val="00F32672"/>
    <w:rsid w:val="00F328E8"/>
    <w:rsid w:val="00F32EFA"/>
    <w:rsid w:val="00F3307F"/>
    <w:rsid w:val="00F34518"/>
    <w:rsid w:val="00F35B3A"/>
    <w:rsid w:val="00F367F6"/>
    <w:rsid w:val="00F3695E"/>
    <w:rsid w:val="00F36C97"/>
    <w:rsid w:val="00F37F89"/>
    <w:rsid w:val="00F4130F"/>
    <w:rsid w:val="00F41D68"/>
    <w:rsid w:val="00F4263B"/>
    <w:rsid w:val="00F426CA"/>
    <w:rsid w:val="00F43517"/>
    <w:rsid w:val="00F43BA6"/>
    <w:rsid w:val="00F43CD5"/>
    <w:rsid w:val="00F45942"/>
    <w:rsid w:val="00F459D5"/>
    <w:rsid w:val="00F4677D"/>
    <w:rsid w:val="00F51CEC"/>
    <w:rsid w:val="00F51F1C"/>
    <w:rsid w:val="00F52976"/>
    <w:rsid w:val="00F553B0"/>
    <w:rsid w:val="00F56D8E"/>
    <w:rsid w:val="00F60746"/>
    <w:rsid w:val="00F608CF"/>
    <w:rsid w:val="00F60DE4"/>
    <w:rsid w:val="00F61BFB"/>
    <w:rsid w:val="00F61E40"/>
    <w:rsid w:val="00F62306"/>
    <w:rsid w:val="00F63610"/>
    <w:rsid w:val="00F64BA6"/>
    <w:rsid w:val="00F65425"/>
    <w:rsid w:val="00F661C5"/>
    <w:rsid w:val="00F7056D"/>
    <w:rsid w:val="00F70802"/>
    <w:rsid w:val="00F71BAE"/>
    <w:rsid w:val="00F72B5C"/>
    <w:rsid w:val="00F7385F"/>
    <w:rsid w:val="00F739E3"/>
    <w:rsid w:val="00F73C03"/>
    <w:rsid w:val="00F75DF5"/>
    <w:rsid w:val="00F760A6"/>
    <w:rsid w:val="00F80D42"/>
    <w:rsid w:val="00F813EF"/>
    <w:rsid w:val="00F8205E"/>
    <w:rsid w:val="00F83883"/>
    <w:rsid w:val="00F84D72"/>
    <w:rsid w:val="00F855D5"/>
    <w:rsid w:val="00F8584C"/>
    <w:rsid w:val="00F87054"/>
    <w:rsid w:val="00F87522"/>
    <w:rsid w:val="00F87806"/>
    <w:rsid w:val="00F87DEE"/>
    <w:rsid w:val="00F910D5"/>
    <w:rsid w:val="00F92334"/>
    <w:rsid w:val="00F92D6C"/>
    <w:rsid w:val="00F9542E"/>
    <w:rsid w:val="00F9576F"/>
    <w:rsid w:val="00FA021E"/>
    <w:rsid w:val="00FA04CB"/>
    <w:rsid w:val="00FA0863"/>
    <w:rsid w:val="00FA3C65"/>
    <w:rsid w:val="00FA40D0"/>
    <w:rsid w:val="00FA5F17"/>
    <w:rsid w:val="00FA6481"/>
    <w:rsid w:val="00FA692A"/>
    <w:rsid w:val="00FA6F07"/>
    <w:rsid w:val="00FA7CF4"/>
    <w:rsid w:val="00FB03FD"/>
    <w:rsid w:val="00FB0BC5"/>
    <w:rsid w:val="00FB0BE5"/>
    <w:rsid w:val="00FB1444"/>
    <w:rsid w:val="00FB1A6D"/>
    <w:rsid w:val="00FB2C5E"/>
    <w:rsid w:val="00FB458E"/>
    <w:rsid w:val="00FB47CB"/>
    <w:rsid w:val="00FB4860"/>
    <w:rsid w:val="00FB558F"/>
    <w:rsid w:val="00FB56DA"/>
    <w:rsid w:val="00FB5772"/>
    <w:rsid w:val="00FB5E61"/>
    <w:rsid w:val="00FB6B5B"/>
    <w:rsid w:val="00FB77E7"/>
    <w:rsid w:val="00FC22EF"/>
    <w:rsid w:val="00FC29BA"/>
    <w:rsid w:val="00FC2CF3"/>
    <w:rsid w:val="00FC2FAB"/>
    <w:rsid w:val="00FC340B"/>
    <w:rsid w:val="00FC3C8C"/>
    <w:rsid w:val="00FC406F"/>
    <w:rsid w:val="00FC481B"/>
    <w:rsid w:val="00FC48C2"/>
    <w:rsid w:val="00FC5CF0"/>
    <w:rsid w:val="00FC6061"/>
    <w:rsid w:val="00FC60F2"/>
    <w:rsid w:val="00FC7A9C"/>
    <w:rsid w:val="00FC7DFF"/>
    <w:rsid w:val="00FD0DA6"/>
    <w:rsid w:val="00FD5087"/>
    <w:rsid w:val="00FD570F"/>
    <w:rsid w:val="00FD5D11"/>
    <w:rsid w:val="00FD5E85"/>
    <w:rsid w:val="00FD63A3"/>
    <w:rsid w:val="00FE0838"/>
    <w:rsid w:val="00FE17F4"/>
    <w:rsid w:val="00FE18EC"/>
    <w:rsid w:val="00FE2B12"/>
    <w:rsid w:val="00FE36A7"/>
    <w:rsid w:val="00FE3D62"/>
    <w:rsid w:val="00FE44D1"/>
    <w:rsid w:val="00FE6446"/>
    <w:rsid w:val="00FE6744"/>
    <w:rsid w:val="00FE7E23"/>
    <w:rsid w:val="00FF11B5"/>
    <w:rsid w:val="00FF1529"/>
    <w:rsid w:val="00FF1883"/>
    <w:rsid w:val="00FF2796"/>
    <w:rsid w:val="00FF3220"/>
    <w:rsid w:val="00FF44EE"/>
    <w:rsid w:val="00FF4B4F"/>
    <w:rsid w:val="00FF507E"/>
    <w:rsid w:val="00FF6BAC"/>
    <w:rsid w:val="5AB35E3A"/>
    <w:rsid w:val="79AE2E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3AE61E"/>
  <w15:docId w15:val="{FA452873-005E-47D5-B91A-C210A3E93F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paragraph" w:styleId="1">
    <w:name w:val="heading 1"/>
    <w:basedOn w:val="a"/>
    <w:next w:val="a"/>
    <w:link w:val="10"/>
    <w:uiPriority w:val="9"/>
    <w:qFormat/>
    <w:pPr>
      <w:widowControl/>
      <w:spacing w:before="100" w:beforeAutospacing="1" w:after="100" w:afterAutospacing="1"/>
      <w:jc w:val="left"/>
      <w:outlineLvl w:val="0"/>
    </w:pPr>
    <w:rPr>
      <w:rFonts w:ascii="宋体" w:eastAsia="宋体" w:hAnsi="宋体" w:cs="宋体"/>
      <w:b/>
      <w:bCs/>
      <w:kern w:val="36"/>
      <w:sz w:val="48"/>
      <w:szCs w:val="48"/>
    </w:rPr>
  </w:style>
  <w:style w:type="paragraph" w:styleId="2">
    <w:name w:val="heading 2"/>
    <w:basedOn w:val="a"/>
    <w:next w:val="a"/>
    <w:link w:val="20"/>
    <w:uiPriority w:val="9"/>
    <w:semiHidden/>
    <w:unhideWhenUsed/>
    <w:qFormat/>
    <w:rsid w:val="00884C73"/>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semiHidden/>
    <w:unhideWhenUsed/>
    <w:qFormat/>
    <w:pPr>
      <w:keepNext/>
      <w:keepLines/>
      <w:spacing w:before="260" w:after="260" w:line="416" w:lineRule="auto"/>
      <w:outlineLvl w:val="2"/>
    </w:pPr>
    <w:rPr>
      <w:b/>
      <w:bCs/>
      <w:sz w:val="32"/>
      <w:szCs w:val="32"/>
    </w:rPr>
  </w:style>
  <w:style w:type="paragraph" w:styleId="4">
    <w:name w:val="heading 4"/>
    <w:basedOn w:val="a"/>
    <w:next w:val="a"/>
    <w:link w:val="40"/>
    <w:uiPriority w:val="9"/>
    <w:semiHidden/>
    <w:unhideWhenUsed/>
    <w:qFormat/>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qFormat/>
    <w:rPr>
      <w:sz w:val="24"/>
      <w:szCs w:val="24"/>
    </w:rPr>
  </w:style>
  <w:style w:type="paragraph" w:styleId="a5">
    <w:name w:val="Balloon Text"/>
    <w:basedOn w:val="a"/>
    <w:link w:val="a6"/>
    <w:uiPriority w:val="99"/>
    <w:semiHidden/>
    <w:unhideWhenUsed/>
    <w:rPr>
      <w:rFonts w:ascii="Tahoma" w:hAnsi="Tahoma" w:cs="Tahoma"/>
      <w:sz w:val="16"/>
      <w:szCs w:val="16"/>
    </w:rPr>
  </w:style>
  <w:style w:type="paragraph" w:styleId="a7">
    <w:name w:val="footer"/>
    <w:basedOn w:val="a"/>
    <w:link w:val="a8"/>
    <w:uiPriority w:val="99"/>
    <w:unhideWhenUsed/>
    <w:qFormat/>
    <w:pPr>
      <w:tabs>
        <w:tab w:val="center" w:pos="4680"/>
        <w:tab w:val="right" w:pos="9360"/>
      </w:tabs>
    </w:pPr>
  </w:style>
  <w:style w:type="paragraph" w:styleId="a9">
    <w:name w:val="header"/>
    <w:basedOn w:val="a"/>
    <w:link w:val="aa"/>
    <w:uiPriority w:val="99"/>
    <w:unhideWhenUsed/>
    <w:pPr>
      <w:tabs>
        <w:tab w:val="center" w:pos="4680"/>
        <w:tab w:val="right" w:pos="9360"/>
      </w:tabs>
    </w:pPr>
  </w:style>
  <w:style w:type="paragraph" w:styleId="ab">
    <w:name w:val="Normal (Web)"/>
    <w:basedOn w:val="a"/>
    <w:uiPriority w:val="99"/>
    <w:semiHidden/>
    <w:unhideWhenUsed/>
    <w:qFormat/>
    <w:pPr>
      <w:widowControl/>
      <w:spacing w:before="100" w:beforeAutospacing="1" w:after="100" w:afterAutospacing="1"/>
      <w:jc w:val="left"/>
    </w:pPr>
    <w:rPr>
      <w:rFonts w:ascii="Times New Roman" w:eastAsia="Times New Roman" w:hAnsi="Times New Roman" w:cs="Times New Roman"/>
      <w:kern w:val="0"/>
      <w:sz w:val="24"/>
      <w:szCs w:val="24"/>
    </w:rPr>
  </w:style>
  <w:style w:type="paragraph" w:styleId="ac">
    <w:name w:val="annotation subject"/>
    <w:basedOn w:val="a3"/>
    <w:next w:val="a3"/>
    <w:link w:val="ad"/>
    <w:uiPriority w:val="99"/>
    <w:semiHidden/>
    <w:unhideWhenUsed/>
    <w:qFormat/>
    <w:rPr>
      <w:b/>
      <w:bCs/>
      <w:sz w:val="20"/>
      <w:szCs w:val="20"/>
    </w:rPr>
  </w:style>
  <w:style w:type="table" w:styleId="ae">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
    <w:name w:val="Strong"/>
    <w:basedOn w:val="a0"/>
    <w:uiPriority w:val="22"/>
    <w:qFormat/>
    <w:rPr>
      <w:b/>
      <w:bCs/>
    </w:rPr>
  </w:style>
  <w:style w:type="character" w:styleId="af0">
    <w:name w:val="Emphasis"/>
    <w:basedOn w:val="a0"/>
    <w:uiPriority w:val="20"/>
    <w:qFormat/>
    <w:rPr>
      <w:i/>
      <w:iCs/>
    </w:rPr>
  </w:style>
  <w:style w:type="character" w:styleId="af1">
    <w:name w:val="line number"/>
    <w:basedOn w:val="a0"/>
    <w:uiPriority w:val="99"/>
    <w:semiHidden/>
    <w:unhideWhenUsed/>
    <w:qFormat/>
  </w:style>
  <w:style w:type="character" w:styleId="af2">
    <w:name w:val="Hyperlink"/>
    <w:basedOn w:val="a0"/>
    <w:uiPriority w:val="99"/>
    <w:unhideWhenUsed/>
    <w:qFormat/>
    <w:rPr>
      <w:color w:val="0563C1" w:themeColor="hyperlink"/>
      <w:u w:val="single"/>
    </w:rPr>
  </w:style>
  <w:style w:type="character" w:styleId="af3">
    <w:name w:val="annotation reference"/>
    <w:basedOn w:val="a0"/>
    <w:uiPriority w:val="99"/>
    <w:semiHidden/>
    <w:unhideWhenUsed/>
    <w:rPr>
      <w:sz w:val="18"/>
      <w:szCs w:val="18"/>
    </w:rPr>
  </w:style>
  <w:style w:type="character" w:styleId="af4">
    <w:name w:val="Placeholder Text"/>
    <w:basedOn w:val="a0"/>
    <w:uiPriority w:val="99"/>
    <w:semiHidden/>
    <w:qFormat/>
    <w:rPr>
      <w:color w:val="808080"/>
    </w:rPr>
  </w:style>
  <w:style w:type="character" w:customStyle="1" w:styleId="aa">
    <w:name w:val="页眉 字符"/>
    <w:basedOn w:val="a0"/>
    <w:link w:val="a9"/>
    <w:uiPriority w:val="99"/>
    <w:qFormat/>
  </w:style>
  <w:style w:type="character" w:customStyle="1" w:styleId="a8">
    <w:name w:val="页脚 字符"/>
    <w:basedOn w:val="a0"/>
    <w:link w:val="a7"/>
    <w:uiPriority w:val="99"/>
    <w:qFormat/>
  </w:style>
  <w:style w:type="character" w:customStyle="1" w:styleId="a6">
    <w:name w:val="批注框文本 字符"/>
    <w:basedOn w:val="a0"/>
    <w:link w:val="a5"/>
    <w:uiPriority w:val="99"/>
    <w:semiHidden/>
    <w:qFormat/>
    <w:rPr>
      <w:rFonts w:ascii="Tahoma" w:hAnsi="Tahoma" w:cs="Tahoma"/>
      <w:sz w:val="16"/>
      <w:szCs w:val="16"/>
    </w:rPr>
  </w:style>
  <w:style w:type="character" w:customStyle="1" w:styleId="10">
    <w:name w:val="标题 1 字符"/>
    <w:basedOn w:val="a0"/>
    <w:link w:val="1"/>
    <w:uiPriority w:val="9"/>
    <w:qFormat/>
    <w:rPr>
      <w:rFonts w:ascii="宋体" w:eastAsia="宋体" w:hAnsi="宋体" w:cs="宋体"/>
      <w:b/>
      <w:bCs/>
      <w:kern w:val="36"/>
      <w:sz w:val="48"/>
      <w:szCs w:val="48"/>
    </w:rPr>
  </w:style>
  <w:style w:type="character" w:customStyle="1" w:styleId="40">
    <w:name w:val="标题 4 字符"/>
    <w:basedOn w:val="a0"/>
    <w:link w:val="4"/>
    <w:uiPriority w:val="9"/>
    <w:semiHidden/>
    <w:qFormat/>
    <w:rPr>
      <w:rFonts w:asciiTheme="majorHAnsi" w:eastAsiaTheme="majorEastAsia" w:hAnsiTheme="majorHAnsi" w:cstheme="majorBidi"/>
      <w:b/>
      <w:bCs/>
      <w:sz w:val="28"/>
      <w:szCs w:val="28"/>
    </w:rPr>
  </w:style>
  <w:style w:type="character" w:customStyle="1" w:styleId="a4">
    <w:name w:val="批注文字 字符"/>
    <w:basedOn w:val="a0"/>
    <w:link w:val="a3"/>
    <w:uiPriority w:val="99"/>
    <w:semiHidden/>
    <w:qFormat/>
    <w:rPr>
      <w:sz w:val="24"/>
      <w:szCs w:val="24"/>
    </w:rPr>
  </w:style>
  <w:style w:type="character" w:customStyle="1" w:styleId="ad">
    <w:name w:val="批注主题 字符"/>
    <w:basedOn w:val="a4"/>
    <w:link w:val="ac"/>
    <w:uiPriority w:val="99"/>
    <w:semiHidden/>
    <w:qFormat/>
    <w:rPr>
      <w:b/>
      <w:bCs/>
      <w:sz w:val="20"/>
      <w:szCs w:val="20"/>
    </w:rPr>
  </w:style>
  <w:style w:type="character" w:customStyle="1" w:styleId="30">
    <w:name w:val="标题 3 字符"/>
    <w:basedOn w:val="a0"/>
    <w:link w:val="3"/>
    <w:uiPriority w:val="9"/>
    <w:semiHidden/>
    <w:qFormat/>
    <w:rPr>
      <w:b/>
      <w:bCs/>
      <w:sz w:val="32"/>
      <w:szCs w:val="32"/>
    </w:rPr>
  </w:style>
  <w:style w:type="paragraph" w:styleId="af5">
    <w:name w:val="List Paragraph"/>
    <w:basedOn w:val="a"/>
    <w:uiPriority w:val="99"/>
    <w:qFormat/>
    <w:pPr>
      <w:ind w:firstLineChars="200" w:firstLine="420"/>
    </w:pPr>
  </w:style>
  <w:style w:type="paragraph" w:customStyle="1" w:styleId="EndNoteBibliographyTitle">
    <w:name w:val="EndNote Bibliography Title"/>
    <w:basedOn w:val="a"/>
    <w:link w:val="EndNoteBibliographyTitleChar"/>
    <w:qFormat/>
    <w:pPr>
      <w:jc w:val="center"/>
    </w:pPr>
    <w:rPr>
      <w:rFonts w:ascii="Calibri" w:hAnsi="Calibri" w:cs="Calibri"/>
      <w:sz w:val="20"/>
    </w:rPr>
  </w:style>
  <w:style w:type="character" w:customStyle="1" w:styleId="EndNoteBibliographyTitleChar">
    <w:name w:val="EndNote Bibliography Title Char"/>
    <w:basedOn w:val="a0"/>
    <w:link w:val="EndNoteBibliographyTitle"/>
    <w:qFormat/>
    <w:rPr>
      <w:rFonts w:ascii="Calibri" w:hAnsi="Calibri" w:cs="Calibri"/>
      <w:sz w:val="20"/>
    </w:rPr>
  </w:style>
  <w:style w:type="paragraph" w:customStyle="1" w:styleId="EndNoteBibliography">
    <w:name w:val="EndNote Bibliography"/>
    <w:basedOn w:val="a"/>
    <w:link w:val="EndNoteBibliographyChar"/>
    <w:qFormat/>
    <w:rPr>
      <w:rFonts w:ascii="Calibri" w:hAnsi="Calibri" w:cs="Calibri"/>
      <w:sz w:val="20"/>
    </w:rPr>
  </w:style>
  <w:style w:type="character" w:customStyle="1" w:styleId="EndNoteBibliographyChar">
    <w:name w:val="EndNote Bibliography Char"/>
    <w:basedOn w:val="a0"/>
    <w:link w:val="EndNoteBibliography"/>
    <w:qFormat/>
    <w:rPr>
      <w:rFonts w:ascii="Calibri" w:hAnsi="Calibri" w:cs="Calibri"/>
      <w:sz w:val="20"/>
    </w:rPr>
  </w:style>
  <w:style w:type="character" w:customStyle="1" w:styleId="11">
    <w:name w:val="未处理的提及1"/>
    <w:basedOn w:val="a0"/>
    <w:uiPriority w:val="99"/>
    <w:semiHidden/>
    <w:unhideWhenUsed/>
    <w:qFormat/>
    <w:rPr>
      <w:color w:val="605E5C"/>
      <w:shd w:val="clear" w:color="auto" w:fill="E1DFDD"/>
    </w:rPr>
  </w:style>
  <w:style w:type="character" w:customStyle="1" w:styleId="tran">
    <w:name w:val="tran"/>
    <w:basedOn w:val="a0"/>
    <w:qFormat/>
  </w:style>
  <w:style w:type="character" w:styleId="af6">
    <w:name w:val="Unresolved Mention"/>
    <w:basedOn w:val="a0"/>
    <w:uiPriority w:val="99"/>
    <w:semiHidden/>
    <w:unhideWhenUsed/>
    <w:rsid w:val="000A3784"/>
    <w:rPr>
      <w:color w:val="605E5C"/>
      <w:shd w:val="clear" w:color="auto" w:fill="E1DFDD"/>
    </w:rPr>
  </w:style>
  <w:style w:type="character" w:customStyle="1" w:styleId="20">
    <w:name w:val="标题 2 字符"/>
    <w:basedOn w:val="a0"/>
    <w:link w:val="2"/>
    <w:uiPriority w:val="9"/>
    <w:semiHidden/>
    <w:rsid w:val="00884C73"/>
    <w:rPr>
      <w:rFonts w:asciiTheme="majorHAnsi" w:eastAsiaTheme="majorEastAsia" w:hAnsiTheme="majorHAnsi" w:cstheme="majorBidi"/>
      <w:b/>
      <w:bCs/>
      <w:kern w:val="2"/>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4431030">
      <w:bodyDiv w:val="1"/>
      <w:marLeft w:val="0"/>
      <w:marRight w:val="0"/>
      <w:marTop w:val="0"/>
      <w:marBottom w:val="0"/>
      <w:divBdr>
        <w:top w:val="none" w:sz="0" w:space="0" w:color="auto"/>
        <w:left w:val="none" w:sz="0" w:space="0" w:color="auto"/>
        <w:bottom w:val="none" w:sz="0" w:space="0" w:color="auto"/>
        <w:right w:val="none" w:sz="0" w:space="0" w:color="auto"/>
      </w:divBdr>
    </w:div>
    <w:div w:id="595599381">
      <w:bodyDiv w:val="1"/>
      <w:marLeft w:val="0"/>
      <w:marRight w:val="0"/>
      <w:marTop w:val="0"/>
      <w:marBottom w:val="0"/>
      <w:divBdr>
        <w:top w:val="none" w:sz="0" w:space="0" w:color="auto"/>
        <w:left w:val="none" w:sz="0" w:space="0" w:color="auto"/>
        <w:bottom w:val="none" w:sz="0" w:space="0" w:color="auto"/>
        <w:right w:val="none" w:sz="0" w:space="0" w:color="auto"/>
      </w:divBdr>
    </w:div>
    <w:div w:id="707491167">
      <w:bodyDiv w:val="1"/>
      <w:marLeft w:val="0"/>
      <w:marRight w:val="0"/>
      <w:marTop w:val="0"/>
      <w:marBottom w:val="0"/>
      <w:divBdr>
        <w:top w:val="none" w:sz="0" w:space="0" w:color="auto"/>
        <w:left w:val="none" w:sz="0" w:space="0" w:color="auto"/>
        <w:bottom w:val="none" w:sz="0" w:space="0" w:color="auto"/>
        <w:right w:val="none" w:sz="0" w:space="0" w:color="auto"/>
      </w:divBdr>
    </w:div>
    <w:div w:id="769815437">
      <w:bodyDiv w:val="1"/>
      <w:marLeft w:val="0"/>
      <w:marRight w:val="0"/>
      <w:marTop w:val="0"/>
      <w:marBottom w:val="0"/>
      <w:divBdr>
        <w:top w:val="none" w:sz="0" w:space="0" w:color="auto"/>
        <w:left w:val="none" w:sz="0" w:space="0" w:color="auto"/>
        <w:bottom w:val="none" w:sz="0" w:space="0" w:color="auto"/>
        <w:right w:val="none" w:sz="0" w:space="0" w:color="auto"/>
      </w:divBdr>
      <w:divsChild>
        <w:div w:id="1002779060">
          <w:marLeft w:val="640"/>
          <w:marRight w:val="0"/>
          <w:marTop w:val="0"/>
          <w:marBottom w:val="0"/>
          <w:divBdr>
            <w:top w:val="none" w:sz="0" w:space="0" w:color="auto"/>
            <w:left w:val="none" w:sz="0" w:space="0" w:color="auto"/>
            <w:bottom w:val="none" w:sz="0" w:space="0" w:color="auto"/>
            <w:right w:val="none" w:sz="0" w:space="0" w:color="auto"/>
          </w:divBdr>
        </w:div>
        <w:div w:id="1397777425">
          <w:marLeft w:val="640"/>
          <w:marRight w:val="0"/>
          <w:marTop w:val="0"/>
          <w:marBottom w:val="0"/>
          <w:divBdr>
            <w:top w:val="none" w:sz="0" w:space="0" w:color="auto"/>
            <w:left w:val="none" w:sz="0" w:space="0" w:color="auto"/>
            <w:bottom w:val="none" w:sz="0" w:space="0" w:color="auto"/>
            <w:right w:val="none" w:sz="0" w:space="0" w:color="auto"/>
          </w:divBdr>
        </w:div>
        <w:div w:id="81031531">
          <w:marLeft w:val="640"/>
          <w:marRight w:val="0"/>
          <w:marTop w:val="0"/>
          <w:marBottom w:val="0"/>
          <w:divBdr>
            <w:top w:val="none" w:sz="0" w:space="0" w:color="auto"/>
            <w:left w:val="none" w:sz="0" w:space="0" w:color="auto"/>
            <w:bottom w:val="none" w:sz="0" w:space="0" w:color="auto"/>
            <w:right w:val="none" w:sz="0" w:space="0" w:color="auto"/>
          </w:divBdr>
        </w:div>
      </w:divsChild>
    </w:div>
    <w:div w:id="1015427655">
      <w:bodyDiv w:val="1"/>
      <w:marLeft w:val="0"/>
      <w:marRight w:val="0"/>
      <w:marTop w:val="0"/>
      <w:marBottom w:val="0"/>
      <w:divBdr>
        <w:top w:val="none" w:sz="0" w:space="0" w:color="auto"/>
        <w:left w:val="none" w:sz="0" w:space="0" w:color="auto"/>
        <w:bottom w:val="none" w:sz="0" w:space="0" w:color="auto"/>
        <w:right w:val="none" w:sz="0" w:space="0" w:color="auto"/>
      </w:divBdr>
    </w:div>
    <w:div w:id="1503929031">
      <w:bodyDiv w:val="1"/>
      <w:marLeft w:val="0"/>
      <w:marRight w:val="0"/>
      <w:marTop w:val="0"/>
      <w:marBottom w:val="0"/>
      <w:divBdr>
        <w:top w:val="none" w:sz="0" w:space="0" w:color="auto"/>
        <w:left w:val="none" w:sz="0" w:space="0" w:color="auto"/>
        <w:bottom w:val="none" w:sz="0" w:space="0" w:color="auto"/>
        <w:right w:val="none" w:sz="0" w:space="0" w:color="auto"/>
      </w:divBdr>
    </w:div>
    <w:div w:id="1721444078">
      <w:bodyDiv w:val="1"/>
      <w:marLeft w:val="0"/>
      <w:marRight w:val="0"/>
      <w:marTop w:val="0"/>
      <w:marBottom w:val="0"/>
      <w:divBdr>
        <w:top w:val="none" w:sz="0" w:space="0" w:color="auto"/>
        <w:left w:val="none" w:sz="0" w:space="0" w:color="auto"/>
        <w:bottom w:val="none" w:sz="0" w:space="0" w:color="auto"/>
        <w:right w:val="none" w:sz="0" w:space="0" w:color="auto"/>
      </w:divBdr>
      <w:divsChild>
        <w:div w:id="1196503153">
          <w:marLeft w:val="640"/>
          <w:marRight w:val="0"/>
          <w:marTop w:val="0"/>
          <w:marBottom w:val="0"/>
          <w:divBdr>
            <w:top w:val="none" w:sz="0" w:space="0" w:color="auto"/>
            <w:left w:val="none" w:sz="0" w:space="0" w:color="auto"/>
            <w:bottom w:val="none" w:sz="0" w:space="0" w:color="auto"/>
            <w:right w:val="none" w:sz="0" w:space="0" w:color="auto"/>
          </w:divBdr>
        </w:div>
        <w:div w:id="87387645">
          <w:marLeft w:val="640"/>
          <w:marRight w:val="0"/>
          <w:marTop w:val="0"/>
          <w:marBottom w:val="0"/>
          <w:divBdr>
            <w:top w:val="none" w:sz="0" w:space="0" w:color="auto"/>
            <w:left w:val="none" w:sz="0" w:space="0" w:color="auto"/>
            <w:bottom w:val="none" w:sz="0" w:space="0" w:color="auto"/>
            <w:right w:val="none" w:sz="0" w:space="0" w:color="auto"/>
          </w:divBdr>
        </w:div>
        <w:div w:id="571889446">
          <w:marLeft w:val="640"/>
          <w:marRight w:val="0"/>
          <w:marTop w:val="0"/>
          <w:marBottom w:val="0"/>
          <w:divBdr>
            <w:top w:val="none" w:sz="0" w:space="0" w:color="auto"/>
            <w:left w:val="none" w:sz="0" w:space="0" w:color="auto"/>
            <w:bottom w:val="none" w:sz="0" w:space="0" w:color="auto"/>
            <w:right w:val="none" w:sz="0" w:space="0" w:color="auto"/>
          </w:divBdr>
        </w:div>
      </w:divsChild>
    </w:div>
    <w:div w:id="1960262429">
      <w:bodyDiv w:val="1"/>
      <w:marLeft w:val="0"/>
      <w:marRight w:val="0"/>
      <w:marTop w:val="0"/>
      <w:marBottom w:val="0"/>
      <w:divBdr>
        <w:top w:val="none" w:sz="0" w:space="0" w:color="auto"/>
        <w:left w:val="none" w:sz="0" w:space="0" w:color="auto"/>
        <w:bottom w:val="none" w:sz="0" w:space="0" w:color="auto"/>
        <w:right w:val="none" w:sz="0" w:space="0" w:color="auto"/>
      </w:divBdr>
      <w:divsChild>
        <w:div w:id="26685118">
          <w:marLeft w:val="640"/>
          <w:marRight w:val="0"/>
          <w:marTop w:val="0"/>
          <w:marBottom w:val="0"/>
          <w:divBdr>
            <w:top w:val="none" w:sz="0" w:space="0" w:color="auto"/>
            <w:left w:val="none" w:sz="0" w:space="0" w:color="auto"/>
            <w:bottom w:val="none" w:sz="0" w:space="0" w:color="auto"/>
            <w:right w:val="none" w:sz="0" w:space="0" w:color="auto"/>
          </w:divBdr>
        </w:div>
        <w:div w:id="1017733596">
          <w:marLeft w:val="640"/>
          <w:marRight w:val="0"/>
          <w:marTop w:val="0"/>
          <w:marBottom w:val="0"/>
          <w:divBdr>
            <w:top w:val="none" w:sz="0" w:space="0" w:color="auto"/>
            <w:left w:val="none" w:sz="0" w:space="0" w:color="auto"/>
            <w:bottom w:val="none" w:sz="0" w:space="0" w:color="auto"/>
            <w:right w:val="none" w:sz="0" w:space="0" w:color="auto"/>
          </w:divBdr>
        </w:div>
        <w:div w:id="1471942343">
          <w:marLeft w:val="640"/>
          <w:marRight w:val="0"/>
          <w:marTop w:val="0"/>
          <w:marBottom w:val="0"/>
          <w:divBdr>
            <w:top w:val="none" w:sz="0" w:space="0" w:color="auto"/>
            <w:left w:val="none" w:sz="0" w:space="0" w:color="auto"/>
            <w:bottom w:val="none" w:sz="0" w:space="0" w:color="auto"/>
            <w:right w:val="none" w:sz="0" w:space="0" w:color="auto"/>
          </w:divBdr>
        </w:div>
        <w:div w:id="2001616226">
          <w:marLeft w:val="640"/>
          <w:marRight w:val="0"/>
          <w:marTop w:val="0"/>
          <w:marBottom w:val="0"/>
          <w:divBdr>
            <w:top w:val="none" w:sz="0" w:space="0" w:color="auto"/>
            <w:left w:val="none" w:sz="0" w:space="0" w:color="auto"/>
            <w:bottom w:val="none" w:sz="0" w:space="0" w:color="auto"/>
            <w:right w:val="none" w:sz="0" w:space="0" w:color="auto"/>
          </w:divBdr>
        </w:div>
      </w:divsChild>
    </w:div>
    <w:div w:id="2004581351">
      <w:bodyDiv w:val="1"/>
      <w:marLeft w:val="0"/>
      <w:marRight w:val="0"/>
      <w:marTop w:val="0"/>
      <w:marBottom w:val="0"/>
      <w:divBdr>
        <w:top w:val="none" w:sz="0" w:space="0" w:color="auto"/>
        <w:left w:val="none" w:sz="0" w:space="0" w:color="auto"/>
        <w:bottom w:val="none" w:sz="0" w:space="0" w:color="auto"/>
        <w:right w:val="none" w:sz="0" w:space="0" w:color="auto"/>
      </w:divBdr>
      <w:divsChild>
        <w:div w:id="1080522344">
          <w:marLeft w:val="640"/>
          <w:marRight w:val="0"/>
          <w:marTop w:val="0"/>
          <w:marBottom w:val="0"/>
          <w:divBdr>
            <w:top w:val="none" w:sz="0" w:space="0" w:color="auto"/>
            <w:left w:val="none" w:sz="0" w:space="0" w:color="auto"/>
            <w:bottom w:val="none" w:sz="0" w:space="0" w:color="auto"/>
            <w:right w:val="none" w:sz="0" w:space="0" w:color="auto"/>
          </w:divBdr>
        </w:div>
        <w:div w:id="585967538">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常规"/>
          <w:gallery w:val="placeholder"/>
        </w:category>
        <w:types>
          <w:type w:val="bbPlcHdr"/>
        </w:types>
        <w:behaviors>
          <w:behavior w:val="content"/>
        </w:behaviors>
        <w:guid w:val="{0B42AB77-6DB8-491A-87CD-7C301BDDB240}"/>
      </w:docPartPr>
      <w:docPartBody>
        <w:p w:rsidR="00E96FC8" w:rsidRDefault="004B38F8">
          <w:r w:rsidRPr="00711F40">
            <w:rPr>
              <w:rStyle w:val="a3"/>
              <w:rFonts w:hint="eastAsia"/>
            </w:rPr>
            <w:t>单击或点击此处输入文字。</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38F8"/>
    <w:rsid w:val="0045202B"/>
    <w:rsid w:val="004B38F8"/>
    <w:rsid w:val="00E96F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qFormat/>
    <w:rsid w:val="004B38F8"/>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6DC3B25-F9F4-4500-81D4-9E99E217C15D}">
  <we:reference id="wa104382081" version="1.55.1.0" store="zh-CN" storeType="OMEX"/>
  <we:alternateReferences>
    <we:reference id="wa104382081" version="1.55.1.0" store="" storeType="OMEX"/>
  </we:alternateReferences>
  <we:properties>
    <we:property name="MENDELEY_CITATIONS" value="[{&quot;citationID&quot;:&quot;MENDELEY_CITATION_c85c3c56-5ed2-4e47-a6be-304b4fb5de02&quot;,&quot;citationItems&quot;:[{&quot;id&quot;:&quot;66e05a4c-a5d3-534e-ad98-4c0e1f2b66f2&quot;,&quot;itemData&quot;:{&quot;DOI&quot;:&quot;10.1158/0008-5472.CAN-17-0307&quot;,&quot;ISSN&quot;:&quot;0008-5472&quot;,&quot;abstract&quot;:&quot;Recent clinical successes of cancer immunotherapy necessitate the investigation of the interaction between malignant cells and the host immune system. However, elucidation of complex tumor{\\textendash}immune interactions presents major computational and experimental challenges. Here, we present Tumor Immune Estimation Resource (TIMER; cistrome.shinyapps.io/timer) to comprehensively investigate molecular characterization of tumor{\\textendash}immune interactions. Levels of six tumor-infiltrating immune subsets are precalculated for 10,897 tumors from 32 cancer types. TIMER provides 6 major analytic modules that allow users to interactively explore the associations between immune infiltrates and a wide spectrum of factors, including gene expression, clinical outcomes, somatic mutations, and somatic copy number alterations. TIMER provides a user-friendly web interface for dynamic analysis and visualization of these associations, which will be of broad utilities to cancer researchers. Cancer Res; 77(21); e108{\\textendash}10. ©2017 AACR.&quot;,&quot;author&quot;:[{&quot;dropping-particle&quot;:&quot;&quot;,&quot;family&quot;:&quot;Li&quot;,&quot;given&quot;:&quot;Taiwen&quot;,&quot;non-dropping-particle&quot;:&quot;&quot;,&quot;parse-names&quot;:false,&quot;suffix&quot;:&quot;&quot;},{&quot;dropping-particle&quot;:&quot;&quot;,&quot;family&quot;:&quot;Fan&quot;,&quot;given&quot;:&quot;Jingyu&quot;,&quot;non-dropping-particle&quot;:&quot;&quot;,&quot;parse-names&quot;:false,&quot;suffix&quot;:&quot;&quot;},{&quot;dropping-particle&quot;:&quot;&quot;,&quot;family&quot;:&quot;Wang&quot;,&quot;given&quot;:&quot;Binbin&quot;,&quot;non-dropping-particle&quot;:&quot;&quot;,&quot;parse-names&quot;:false,&quot;suffix&quot;:&quot;&quot;},{&quot;dropping-particle&quot;:&quot;&quot;,&quot;family&quot;:&quot;Traugh&quot;,&quot;given&quot;:&quot;Nicole&quot;,&quot;non-dropping-particle&quot;:&quot;&quot;,&quot;parse-names&quot;:false,&quot;suffix&quot;:&quot;&quot;},{&quot;dropping-particle&quot;:&quot;&quot;,&quot;family&quot;:&quot;Chen&quot;,&quot;given&quot;:&quot;Qianming&quot;,&quot;non-dropping-particle&quot;:&quot;&quot;,&quot;parse-names&quot;:false,&quot;suffix&quot;:&quot;&quot;},{&quot;dropping-particle&quot;:&quot;&quot;,&quot;family&quot;:&quot;Liu&quot;,&quot;given&quot;:&quot;Jun S&quot;,&quot;non-dropping-particle&quot;:&quot;&quot;,&quot;parse-names&quot;:false,&quot;suffix&quot;:&quot;&quot;},{&quot;dropping-particle&quot;:&quot;&quot;,&quot;family&quot;:&quot;Li&quot;,&quot;given&quot;:&quot;Bo&quot;,&quot;non-dropping-particle&quot;:&quot;&quot;,&quot;parse-names&quot;:false,&quot;suffix&quot;:&quot;&quot;},{&quot;dropping-particle&quot;:&quot;&quot;,&quot;family&quot;:&quot;Liu&quot;,&quot;given&quot;:&quot;X Shirley&quot;,&quot;non-dropping-particle&quot;:&quot;&quot;,&quot;parse-names&quot;:false,&quot;suffix&quot;:&quot;&quot;}],&quot;container-title&quot;:&quot;Cancer Research&quot;,&quot;id&quot;:&quot;66e05a4c-a5d3-534e-ad98-4c0e1f2b66f2&quot;,&quot;issue&quot;:&quot;21&quot;,&quot;issued&quot;:{&quot;date-parts&quot;:[[&quot;2017&quot;]]},&quot;page&quot;:&quot;e108--e110&quot;,&quot;publisher&quot;:&quot;American Association for Cancer Research&quot;,&quot;title&quot;:&quot;TIMER: A Web Server for Comprehensive Analysis of Tumor-Infiltrating Immune Cells&quot;,&quot;type&quot;:&quot;article-journal&quot;,&quot;volume&quot;:&quot;77&quot;},&quot;uris&quot;:[&quot;http://www.mendeley.com/documents/?uuid=aad87483-fee5-486d-86a7-95d3cfb36aa9&quot;],&quot;isTemporary&quot;:false,&quot;legacyDesktopId&quot;:&quot;aad87483-fee5-486d-86a7-95d3cfb36aa9&quot;}],&quot;properties&quot;:{&quot;noteIndex&quot;:0},&quot;isEdited&quot;:false,&quot;manualOverride&quot;:{&quot;citeprocText&quot;:&quot;[1]&quot;,&quot;isManuallyOverridden&quot;:false,&quot;manualOverrideText&quot;:&quot;&quot;},&quot;citationTag&quot;:&quot;MENDELEY_CITATION_v3_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&quot;},{&quot;citationID&quot;:&quot;MENDELEY_CITATION_dd2f4920-9ddf-48de-937e-6c1b659833f7&quot;,&quot;citationItems&quot;:[{&quot;id&quot;:&quot;6bb10f1a-2bf3-5d60-80ab-ab958db8b614&quot;,&quot;itemData&quot;:{&quot;DOI&quot;:&quot;10.1073/pnas.0506580102&quot;,&quot;ISBN&quot;:&quot;0027-8424 (Print) 0027-8424 (Linking)&quot;,&quot;ISSN&quot;:&quot;0027-8424&quot;,&quot;PMID&quot;:&quot;16199517&quot;,&quot;abstract&quot;:&quot;Although genomewide RNA expression analysis has become a routine tool in biomedical research, extracting biological insight from such information remains a major challenge. Here, we describe a powerful analytical method called Gene Set Enrichment Analysis (GSEA) for interpreting gene expression data. The method derives its power by focusing on gene sets, that is, groups of genes that share common biological function, chromosomal location, or regulation. We demonstrate how GSEA yields insights into several cancer-related data sets, including leukemia and lung cancer. Notably, where single-gene analysis finds little similarity between two independent studies of patient survival in lung cancer, GSEA reveals many biological pathways in common. The GSEA method is embodied in a freely available software package, together with an initial database of 1,325 biologically defined gene sets.&quot;,&quot;author&quot;:[{&quot;dropping-particle&quot;:&quot;&quot;,&quot;family&quot;:&quot;Subramanian&quot;,&quot;given&quot;:&quot;A.&quot;,&quot;non-dropping-particle&quot;:&quot;&quot;,&quot;parse-names&quot;:false,&quot;suffix&quot;:&quot;&quot;},{&quot;dropping-particle&quot;:&quot;&quot;,&quot;family&quot;:&quot;Tamayo&quot;,&quot;given&quot;:&quot;P.&quot;,&quot;non-dropping-particle&quot;:&quot;&quot;,&quot;parse-names&quot;:false,&quot;suffix&quot;:&quot;&quot;},{&quot;dropping-particle&quot;:&quot;&quot;,&quot;family&quot;:&quot;Mootha&quot;,&quot;given&quot;:&quot;V. K.&quot;,&quot;non-dropping-particle&quot;:&quot;&quot;,&quot;parse-names&quot;:false,&quot;suffix&quot;:&quot;&quot;},{&quot;dropping-particle&quot;:&quot;&quot;,&quot;family&quot;:&quot;Mukherjee&quot;,&quot;given&quot;:&quot;S.&quot;,&quot;non-dropping-particle&quot;:&quot;&quot;,&quot;parse-names&quot;:false,&quot;suffix&quot;:&quot;&quot;},{&quot;dropping-particle&quot;:&quot;&quot;,&quot;family&quot;:&quot;Ebert&quot;,&quot;given&quot;:&quot;B. L.&quot;,&quot;non-dropping-particle&quot;:&quot;&quot;,&quot;parse-names&quot;:false,&quot;suffix&quot;:&quot;&quot;},{&quot;dropping-particle&quot;:&quot;&quot;,&quot;family&quot;:&quot;Gillette&quot;,&quot;given&quot;:&quot;M. A.&quot;,&quot;non-dropping-particle&quot;:&quot;&quot;,&quot;parse-names&quot;:false,&quot;suffix&quot;:&quot;&quot;},{&quot;dropping-particle&quot;:&quot;&quot;,&quot;family&quot;:&quot;Paulovich&quot;,&quot;given&quot;:&quot;A.&quot;,&quot;non-dropping-particle&quot;:&quot;&quot;,&quot;parse-names&quot;:false,&quot;suffix&quot;:&quot;&quot;},{&quot;dropping-particle&quot;:&quot;&quot;,&quot;family&quot;:&quot;Pomeroy&quot;,&quot;given&quot;:&quot;S. L.&quot;,&quot;non-dropping-particle&quot;:&quot;&quot;,&quot;parse-names&quot;:false,&quot;suffix&quot;:&quot;&quot;},{&quot;dropping-particle&quot;:&quot;&quot;,&quot;family&quot;:&quot;Golub&quot;,&quot;given&quot;:&quot;T. R.&quot;,&quot;non-dropping-particle&quot;:&quot;&quot;,&quot;parse-names&quot;:false,&quot;suffix&quot;:&quot;&quot;},{&quot;dropping-particle&quot;:&quot;&quot;,&quot;family&quot;:&quot;Lander&quot;,&quot;given&quot;:&quot;E. S.&quot;,&quot;non-dropping-particle&quot;:&quot;&quot;,&quot;parse-names&quot;:false,&quot;suffix&quot;:&quot;&quot;},{&quot;dropping-particle&quot;:&quot;&quot;,&quot;family&quot;:&quot;Mesirov&quot;,&quot;given&quot;:&quot;J. P.&quot;,&quot;non-dropping-particle&quot;:&quot;&quot;,&quot;parse-names&quot;:false,&quot;suffix&quot;:&quot;&quot;}],&quot;container-title&quot;:&quot;Proceedings of the National Academy of Sciences&quot;,&quot;id&quot;:&quot;6bb10f1a-2bf3-5d60-80ab-ab958db8b614&quot;,&quot;issue&quot;:&quot;43&quot;,&quot;issued&quot;:{&quot;date-parts&quot;:[[&quot;2005&quot;]]},&quot;page&quot;:&quot;15545-15550&quot;,&quot;title&quot;:&quot;Gene set enrichment analysis: A knowledge-based approach for interpreting genome-wide expression profiles&quot;,&quot;type&quot;:&quot;article-journal&quot;,&quot;volume&quot;:&quot;102&quot;},&quot;uris&quot;:[&quot;http://www.mendeley.com/documents/?uuid=439292eb-d0a4-4702-b235-ba5cd063828a&quot;],&quot;isTemporary&quot;:false,&quot;legacyDesktopId&quot;:&quot;439292eb-d0a4-4702-b235-ba5cd063828a&quot;}],&quot;properties&quot;:{&quot;noteIndex&quot;:0},&quot;isEdited&quot;:false,&quot;manualOverride&quot;:{&quot;citeprocText&quot;:&quot;[2]&quot;,&quot;isManuallyOverridden&quot;:false,&quot;manualOverrideText&quot;:&quot;&quot;},&quot;citationTag&quot;:&quot;MENDELEY_CITATION_v3_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&quot;},{&quot;citationID&quot;:&quot;MENDELEY_CITATION_0dde3080-f270-49bd-b2ae-14334eff6917&quot;,&quot;properties&quot;:{&quot;noteIndex&quot;:0},&quot;isEdited&quot;:false,&quot;manualOverride&quot;:{&quot;isManuallyOverridden&quot;:false,&quot;citeprocText&quot;:&quot;[3]&quot;,&quot;manualOverrideText&quot;:&quot;&quot;},&quot;citationTag&quot;:&quot;MENDELEY_CITATION_v3_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&quot;,&quot;citationItems&quot;:[{&quot;id&quot;:&quot;e9dd05c8-dd20-3f6d-b83a-4aa63cb60770&quot;,&quot;itemData&quot;:{&quot;type&quot;:&quot;article-journal&quot;,&quot;id&quot;:&quot;e9dd05c8-dd20-3f6d-b83a-4aa63cb60770&quot;,&quot;title&quot;:&quot;xCell: digitally portraying the tissue cellular heterogeneity landscape.&quot;,&quot;author&quot;:[{&quot;family&quot;:&quot;Aran&quot;,&quot;given&quot;:&quot;Dvir&quot;,&quot;parse-names&quot;:false,&quot;dropping-particle&quot;:&quot;&quot;,&quot;non-dropping-particle&quot;:&quot;&quot;},{&quot;family&quot;:&quot;Hu&quot;,&quot;given&quot;:&quot;Zicheng&quot;,&quot;parse-names&quot;:false,&quot;dropping-particle&quot;:&quot;&quot;,&quot;non-dropping-particle&quot;:&quot;&quot;},{&quot;family&quot;:&quot;Butte&quot;,&quot;given&quot;:&quot;Atul J&quot;,&quot;parse-names&quot;:false,&quot;dropping-particle&quot;:&quot;&quot;,&quot;non-dropping-particle&quot;:&quot;&quot;}],&quot;container-title&quot;:&quot;Genome biology&quot;,&quot;container-title-short&quot;:&quot;Genome Biol&quot;,&quot;DOI&quot;:&quot;10.1186/s13059-017-1349-1&quot;,&quot;ISSN&quot;:&quot;1474-760X&quot;,&quot;PMID&quot;:&quot;29141660&quot;,&quot;issued&quot;:{&quot;date-parts&quot;:[[2017,11,15]]},&quot;page&quot;:&quot;220&quot;,&quot;abstract&quot;:&quot;Tissues are complex milieus consisting of numerous cell types. Several recent methods have attempted to enumerate cell subsets from transcriptomes. However, the available methods have used limited sources for training and give only a partial portrayal of the full cellular landscape. Here we present xCell, a novel gene signature-based method, and use it to infer 64 immune and stromal cell types. We harmonized 1822 pure human cell type transcriptomes from various sources and employed a curve fitting approach for linear comparison of cell types and introduced a novel spillover compensation technique for separating them. Using extensive in silico analyses and comparison to cytometry immunophenotyping, we show that xCell outperforms other methods. xCell is available at http://xCell.ucsf.edu/ .&quot;,&quot;issue&quot;:&quot;1&quot;,&quot;volume&quot;:&quot;18&quot;},&quot;isTemporary&quot;:false}]},{&quot;citationID&quot;:&quot;MENDELEY_CITATION_2a237183-61bc-4a3b-a81a-b1a267860ea6&quot;,&quot;properties&quot;:{&quot;noteIndex&quot;:0},&quot;isEdited&quot;:false,&quot;manualOverride&quot;:{&quot;isManuallyOverridden&quot;:false,&quot;citeprocText&quot;:&quot;[4]&quot;,&quot;manualOverrideText&quot;:&quot;&quot;},&quot;citationTag&quot;:&quot;MENDELEY_CITATION_v3_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&quot;,&quot;citationItems&quot;:[{&quot;id&quot;:&quot;e2899aa0-94fa-39d1-816f-a3c6f11c096c&quot;,&quot;itemData&quot;:{&quot;type&quot;:&quot;article-journal&quot;,&quot;id&quot;:&quot;e2899aa0-94fa-39d1-816f-a3c6f11c096c&quot;,&quot;title&quot;:&quot;CellPhoneDB: inferring cell-cell communication from combined expression of multi-subunit ligand-receptor complexes.&quot;,&quot;author&quot;:[{&quot;family&quot;:&quot;Efremova&quot;,&quot;given&quot;:&quot;Mirjana&quot;,&quot;parse-names&quot;:false,&quot;dropping-particle&quot;:&quot;&quot;,&quot;non-dropping-particle&quot;:&quot;&quot;},{&quot;family&quot;:&quot;Vento-Tormo&quot;,&quot;given&quot;:&quot;Miquel&quot;,&quot;parse-names&quot;:false,&quot;dropping-particle&quot;:&quot;&quot;,&quot;non-dropping-particle&quot;:&quot;&quot;},{&quot;family&quot;:&quot;Teichmann&quot;,&quot;given&quot;:&quot;Sarah A&quot;,&quot;parse-names&quot;:false,&quot;dropping-particle&quot;:&quot;&quot;,&quot;non-dropping-particle&quot;:&quot;&quot;},{&quot;family&quot;:&quot;Vento-Tormo&quot;,&quot;given&quot;:&quot;Roser&quot;,&quot;parse-names&quot;:false,&quot;dropping-particle&quot;:&quot;&quot;,&quot;non-dropping-particle&quot;:&quot;&quot;}],&quot;container-title&quot;:&quot;Nature protocols&quot;,&quot;container-title-short&quot;:&quot;Nat Protoc&quot;,&quot;DOI&quot;:&quot;10.1038/s41596-020-0292-x&quot;,&quot;ISSN&quot;:&quot;1750-2799&quot;,&quot;PMID&quot;:&quot;32103204&quot;,&quot;issued&quot;:{&quot;date-parts&quot;:[[2020,4]]},&quot;page&quot;:&quot;1484-1506&quot;,&quot;abstract&quot;:&quot;Cell-cell communication mediated by ligand-receptor complexes is critical to coordinating diverse biological processes, such as development, differentiation and inflammation. To investigate how the context-dependent crosstalk of different cell types enables physiological processes to proceed, we developed CellPhoneDB, a novel repository of ligands, receptors and their interactions. In contrast to other repositories, our database takes into account the subunit architecture of both ligands and receptors, representing heteromeric complexes accurately. We integrated our resource with a statistical framework that predicts enriched cellular interactions between two cell types from single-cell transcriptomics data. Here, we outline the structure and content of our repository, provide procedures for inferring cell-cell communication networks from single-cell RNA sequencing data and present a practical step-by-step guide to help implement the protocol. CellPhoneDB v.2.0 is an updated version of our resource that incorporates additional functionalities to enable users to introduce new interacting molecules and reduces the time and resources needed to interrogate large datasets. CellPhoneDB v.2.0 is publicly available, both as code and as a user-friendly web interface; it can be used by both experts and researchers with little experience in computational genomics. In our protocol, we demonstrate how to evaluate meaningful biological interactions with CellPhoneDB v.2.0 using published datasets. This protocol typically takes ~2 h to complete, from installation to statistical analysis and visualization, for a dataset of ~10 GB, 10,000 cells and 19 cell types, and using five threads.&quot;,&quot;issue&quot;:&quot;4&quot;,&quot;volume&quot;:&quot;15&quot;},&quot;isTemporary&quot;:false}]}]"/>
    <we:property name="MENDELEY_CITATIONS_LOCALE_CODE" value="&quot;en-US&quot;"/>
    <we:property name="MENDELEY_CITATIONS_STYLE" value="{&quot;id&quot;:&quot;https://www.zotero.org/styles/clinical-and-translational-medicine&quot;,&quot;title&quot;:&quot;Clinical and Translational Medicin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551FDB-CF48-44BE-84C8-3B9E0EC58D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4</Pages>
  <Words>1013</Words>
  <Characters>5778</Characters>
  <Application>Microsoft Office Word</Application>
  <DocSecurity>0</DocSecurity>
  <Lines>48</Lines>
  <Paragraphs>13</Paragraphs>
  <ScaleCrop>false</ScaleCrop>
  <Company/>
  <LinksUpToDate>false</LinksUpToDate>
  <CharactersWithSpaces>6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用户</dc:creator>
  <cp:lastModifiedBy>zhang peng</cp:lastModifiedBy>
  <cp:revision>6</cp:revision>
  <cp:lastPrinted>2019-10-17T21:19:00Z</cp:lastPrinted>
  <dcterms:created xsi:type="dcterms:W3CDTF">2023-04-24T15:04:00Z</dcterms:created>
  <dcterms:modified xsi:type="dcterms:W3CDTF">2023-05-09T1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briefings-in-bioinformatics</vt:lpwstr>
  </property>
  <property fmtid="{D5CDD505-2E9C-101B-9397-08002B2CF9AE}" pid="5" name="Mendeley Recent Style Name 1_1">
    <vt:lpwstr>Briefings in Bioinformatics</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clinical-and-translational-medicine</vt:lpwstr>
  </property>
  <property fmtid="{D5CDD505-2E9C-101B-9397-08002B2CF9AE}" pid="9" name="Mendeley Recent Style Name 3_1">
    <vt:lpwstr>Clinical and Translational Medicine</vt:lpwstr>
  </property>
  <property fmtid="{D5CDD505-2E9C-101B-9397-08002B2CF9AE}" pid="10" name="Mendeley Recent Style Id 4_1">
    <vt:lpwstr>http://www.zotero.org/styles/genome-biology</vt:lpwstr>
  </property>
  <property fmtid="{D5CDD505-2E9C-101B-9397-08002B2CF9AE}" pid="11" name="Mendeley Recent Style Name 4_1">
    <vt:lpwstr>Genome Biology</vt:lpwstr>
  </property>
  <property fmtid="{D5CDD505-2E9C-101B-9397-08002B2CF9AE}" pid="12" name="Mendeley Recent Style Id 5_1">
    <vt:lpwstr>http://www.zotero.org/styles/genome-medicine</vt:lpwstr>
  </property>
  <property fmtid="{D5CDD505-2E9C-101B-9397-08002B2CF9AE}" pid="13" name="Mendeley Recent Style Name 5_1">
    <vt:lpwstr>Genome Medicine</vt:lpwstr>
  </property>
  <property fmtid="{D5CDD505-2E9C-101B-9397-08002B2CF9AE}" pid="14" name="Mendeley Recent Style Id 6_1">
    <vt:lpwstr>http://www.zotero.org/styles/journal-of-hematology-and-oncology</vt:lpwstr>
  </property>
  <property fmtid="{D5CDD505-2E9C-101B-9397-08002B2CF9AE}" pid="15" name="Mendeley Recent Style Name 6_1">
    <vt:lpwstr>Journal of Hematology &amp; Oncolog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oncogene</vt:lpwstr>
  </property>
  <property fmtid="{D5CDD505-2E9C-101B-9397-08002B2CF9AE}" pid="21" name="Mendeley Recent Style Name 9_1">
    <vt:lpwstr>Oncogene</vt:lpwstr>
  </property>
  <property fmtid="{D5CDD505-2E9C-101B-9397-08002B2CF9AE}" pid="22" name="Mendeley Document_1">
    <vt:lpwstr>True</vt:lpwstr>
  </property>
  <property fmtid="{D5CDD505-2E9C-101B-9397-08002B2CF9AE}" pid="23" name="Mendeley Citation Style_1">
    <vt:lpwstr>http://www.zotero.org/styles/journal-of-hematology-and-oncology</vt:lpwstr>
  </property>
  <property fmtid="{D5CDD505-2E9C-101B-9397-08002B2CF9AE}" pid="24" name="Mendeley Unique User Id_1">
    <vt:lpwstr>e0f77910-a706-395b-8588-3181671a8ff8</vt:lpwstr>
  </property>
  <property fmtid="{D5CDD505-2E9C-101B-9397-08002B2CF9AE}" pid="25" name="KSOProductBuildVer">
    <vt:lpwstr>2052-11.1.0.12313</vt:lpwstr>
  </property>
  <property fmtid="{D5CDD505-2E9C-101B-9397-08002B2CF9AE}" pid="26" name="ICV">
    <vt:lpwstr>4374956540C84FDB9F125AB96D457D9D</vt:lpwstr>
  </property>
  <property fmtid="{D5CDD505-2E9C-101B-9397-08002B2CF9AE}" pid="27" name="GrammarlyDocumentId">
    <vt:lpwstr>1ad7701bd2cd513e37e2a5ffb45dadd40a7f253e581c9595c423a0e2cb6e4f7a</vt:lpwstr>
  </property>
</Properties>
</file>